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E1CFB" w14:textId="0764CF80" w:rsidR="0085527F" w:rsidRDefault="0085527F" w:rsidP="00EF0551">
      <w:pPr>
        <w:pStyle w:val="Heading1"/>
      </w:pPr>
      <w:r>
        <w:t xml:space="preserve">S3 Table:  </w:t>
      </w:r>
      <w:r w:rsidRPr="00AA142A">
        <w:rPr>
          <w:sz w:val="22"/>
          <w:szCs w:val="22"/>
        </w:rPr>
        <w:t xml:space="preserve">Dataset creation and </w:t>
      </w:r>
      <w:r w:rsidR="007F079B">
        <w:rPr>
          <w:sz w:val="22"/>
          <w:szCs w:val="22"/>
        </w:rPr>
        <w:t>a</w:t>
      </w:r>
      <w:r w:rsidRPr="00AA142A">
        <w:rPr>
          <w:sz w:val="22"/>
          <w:szCs w:val="22"/>
        </w:rPr>
        <w:t xml:space="preserve">nalysis </w:t>
      </w:r>
      <w:r w:rsidR="007F079B">
        <w:rPr>
          <w:sz w:val="22"/>
          <w:szCs w:val="22"/>
        </w:rPr>
        <w:t>p</w:t>
      </w:r>
      <w:r w:rsidRPr="00AA142A">
        <w:rPr>
          <w:sz w:val="22"/>
          <w:szCs w:val="22"/>
        </w:rPr>
        <w:t>lan</w:t>
      </w:r>
      <w:r>
        <w:t xml:space="preserve"> </w:t>
      </w:r>
    </w:p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25"/>
        <w:gridCol w:w="993"/>
        <w:gridCol w:w="6477"/>
      </w:tblGrid>
      <w:tr w:rsidR="009A0EE9" w14:paraId="59EDEF26" w14:textId="77777777" w:rsidTr="00570714">
        <w:trPr>
          <w:trHeight w:val="189"/>
          <w:tblHeader/>
        </w:trPr>
        <w:tc>
          <w:tcPr>
            <w:tcW w:w="10095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487E4" w14:textId="77777777" w:rsidR="009A0EE9" w:rsidRPr="00050356" w:rsidRDefault="009A0EE9" w:rsidP="00570714">
            <w:pPr>
              <w:pStyle w:val="Heading2"/>
            </w:pPr>
            <w:r w:rsidRPr="009A0EE9">
              <w:rPr>
                <w:color w:val="auto"/>
              </w:rPr>
              <w:t>Project Cohort</w:t>
            </w:r>
          </w:p>
        </w:tc>
      </w:tr>
      <w:tr w:rsidR="009A0EE9" w14:paraId="6A2FC828" w14:textId="77777777" w:rsidTr="00570714">
        <w:tc>
          <w:tcPr>
            <w:tcW w:w="2625" w:type="dxa"/>
            <w:tcBorders>
              <w:top w:val="doub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C5CEC" w14:textId="77777777" w:rsidR="009A0EE9" w:rsidRPr="00542D33" w:rsidRDefault="009A0EE9" w:rsidP="00570714">
            <w:pPr>
              <w:spacing w:beforeLines="60" w:before="144" w:after="60"/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7470" w:type="dxa"/>
            <w:gridSpan w:val="2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59496" w14:textId="77777777" w:rsidR="009A0EE9" w:rsidRDefault="007F079B" w:rsidP="00570714">
            <w:pPr>
              <w:spacing w:beforeLines="60" w:before="144" w:after="60"/>
            </w:pPr>
            <w:sdt>
              <w:sdtPr>
                <w:id w:val="9265421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0EE9">
                  <w:rPr>
                    <w:rFonts w:ascii="MS Gothic" w:eastAsia="MS Gothic" w:hAnsi="MS Gothic" w:hint="eastAsia"/>
                  </w:rPr>
                  <w:t>☒</w:t>
                </w:r>
              </w:sdtContent>
            </w:sdt>
            <w:r w:rsidR="009A0EE9">
              <w:t xml:space="preserve"> Cohort study</w:t>
            </w:r>
            <w:r w:rsidR="009A0EE9">
              <w:tab/>
            </w:r>
            <w:r w:rsidR="009A0EE9">
              <w:tab/>
            </w:r>
            <w:sdt>
              <w:sdtPr>
                <w:id w:val="241773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0E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A0EE9">
              <w:t xml:space="preserve"> Matched cohort study</w:t>
            </w:r>
            <w:r w:rsidR="009A0EE9">
              <w:tab/>
            </w:r>
            <w:r w:rsidR="009A0EE9">
              <w:tab/>
            </w:r>
            <w:sdt>
              <w:sdtPr>
                <w:id w:val="1116181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0E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A0EE9">
              <w:t xml:space="preserve"> Case-control study</w:t>
            </w:r>
          </w:p>
          <w:p w14:paraId="6AA229F0" w14:textId="77777777" w:rsidR="009A0EE9" w:rsidRDefault="007F079B" w:rsidP="00570714">
            <w:pPr>
              <w:spacing w:beforeLines="60" w:before="144" w:after="60"/>
            </w:pPr>
            <w:sdt>
              <w:sdtPr>
                <w:id w:val="459083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0E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A0EE9">
              <w:t xml:space="preserve"> Cross-sectional study</w:t>
            </w:r>
            <w:r w:rsidR="009A0EE9">
              <w:tab/>
            </w:r>
            <w:sdt>
              <w:sdtPr>
                <w:id w:val="-1735156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0E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A0EE9">
              <w:t xml:space="preserve"> Other (specify):  </w:t>
            </w:r>
          </w:p>
        </w:tc>
      </w:tr>
      <w:tr w:rsidR="009A0EE9" w14:paraId="33F052B6" w14:textId="77777777" w:rsidTr="00570714">
        <w:trPr>
          <w:trHeight w:val="753"/>
        </w:trPr>
        <w:tc>
          <w:tcPr>
            <w:tcW w:w="2625" w:type="dxa"/>
            <w:tcBorders>
              <w:top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E9CEB" w14:textId="77777777" w:rsidR="009A0EE9" w:rsidRPr="00542D33" w:rsidRDefault="009A0EE9" w:rsidP="00570714">
            <w:pPr>
              <w:spacing w:before="60"/>
              <w:rPr>
                <w:b/>
              </w:rPr>
            </w:pPr>
            <w:r>
              <w:rPr>
                <w:b/>
              </w:rPr>
              <w:t>Index Event / Inclusion Criteria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6BCEA" w14:textId="77777777" w:rsidR="009A0EE9" w:rsidRDefault="009A0EE9" w:rsidP="009A0EE9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All R</w:t>
            </w:r>
            <w:r w:rsidRPr="00954B1F">
              <w:t>esettled refugees</w:t>
            </w:r>
            <w:r>
              <w:t xml:space="preserve"> </w:t>
            </w:r>
            <w:r w:rsidRPr="00954B1F">
              <w:t>that landed in Ontario</w:t>
            </w:r>
            <w:r>
              <w:t xml:space="preserve"> from</w:t>
            </w:r>
            <w:r w:rsidRPr="00954B1F">
              <w:t xml:space="preserve"> April 1</w:t>
            </w:r>
            <w:r>
              <w:t>,</w:t>
            </w:r>
            <w:r w:rsidRPr="00954B1F">
              <w:t xml:space="preserve"> </w:t>
            </w:r>
            <w:proofErr w:type="gramStart"/>
            <w:r w:rsidRPr="00954B1F">
              <w:t>2008</w:t>
            </w:r>
            <w:proofErr w:type="gramEnd"/>
            <w:r w:rsidRPr="00954B1F">
              <w:t xml:space="preserve"> </w:t>
            </w:r>
            <w:r>
              <w:t>to</w:t>
            </w:r>
            <w:r w:rsidRPr="00954B1F">
              <w:t xml:space="preserve"> M</w:t>
            </w:r>
            <w:r>
              <w:t>arch</w:t>
            </w:r>
            <w:r w:rsidRPr="00954B1F">
              <w:t xml:space="preserve"> 31, 201</w:t>
            </w:r>
            <w:r>
              <w:t>7</w:t>
            </w:r>
            <w:r w:rsidRPr="00954B1F">
              <w:t xml:space="preserve">. </w:t>
            </w:r>
            <w:r>
              <w:t xml:space="preserve"> </w:t>
            </w:r>
            <w:r w:rsidRPr="0083473D">
              <w:t>These groups are defined using the CIC/IRCC var</w:t>
            </w:r>
            <w:r>
              <w:t xml:space="preserve"> </w:t>
            </w:r>
            <w:r w:rsidRPr="0083473D">
              <w:t>CATEG/IMMIGRANT_CATEGORY</w:t>
            </w:r>
          </w:p>
          <w:p w14:paraId="293A12CF" w14:textId="77777777" w:rsidR="009A0EE9" w:rsidRPr="00C630C1" w:rsidRDefault="009A0EE9" w:rsidP="009A0EE9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 w:rsidRPr="003D40CF">
              <w:t>The</w:t>
            </w:r>
            <w:r>
              <w:rPr>
                <w:b/>
              </w:rPr>
              <w:t xml:space="preserve"> </w:t>
            </w:r>
            <w:r w:rsidRPr="0083473D">
              <w:rPr>
                <w:b/>
                <w:u w:val="single"/>
              </w:rPr>
              <w:t>index date</w:t>
            </w:r>
            <w:r>
              <w:rPr>
                <w:b/>
              </w:rPr>
              <w:t xml:space="preserve"> </w:t>
            </w:r>
            <w:r w:rsidRPr="003D40CF">
              <w:t xml:space="preserve">for inclusion in the study cohort is </w:t>
            </w:r>
            <w:r>
              <w:t xml:space="preserve">the </w:t>
            </w:r>
            <w:r w:rsidRPr="003D40CF">
              <w:t>landing date (</w:t>
            </w:r>
            <w:r>
              <w:t>CIC/IRCC var LANDING_DATE)</w:t>
            </w:r>
          </w:p>
        </w:tc>
      </w:tr>
      <w:tr w:rsidR="009A0EE9" w14:paraId="20E261E7" w14:textId="77777777" w:rsidTr="00570714">
        <w:trPr>
          <w:trHeight w:val="227"/>
        </w:trPr>
        <w:tc>
          <w:tcPr>
            <w:tcW w:w="2625" w:type="dxa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1DCD8" w14:textId="77777777" w:rsidR="009A0EE9" w:rsidRDefault="009A0EE9" w:rsidP="00570714">
            <w:pPr>
              <w:rPr>
                <w:b/>
              </w:rPr>
            </w:pPr>
            <w:r>
              <w:rPr>
                <w:b/>
              </w:rPr>
              <w:t xml:space="preserve">Estimated Size of Cohort </w:t>
            </w:r>
          </w:p>
          <w:p w14:paraId="4DA2244F" w14:textId="77777777" w:rsidR="009A0EE9" w:rsidRDefault="009A0EE9" w:rsidP="00570714">
            <w:pPr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if</w:t>
            </w:r>
            <w:proofErr w:type="gramEnd"/>
            <w:r>
              <w:rPr>
                <w:b/>
              </w:rPr>
              <w:t xml:space="preserve"> known)</w:t>
            </w:r>
          </w:p>
        </w:tc>
        <w:tc>
          <w:tcPr>
            <w:tcW w:w="7470" w:type="dxa"/>
            <w:gridSpan w:val="2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BC5F" w14:textId="77777777" w:rsidR="009A0EE9" w:rsidRPr="00874E72" w:rsidRDefault="009A0EE9" w:rsidP="00570714">
            <w:pPr>
              <w:jc w:val="both"/>
            </w:pPr>
            <w:r>
              <w:t>59,912</w:t>
            </w:r>
          </w:p>
        </w:tc>
      </w:tr>
      <w:tr w:rsidR="009A0EE9" w14:paraId="4F33C3F6" w14:textId="77777777" w:rsidTr="00570714">
        <w:trPr>
          <w:trHeight w:val="227"/>
        </w:trPr>
        <w:tc>
          <w:tcPr>
            <w:tcW w:w="2625" w:type="dxa"/>
            <w:vMerge w:val="restart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2A925" w14:textId="77777777" w:rsidR="009A0EE9" w:rsidRPr="005D20F3" w:rsidRDefault="009A0EE9" w:rsidP="00570714">
            <w:pPr>
              <w:rPr>
                <w:b/>
              </w:rPr>
            </w:pPr>
            <w:r>
              <w:rPr>
                <w:b/>
              </w:rPr>
              <w:t>Excl</w:t>
            </w:r>
            <w:r w:rsidRPr="005D20F3">
              <w:rPr>
                <w:b/>
              </w:rPr>
              <w:t>usions</w:t>
            </w:r>
            <w:r>
              <w:rPr>
                <w:b/>
              </w:rPr>
              <w:t xml:space="preserve"> (in order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FBC31" w14:textId="77777777" w:rsidR="009A0EE9" w:rsidRPr="008C383E" w:rsidRDefault="009A0EE9" w:rsidP="00570714">
            <w:pPr>
              <w:jc w:val="center"/>
              <w:rPr>
                <w:i/>
              </w:rPr>
            </w:pPr>
            <w:r w:rsidRPr="008C383E">
              <w:rPr>
                <w:i/>
              </w:rPr>
              <w:t>Step</w:t>
            </w:r>
          </w:p>
        </w:tc>
        <w:tc>
          <w:tcPr>
            <w:tcW w:w="6477" w:type="dxa"/>
            <w:tcBorders>
              <w:top w:val="single" w:sz="4" w:space="0" w:color="auto"/>
              <w:bottom w:val="single" w:sz="12" w:space="0" w:color="969696"/>
            </w:tcBorders>
            <w:vAlign w:val="center"/>
          </w:tcPr>
          <w:p w14:paraId="0BD39625" w14:textId="77777777" w:rsidR="009A0EE9" w:rsidRPr="008C383E" w:rsidRDefault="009A0EE9" w:rsidP="00570714">
            <w:pPr>
              <w:jc w:val="both"/>
              <w:rPr>
                <w:i/>
              </w:rPr>
            </w:pPr>
            <w:r w:rsidRPr="00874E72">
              <w:t>Description</w:t>
            </w:r>
          </w:p>
        </w:tc>
      </w:tr>
      <w:tr w:rsidR="009A0EE9" w14:paraId="24832C3E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188E4" w14:textId="77777777" w:rsidR="009A0EE9" w:rsidRDefault="009A0EE9" w:rsidP="00570714"/>
        </w:tc>
        <w:tc>
          <w:tcPr>
            <w:tcW w:w="993" w:type="dxa"/>
            <w:tcBorders>
              <w:top w:val="single" w:sz="12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D421C" w14:textId="77777777" w:rsidR="009A0EE9" w:rsidRPr="00296513" w:rsidRDefault="009A0EE9" w:rsidP="00570714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6477" w:type="dxa"/>
            <w:tcBorders>
              <w:top w:val="single" w:sz="12" w:space="0" w:color="969696"/>
              <w:bottom w:val="single" w:sz="4" w:space="0" w:color="969696"/>
            </w:tcBorders>
          </w:tcPr>
          <w:p w14:paraId="3D7DF740" w14:textId="77777777" w:rsidR="009A0EE9" w:rsidRPr="00296513" w:rsidRDefault="009A0EE9" w:rsidP="00570714">
            <w:pPr>
              <w:spacing w:before="60" w:after="60"/>
            </w:pPr>
            <w:r w:rsidRPr="006B5EB6">
              <w:t>Invalid IKN</w:t>
            </w:r>
            <w:r>
              <w:t xml:space="preserve"> </w:t>
            </w:r>
            <w:r w:rsidRPr="006B5EB6">
              <w:t>OR IKN not found in RPDB</w:t>
            </w:r>
          </w:p>
        </w:tc>
      </w:tr>
      <w:tr w:rsidR="009A0EE9" w14:paraId="79CA3D36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4FFC4" w14:textId="77777777" w:rsidR="009A0EE9" w:rsidRDefault="009A0EE9" w:rsidP="00570714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4F9B8" w14:textId="77777777" w:rsidR="009A0EE9" w:rsidRDefault="009A0EE9" w:rsidP="00570714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78BCB074" w14:textId="77777777" w:rsidR="009A0EE9" w:rsidRDefault="009A0EE9" w:rsidP="00570714">
            <w:pPr>
              <w:spacing w:before="60" w:after="60"/>
            </w:pPr>
            <w:r>
              <w:t xml:space="preserve">Missing age in RPDB </w:t>
            </w:r>
          </w:p>
        </w:tc>
      </w:tr>
      <w:tr w:rsidR="009A0EE9" w14:paraId="51086C94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B302F" w14:textId="77777777" w:rsidR="009A0EE9" w:rsidRDefault="009A0EE9" w:rsidP="00570714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466C0" w14:textId="77777777" w:rsidR="009A0EE9" w:rsidRDefault="009A0EE9" w:rsidP="00570714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123687E7" w14:textId="77777777" w:rsidR="009A0EE9" w:rsidRDefault="009A0EE9" w:rsidP="00570714">
            <w:pPr>
              <w:spacing w:before="60" w:after="60"/>
            </w:pPr>
            <w:r>
              <w:t>Missing sex in RPDB</w:t>
            </w:r>
          </w:p>
        </w:tc>
      </w:tr>
      <w:tr w:rsidR="009A0EE9" w14:paraId="68AE461B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A5B6E" w14:textId="77777777" w:rsidR="009A0EE9" w:rsidRDefault="009A0EE9" w:rsidP="00570714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279DC" w14:textId="77777777" w:rsidR="009A0EE9" w:rsidRDefault="009A0EE9" w:rsidP="00570714">
            <w:pPr>
              <w:spacing w:before="60" w:after="60"/>
              <w:jc w:val="center"/>
            </w:pPr>
            <w:r>
              <w:t>4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5D9999CD" w14:textId="77777777" w:rsidR="009A0EE9" w:rsidRDefault="009A0EE9" w:rsidP="00570714">
            <w:pPr>
              <w:spacing w:before="60" w:after="60"/>
            </w:pPr>
            <w:r>
              <w:t>Death prior to or on index date</w:t>
            </w:r>
          </w:p>
        </w:tc>
      </w:tr>
      <w:tr w:rsidR="009A0EE9" w14:paraId="5E8D672B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46496" w14:textId="77777777" w:rsidR="009A0EE9" w:rsidRDefault="009A0EE9" w:rsidP="00570714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37BC1" w14:textId="77777777" w:rsidR="009A0EE9" w:rsidRDefault="009A0EE9" w:rsidP="00570714">
            <w:pPr>
              <w:spacing w:before="60" w:after="60"/>
              <w:jc w:val="center"/>
            </w:pPr>
            <w:r>
              <w:t>5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62BF4380" w14:textId="77777777" w:rsidR="009A0EE9" w:rsidRDefault="009A0EE9" w:rsidP="00570714">
            <w:pPr>
              <w:spacing w:before="60" w:after="60"/>
            </w:pPr>
            <w:r>
              <w:t>Any CIC record prior to April 1, 2008</w:t>
            </w:r>
          </w:p>
        </w:tc>
      </w:tr>
      <w:tr w:rsidR="009A0EE9" w14:paraId="647FC78D" w14:textId="77777777" w:rsidTr="00570714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BBC0B9" w14:textId="77777777" w:rsidR="009A0EE9" w:rsidRDefault="009A0EE9" w:rsidP="00570714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D6CD2" w14:textId="77777777" w:rsidR="009A0EE9" w:rsidRDefault="009A0EE9" w:rsidP="00570714">
            <w:pPr>
              <w:spacing w:before="60" w:after="60"/>
              <w:jc w:val="center"/>
            </w:pPr>
            <w:r>
              <w:t>6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2BA4989F" w14:textId="77777777" w:rsidR="009A0EE9" w:rsidRDefault="009A0EE9" w:rsidP="00570714">
            <w:pPr>
              <w:spacing w:before="60" w:after="60"/>
            </w:pPr>
            <w:r w:rsidRPr="007C4E57">
              <w:t>Age ≥ 110 at beginning of accrual window (April 1, 2008)</w:t>
            </w:r>
          </w:p>
        </w:tc>
      </w:tr>
    </w:tbl>
    <w:p w14:paraId="15176A7B" w14:textId="77777777" w:rsidR="009A0EE9" w:rsidRDefault="009A0EE9" w:rsidP="009A0EE9"/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7199"/>
        <w:gridCol w:w="15"/>
      </w:tblGrid>
      <w:tr w:rsidR="009A0EE9" w14:paraId="0371664D" w14:textId="77777777" w:rsidTr="00570714">
        <w:trPr>
          <w:trHeight w:val="189"/>
          <w:tblHeader/>
        </w:trPr>
        <w:tc>
          <w:tcPr>
            <w:tcW w:w="10110" w:type="dxa"/>
            <w:gridSpan w:val="3"/>
            <w:tcBorders>
              <w:top w:val="double" w:sz="4" w:space="0" w:color="auto"/>
              <w:left w:val="single" w:sz="4" w:space="0" w:color="A6A6A6" w:themeColor="background1" w:themeShade="A6"/>
              <w:bottom w:val="double" w:sz="4" w:space="0" w:color="auto"/>
              <w:right w:val="single" w:sz="4" w:space="0" w:color="A6A6A6" w:themeColor="background1" w:themeShade="A6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CA6A2" w14:textId="77777777" w:rsidR="009A0EE9" w:rsidRDefault="009A0EE9" w:rsidP="00570714">
            <w:pPr>
              <w:pStyle w:val="Heading2"/>
            </w:pPr>
            <w:r>
              <w:br w:type="page"/>
            </w:r>
            <w:r>
              <w:br w:type="page"/>
              <w:t>Project Time Frame Definitions</w:t>
            </w:r>
          </w:p>
        </w:tc>
      </w:tr>
      <w:tr w:rsidR="009A0EE9" w14:paraId="52782965" w14:textId="77777777" w:rsidTr="00570714">
        <w:trPr>
          <w:gridAfter w:val="1"/>
          <w:wAfter w:w="15" w:type="dxa"/>
          <w:cantSplit/>
          <w:trHeight w:val="3237"/>
        </w:trPr>
        <w:tc>
          <w:tcPr>
            <w:tcW w:w="10095" w:type="dxa"/>
            <w:gridSpan w:val="2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E5C75" w14:textId="77777777" w:rsidR="009A0EE9" w:rsidRPr="0062629A" w:rsidRDefault="009A0EE9" w:rsidP="00570714">
            <w:pPr>
              <w:spacing w:after="60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settled refugees landed in Ontario</w:t>
            </w:r>
          </w:p>
          <w:p w14:paraId="14DDCF18" w14:textId="77777777" w:rsidR="009A0EE9" w:rsidRDefault="009A0EE9" w:rsidP="00570714">
            <w:pPr>
              <w:spacing w:after="60"/>
              <w:rPr>
                <w:rFonts w:ascii="Arial" w:hAnsi="Arial"/>
              </w:rPr>
            </w:pPr>
            <w:r>
              <w:rPr>
                <w:rFonts w:ascii="Arial" w:hAnsi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078068C" wp14:editId="179FD66B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118110</wp:posOffset>
                      </wp:positionV>
                      <wp:extent cx="5920370" cy="1521460"/>
                      <wp:effectExtent l="0" t="0" r="0" b="254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20370" cy="1521460"/>
                                <a:chOff x="2448" y="6091"/>
                                <a:chExt cx="7060" cy="1884"/>
                              </a:xfrm>
                            </wpg:grpSpPr>
                            <wps:wsp>
                              <wps:cNvPr id="44" name="Line 40"/>
                              <wps:cNvCnPr/>
                              <wps:spPr bwMode="auto">
                                <a:xfrm>
                                  <a:off x="2520" y="6816"/>
                                  <a:ext cx="64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" name="AutoShape 41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3157" y="6239"/>
                                  <a:ext cx="192" cy="1440"/>
                                </a:xfrm>
                                <a:prstGeom prst="leftBrace">
                                  <a:avLst>
                                    <a:gd name="adj1" fmla="val 2548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6" name="AutoShape 42"/>
                              <wps:cNvSpPr>
                                <a:spLocks/>
                              </wps:cNvSpPr>
                              <wps:spPr bwMode="auto">
                                <a:xfrm rot="16200000">
                                  <a:off x="7466" y="5642"/>
                                  <a:ext cx="144" cy="2628"/>
                                </a:xfrm>
                                <a:prstGeom prst="leftBrace">
                                  <a:avLst>
                                    <a:gd name="adj1" fmla="val 62016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7" name="AutoShape 4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5256" y="5125"/>
                                  <a:ext cx="227" cy="3060"/>
                                </a:xfrm>
                                <a:prstGeom prst="leftBrace">
                                  <a:avLst>
                                    <a:gd name="adj1" fmla="val 45808"/>
                                    <a:gd name="adj2" fmla="val 49685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8" name="Line 44"/>
                              <wps:cNvCnPr/>
                              <wps:spPr bwMode="auto">
                                <a:xfrm>
                                  <a:off x="4692" y="6900"/>
                                  <a:ext cx="0" cy="56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 type="triangle" w="med" len="sm"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Line 45"/>
                              <wps:cNvCnPr/>
                              <wps:spPr bwMode="auto">
                                <a:xfrm>
                                  <a:off x="8136" y="6528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sm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Text Box 4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48" y="7123"/>
                                  <a:ext cx="2103" cy="63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347EA07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CIC: April 1, </w:t>
                                    </w:r>
                                    <w:proofErr w:type="gramStart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985</w:t>
                                    </w:r>
                                    <w:proofErr w:type="gramEnd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to Index date</w:t>
                                    </w:r>
                                  </w:p>
                                  <w:p w14:paraId="18E9C0D3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  <w:t>Look-back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" name="Text Box 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053" y="7105"/>
                                  <a:ext cx="3455" cy="85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FEFF58C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Up to 1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4A37F3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year from and including index 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date (March 31</w:t>
                                    </w: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, 201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8</w:t>
                                    </w: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  <w:p w14:paraId="63ABEA74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  <w:t>Observation Window</w:t>
                                    </w:r>
                                  </w:p>
                                  <w:p w14:paraId="554E41E0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proofErr w:type="gramStart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</w:t>
                                    </w:r>
                                    <w:proofErr w:type="gramEnd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which to look for outcome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Text Box 4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40" y="7558"/>
                                  <a:ext cx="1800" cy="41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F980844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  <w:t>Landing date</w:t>
                                    </w:r>
                                  </w:p>
                                  <w:p w14:paraId="2681D40C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center"/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b/>
                                        <w:bCs/>
                                        <w:color w:val="000000"/>
                                        <w:sz w:val="16"/>
                                        <w:szCs w:val="16"/>
                                      </w:rPr>
                                      <w:t>Index Event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11" y="6091"/>
                                  <a:ext cx="3473" cy="4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CAF4182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April 1, </w:t>
                                    </w:r>
                                    <w:proofErr w:type="gramStart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008</w:t>
                                    </w:r>
                                    <w:proofErr w:type="gramEnd"/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 xml:space="preserve"> to March 31, 201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7</w:t>
                                    </w:r>
                                  </w:p>
                                  <w:p w14:paraId="4A710DCA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ccrual Windo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Text Box 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416" y="6109"/>
                                  <a:ext cx="1994" cy="6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00CC99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CAD34C3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after="0"/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arch 31</w:t>
                                    </w:r>
                                    <w:r w:rsidRPr="00DB1589"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, 201</w:t>
                                    </w:r>
                                    <w:r>
                                      <w:rPr>
                                        <w:rFonts w:ascii="Arial" w:hAnsi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8</w:t>
                                    </w:r>
                                  </w:p>
                                  <w:p w14:paraId="1BCE2909" w14:textId="77777777" w:rsidR="009A0EE9" w:rsidRPr="00DB1589" w:rsidRDefault="009A0EE9" w:rsidP="009A0EE9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DB1589">
                                      <w:rPr>
                                        <w:rFonts w:ascii="Arial" w:hAnsi="Arial"/>
                                        <w:b/>
                                        <w:color w:val="000000"/>
                                        <w:sz w:val="16"/>
                                        <w:szCs w:val="16"/>
                                      </w:rPr>
                                      <w:t>Max Follow-up Dat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078068C" id="Group 43" o:spid="_x0000_s1026" style="position:absolute;margin-left:30.8pt;margin-top:9.3pt;width:466.15pt;height:119.8pt;z-index:251659264" coordorigin="2448,6091" coordsize="7060,1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">
                      <v:line id="Line 40" o:spid="_x0000_s1027" style="position:absolute;visibility:visible;mso-wrap-style:square" from="2520,6816" to="8928,6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">
                        <v:stroke endarrow="block" endarrowlength="short"/>
                      </v:line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AutoShape 41" o:spid="_x0000_s1028" type="#_x0000_t87" style="position:absolute;left:3157;top:6239;width:192;height:144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" adj="734,10732" fillcolor="#0c9"/>
                      <v:shape id="AutoShape 42" o:spid="_x0000_s1029" type="#_x0000_t87" style="position:absolute;left:7466;top:5642;width:144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" adj="734,10732" fillcolor="#0c9"/>
                      <v:shape id="AutoShape 43" o:spid="_x0000_s1030" type="#_x0000_t87" style="position:absolute;left:5256;top:5125;width:227;height:306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" adj="734,10732" fillcolor="#0c9"/>
                      <v:line id="Line 44" o:spid="_x0000_s1031" style="position:absolute;visibility:visible;mso-wrap-style:square" from="4692,6900" to="4692,7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" strokeweight="1pt">
                        <v:stroke startarrow="block" startarrowlength="short"/>
                      </v:line>
                      <v:line id="Line 45" o:spid="_x0000_s1032" style="position:absolute;visibility:visible;mso-wrap-style:square" from="8136,6528" to="8136,6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" strokeweight="1pt">
                        <v:stroke endarrow="block" endarrowlength="short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6" o:spid="_x0000_s1033" type="#_x0000_t202" style="position:absolute;left:2448;top:7123;width:2103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" filled="f" fillcolor="#0c9" stroked="f">
                        <v:textbox>
                          <w:txbxContent>
                            <w:p w14:paraId="2347EA07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CIC: April 1, </w:t>
                              </w:r>
                              <w:proofErr w:type="gramStart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1985</w:t>
                              </w:r>
                              <w:proofErr w:type="gramEnd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 to Index date</w:t>
                              </w:r>
                            </w:p>
                            <w:p w14:paraId="18E9C0D3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>Look-back Window</w:t>
                              </w:r>
                            </w:p>
                          </w:txbxContent>
                        </v:textbox>
                      </v:shape>
                      <v:shape id="Text Box 47" o:spid="_x0000_s1034" type="#_x0000_t202" style="position:absolute;left:6053;top:7105;width:3455;height: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" filled="f" fillcolor="#0c9" stroked="f">
                        <v:textbox>
                          <w:txbxContent>
                            <w:p w14:paraId="6FEFF58C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Up to 1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A37F3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year from and including index 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date (March 31</w:t>
                              </w: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, 201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8</w:t>
                              </w: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63ABEA74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>Observation Window</w:t>
                              </w:r>
                            </w:p>
                            <w:p w14:paraId="554E41E0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(</w:t>
                              </w:r>
                              <w:proofErr w:type="gramStart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in</w:t>
                              </w:r>
                              <w:proofErr w:type="gramEnd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 which to look for outcomes)</w:t>
                              </w:r>
                            </w:p>
                          </w:txbxContent>
                        </v:textbox>
                      </v:shape>
                      <v:shape id="Text Box 48" o:spid="_x0000_s1035" type="#_x0000_t202" style="position:absolute;left:3840;top:7558;width:1800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" filled="f" fillcolor="#0c9" stroked="f">
                        <v:textbox>
                          <w:txbxContent>
                            <w:p w14:paraId="1F980844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Landing date</w:t>
                              </w:r>
                            </w:p>
                            <w:p w14:paraId="2681D40C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Index Event Date</w:t>
                              </w:r>
                            </w:p>
                          </w:txbxContent>
                        </v:textbox>
                      </v:shape>
                      <v:shape id="Text Box 49" o:spid="_x0000_s1036" type="#_x0000_t202" style="position:absolute;left:3811;top:6091;width:3473;height: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" filled="f" fillcolor="#0c9" stroked="f">
                        <v:textbox>
                          <w:txbxContent>
                            <w:p w14:paraId="5CAF4182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April 1, </w:t>
                              </w:r>
                              <w:proofErr w:type="gramStart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2008</w:t>
                              </w:r>
                              <w:proofErr w:type="gramEnd"/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 xml:space="preserve"> to March 31, 201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  <w:p w14:paraId="4A710DCA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>Accrual Window</w:t>
                              </w:r>
                            </w:p>
                          </w:txbxContent>
                        </v:textbox>
                      </v:shape>
                      <v:shape id="Text Box 50" o:spid="_x0000_s1037" type="#_x0000_t202" style="position:absolute;left:7416;top:6109;width:1994;height: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" filled="f" fillcolor="#0c9" stroked="f">
                        <v:textbox>
                          <w:txbxContent>
                            <w:p w14:paraId="7CAD34C3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spacing w:after="0"/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M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arch 31</w:t>
                              </w:r>
                              <w:r w:rsidRPr="00DB1589"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, 201</w:t>
                              </w:r>
                              <w:r>
                                <w:rPr>
                                  <w:rFonts w:ascii="Arial" w:hAnsi="Arial"/>
                                  <w:color w:val="000000"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  <w:p w14:paraId="1BCE2909" w14:textId="77777777" w:rsidR="009A0EE9" w:rsidRPr="00DB1589" w:rsidRDefault="009A0EE9" w:rsidP="009A0EE9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B1589">
                                <w:rPr>
                                  <w:rFonts w:ascii="Arial" w:hAnsi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>Max Follow-up Dat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1C5E965A" w14:textId="77777777" w:rsidR="009A0EE9" w:rsidRDefault="009A0EE9" w:rsidP="00570714">
            <w:pPr>
              <w:spacing w:after="60"/>
              <w:rPr>
                <w:rFonts w:ascii="Arial" w:hAnsi="Arial"/>
              </w:rPr>
            </w:pPr>
          </w:p>
          <w:p w14:paraId="73BAAADF" w14:textId="77777777" w:rsidR="009A0EE9" w:rsidRDefault="009A0EE9" w:rsidP="00570714">
            <w:pPr>
              <w:spacing w:after="60"/>
              <w:jc w:val="center"/>
              <w:rPr>
                <w:rFonts w:ascii="Arial" w:hAnsi="Arial"/>
              </w:rPr>
            </w:pPr>
          </w:p>
          <w:p w14:paraId="5B3A2558" w14:textId="77777777" w:rsidR="009A0EE9" w:rsidRDefault="009A0EE9" w:rsidP="00570714">
            <w:pPr>
              <w:spacing w:after="60"/>
              <w:jc w:val="center"/>
              <w:rPr>
                <w:rFonts w:ascii="Arial" w:hAnsi="Arial"/>
              </w:rPr>
            </w:pPr>
          </w:p>
          <w:p w14:paraId="60B79661" w14:textId="77777777" w:rsidR="009A0EE9" w:rsidRDefault="009A0EE9" w:rsidP="00570714">
            <w:pPr>
              <w:spacing w:after="60"/>
              <w:jc w:val="center"/>
              <w:rPr>
                <w:rFonts w:ascii="Arial" w:hAnsi="Arial"/>
              </w:rPr>
            </w:pPr>
          </w:p>
          <w:p w14:paraId="7E10F947" w14:textId="77777777" w:rsidR="009A0EE9" w:rsidRDefault="009A0EE9" w:rsidP="00570714">
            <w:pPr>
              <w:spacing w:after="60"/>
              <w:rPr>
                <w:rFonts w:ascii="Arial" w:hAnsi="Arial"/>
              </w:rPr>
            </w:pPr>
          </w:p>
          <w:p w14:paraId="6C38042A" w14:textId="77777777" w:rsidR="009A0EE9" w:rsidRDefault="009A0EE9" w:rsidP="00570714">
            <w:pPr>
              <w:spacing w:after="60"/>
              <w:rPr>
                <w:rFonts w:ascii="Arial" w:hAnsi="Arial"/>
              </w:rPr>
            </w:pPr>
          </w:p>
          <w:p w14:paraId="3C04A456" w14:textId="77777777" w:rsidR="009A0EE9" w:rsidRDefault="009A0EE9" w:rsidP="00570714">
            <w:pPr>
              <w:spacing w:after="60"/>
              <w:rPr>
                <w:rFonts w:ascii="Arial" w:hAnsi="Arial"/>
              </w:rPr>
            </w:pPr>
          </w:p>
          <w:p w14:paraId="1921526F" w14:textId="77777777" w:rsidR="009A0EE9" w:rsidRDefault="009A0EE9" w:rsidP="00570714">
            <w:pPr>
              <w:spacing w:after="60"/>
              <w:rPr>
                <w:rFonts w:ascii="Arial" w:hAnsi="Arial"/>
                <w:noProof/>
                <w:lang w:eastAsia="en-CA"/>
              </w:rPr>
            </w:pPr>
          </w:p>
          <w:p w14:paraId="2E6421F9" w14:textId="77777777" w:rsidR="009A0EE9" w:rsidRPr="00304812" w:rsidRDefault="009A0EE9" w:rsidP="00570714">
            <w:pPr>
              <w:spacing w:after="60"/>
              <w:rPr>
                <w:rFonts w:ascii="Arial" w:hAnsi="Arial"/>
                <w:b/>
              </w:rPr>
            </w:pPr>
          </w:p>
        </w:tc>
      </w:tr>
      <w:tr w:rsidR="009A0EE9" w:rsidRPr="009E5984" w14:paraId="213625C4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8DCA8" w14:textId="77777777" w:rsidR="009A0EE9" w:rsidRPr="009E5984" w:rsidRDefault="009A0EE9" w:rsidP="00570714">
            <w:pPr>
              <w:rPr>
                <w:b/>
              </w:rPr>
            </w:pPr>
            <w:r w:rsidRPr="009E5984">
              <w:rPr>
                <w:b/>
              </w:rPr>
              <w:lastRenderedPageBreak/>
              <w:t>Accrual Start/End Date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2896187C" w14:textId="77777777" w:rsidR="009A0EE9" w:rsidRPr="009E5984" w:rsidRDefault="009A0EE9" w:rsidP="00570714">
            <w:pPr>
              <w:jc w:val="both"/>
            </w:pPr>
            <w:r w:rsidRPr="009E5984">
              <w:t>Apr</w:t>
            </w:r>
            <w:r>
              <w:t>il</w:t>
            </w:r>
            <w:r w:rsidRPr="009E5984">
              <w:t xml:space="preserve"> 1, </w:t>
            </w:r>
            <w:proofErr w:type="gramStart"/>
            <w:r w:rsidRPr="009E5984">
              <w:t>2008</w:t>
            </w:r>
            <w:proofErr w:type="gramEnd"/>
            <w:r w:rsidRPr="009E5984">
              <w:t xml:space="preserve"> to </w:t>
            </w:r>
            <w:r>
              <w:t>March</w:t>
            </w:r>
            <w:r w:rsidRPr="009E5984">
              <w:t xml:space="preserve"> 31, 201</w:t>
            </w:r>
            <w:r>
              <w:t>7</w:t>
            </w:r>
            <w:r w:rsidRPr="009E5984">
              <w:t xml:space="preserve"> </w:t>
            </w:r>
          </w:p>
        </w:tc>
      </w:tr>
      <w:tr w:rsidR="009A0EE9" w:rsidRPr="009E5984" w14:paraId="4A3DA2FE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38614" w14:textId="77777777" w:rsidR="009A0EE9" w:rsidRPr="009E5984" w:rsidRDefault="009A0EE9" w:rsidP="00570714">
            <w:pPr>
              <w:rPr>
                <w:b/>
              </w:rPr>
            </w:pPr>
            <w:r w:rsidRPr="009E5984">
              <w:rPr>
                <w:b/>
              </w:rPr>
              <w:t>Max Follow-up Date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604B77BE" w14:textId="77777777" w:rsidR="009A0EE9" w:rsidRPr="00477DB3" w:rsidRDefault="009A0EE9" w:rsidP="00570714">
            <w:pPr>
              <w:jc w:val="both"/>
              <w:rPr>
                <w:rFonts w:ascii="Arial" w:hAnsi="Arial"/>
                <w:color w:val="000000"/>
              </w:rPr>
            </w:pPr>
            <w:r w:rsidRPr="004A37F3">
              <w:rPr>
                <w:color w:val="000000"/>
              </w:rPr>
              <w:t>Mar</w:t>
            </w:r>
            <w:r>
              <w:rPr>
                <w:color w:val="000000"/>
              </w:rPr>
              <w:t>ch</w:t>
            </w:r>
            <w:r w:rsidRPr="004A37F3">
              <w:rPr>
                <w:color w:val="000000"/>
              </w:rPr>
              <w:t xml:space="preserve"> 31, 2018</w:t>
            </w:r>
          </w:p>
        </w:tc>
      </w:tr>
      <w:tr w:rsidR="009A0EE9" w:rsidRPr="009E5984" w14:paraId="16624A39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2C47D" w14:textId="77777777" w:rsidR="009A0EE9" w:rsidRPr="009E5984" w:rsidRDefault="009A0EE9" w:rsidP="00570714">
            <w:pPr>
              <w:rPr>
                <w:b/>
              </w:rPr>
            </w:pPr>
            <w:r w:rsidRPr="009E5984">
              <w:rPr>
                <w:b/>
              </w:rPr>
              <w:t>When does observation window terminate?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  <w:right w:val="single" w:sz="4" w:space="0" w:color="A6A6A6" w:themeColor="background1" w:themeShade="A6"/>
            </w:tcBorders>
          </w:tcPr>
          <w:p w14:paraId="3458BD90" w14:textId="77777777" w:rsidR="009A0EE9" w:rsidRPr="009E5984" w:rsidRDefault="009A0EE9" w:rsidP="00570714">
            <w:pPr>
              <w:jc w:val="both"/>
            </w:pPr>
            <w:r w:rsidRPr="009E5984">
              <w:t>Follow subjects forward from the index date to the first of the following censoring events:</w:t>
            </w:r>
          </w:p>
          <w:p w14:paraId="4B6D0219" w14:textId="77777777" w:rsidR="009A0EE9" w:rsidRPr="009E5984" w:rsidRDefault="009A0EE9" w:rsidP="009A0EE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</w:pPr>
            <w:r w:rsidRPr="009E5984">
              <w:t>Death date</w:t>
            </w:r>
          </w:p>
          <w:p w14:paraId="2FF6492F" w14:textId="77777777" w:rsidR="009A0EE9" w:rsidRPr="00DA7692" w:rsidRDefault="009A0EE9" w:rsidP="009A0EE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</w:pPr>
            <w:r>
              <w:t>1 year</w:t>
            </w:r>
            <w:r w:rsidRPr="009E5984">
              <w:t xml:space="preserve"> </w:t>
            </w:r>
            <w:r>
              <w:t>from</w:t>
            </w:r>
            <w:r w:rsidRPr="009E5984">
              <w:t xml:space="preserve"> index date</w:t>
            </w:r>
            <w:r>
              <w:t>, including index date</w:t>
            </w:r>
          </w:p>
        </w:tc>
      </w:tr>
      <w:tr w:rsidR="009A0EE9" w:rsidRPr="009E5984" w14:paraId="799D9766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61E62" w14:textId="77777777" w:rsidR="009A0EE9" w:rsidRPr="009E5984" w:rsidRDefault="009A0EE9" w:rsidP="00570714">
            <w:pPr>
              <w:rPr>
                <w:b/>
              </w:rPr>
            </w:pPr>
            <w:r w:rsidRPr="009E5984">
              <w:rPr>
                <w:b/>
              </w:rPr>
              <w:t>Lookback Window(s)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12" w:space="0" w:color="auto"/>
              <w:right w:val="single" w:sz="4" w:space="0" w:color="A6A6A6" w:themeColor="background1" w:themeShade="A6"/>
            </w:tcBorders>
          </w:tcPr>
          <w:p w14:paraId="72887FD9" w14:textId="77777777" w:rsidR="009A0EE9" w:rsidRPr="001C69A2" w:rsidRDefault="009A0EE9" w:rsidP="009A0EE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</w:pPr>
            <w:r w:rsidRPr="008430C5">
              <w:t xml:space="preserve">Apr 1, </w:t>
            </w:r>
            <w:proofErr w:type="gramStart"/>
            <w:r w:rsidRPr="008430C5">
              <w:t>1985</w:t>
            </w:r>
            <w:proofErr w:type="gramEnd"/>
            <w:r w:rsidRPr="008430C5">
              <w:t xml:space="preserve"> for CIC records </w:t>
            </w:r>
          </w:p>
        </w:tc>
      </w:tr>
    </w:tbl>
    <w:p w14:paraId="2DC60FBA" w14:textId="77777777" w:rsidR="009A0EE9" w:rsidRDefault="009A0EE9" w:rsidP="009A0EE9"/>
    <w:tbl>
      <w:tblPr>
        <w:tblW w:w="101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96"/>
        <w:gridCol w:w="7199"/>
        <w:gridCol w:w="15"/>
      </w:tblGrid>
      <w:tr w:rsidR="009A0EE9" w14:paraId="5F0F4886" w14:textId="77777777" w:rsidTr="00570714">
        <w:trPr>
          <w:trHeight w:val="189"/>
          <w:tblHeader/>
        </w:trPr>
        <w:tc>
          <w:tcPr>
            <w:tcW w:w="10110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62D29" w14:textId="77777777" w:rsidR="009A0EE9" w:rsidRPr="00443C97" w:rsidRDefault="009A0EE9" w:rsidP="00570714">
            <w:pPr>
              <w:pStyle w:val="Heading2"/>
            </w:pPr>
            <w:r>
              <w:br w:type="page"/>
            </w:r>
            <w:r>
              <w:br w:type="page"/>
            </w:r>
            <w:r>
              <w:br w:type="page"/>
            </w:r>
            <w:r>
              <w:br w:type="page"/>
              <w:t>Variable Definitions (add additional rows as needed)</w:t>
            </w:r>
          </w:p>
        </w:tc>
      </w:tr>
      <w:tr w:rsidR="009A0EE9" w:rsidRPr="00FD3BC2" w14:paraId="1E32D18B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double" w:sz="4" w:space="0" w:color="auto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E1338" w14:textId="77777777" w:rsidR="009A0EE9" w:rsidRPr="00FD3BC2" w:rsidRDefault="009A0EE9" w:rsidP="00570714">
            <w:pPr>
              <w:rPr>
                <w:i/>
              </w:rPr>
            </w:pPr>
            <w:r>
              <w:rPr>
                <w:b/>
              </w:rPr>
              <w:t>Primary</w:t>
            </w:r>
            <w:r w:rsidRPr="00FD3BC2">
              <w:rPr>
                <w:b/>
              </w:rPr>
              <w:t xml:space="preserve"> Exposure</w:t>
            </w:r>
            <w:r>
              <w:rPr>
                <w:b/>
              </w:rPr>
              <w:t>s</w:t>
            </w:r>
          </w:p>
        </w:tc>
        <w:tc>
          <w:tcPr>
            <w:tcW w:w="7199" w:type="dxa"/>
            <w:tcBorders>
              <w:top w:val="double" w:sz="4" w:space="0" w:color="auto"/>
              <w:left w:val="single" w:sz="4" w:space="0" w:color="A6A6A6" w:themeColor="background1" w:themeShade="A6"/>
              <w:bottom w:val="single" w:sz="4" w:space="0" w:color="999999"/>
            </w:tcBorders>
          </w:tcPr>
          <w:p w14:paraId="7C1443AD" w14:textId="77777777" w:rsidR="009A0EE9" w:rsidRDefault="009A0EE9" w:rsidP="00570714">
            <w:pPr>
              <w:pStyle w:val="ListBullet2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two primary exposures are defined as follows:</w:t>
            </w:r>
          </w:p>
          <w:p w14:paraId="3075391D" w14:textId="77777777" w:rsidR="009A0EE9" w:rsidRDefault="009A0EE9" w:rsidP="00570714">
            <w:pPr>
              <w:pStyle w:val="ListBullet2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</w:p>
          <w:p w14:paraId="1C1CCB5B" w14:textId="77777777" w:rsidR="009A0EE9" w:rsidRDefault="009A0EE9" w:rsidP="009A0EE9">
            <w:pPr>
              <w:pStyle w:val="ListBullet2"/>
              <w:numPr>
                <w:ilvl w:val="0"/>
                <w:numId w:val="19"/>
              </w:numPr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Era of landing (CIC/IRCC)</w:t>
            </w:r>
          </w:p>
          <w:p w14:paraId="17B20FEB" w14:textId="77777777" w:rsidR="009A0EE9" w:rsidRPr="008152BB" w:rsidRDefault="009A0EE9" w:rsidP="009A0EE9">
            <w:pPr>
              <w:pStyle w:val="ListBullet2"/>
              <w:numPr>
                <w:ilvl w:val="0"/>
                <w:numId w:val="18"/>
              </w:numPr>
              <w:rPr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Using the </w:t>
            </w:r>
            <w:r>
              <w:rPr>
                <w:sz w:val="22"/>
              </w:rPr>
              <w:t>CIC/IRCC var LANDING_DATE</w:t>
            </w:r>
            <w:r>
              <w:rPr>
                <w:sz w:val="22"/>
                <w:szCs w:val="22"/>
              </w:rPr>
              <w:t>, create the following categories:</w:t>
            </w:r>
          </w:p>
          <w:p w14:paraId="25196425" w14:textId="77777777" w:rsidR="009A0EE9" w:rsidRPr="008152BB" w:rsidRDefault="009A0EE9" w:rsidP="009A0EE9">
            <w:pPr>
              <w:pStyle w:val="ListBullet2"/>
              <w:numPr>
                <w:ilvl w:val="0"/>
                <w:numId w:val="20"/>
              </w:numPr>
              <w:rPr>
                <w:b/>
                <w:sz w:val="22"/>
                <w:szCs w:val="22"/>
              </w:rPr>
            </w:pPr>
            <w:r w:rsidRPr="008152BB">
              <w:rPr>
                <w:b/>
                <w:sz w:val="22"/>
                <w:szCs w:val="22"/>
              </w:rPr>
              <w:t>Pre-Syrian Era</w:t>
            </w:r>
            <w:r>
              <w:rPr>
                <w:b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All individuals with a landing date from April 1, </w:t>
            </w:r>
            <w:proofErr w:type="gramStart"/>
            <w:r>
              <w:rPr>
                <w:sz w:val="22"/>
                <w:szCs w:val="22"/>
              </w:rPr>
              <w:t>2008</w:t>
            </w:r>
            <w:proofErr w:type="gramEnd"/>
            <w:r>
              <w:rPr>
                <w:sz w:val="22"/>
                <w:szCs w:val="22"/>
              </w:rPr>
              <w:t xml:space="preserve"> through to October 31, 2015</w:t>
            </w:r>
          </w:p>
          <w:p w14:paraId="5A2394A4" w14:textId="77777777" w:rsidR="009A0EE9" w:rsidRPr="008152BB" w:rsidRDefault="009A0EE9" w:rsidP="009A0EE9">
            <w:pPr>
              <w:pStyle w:val="ListBullet2"/>
              <w:numPr>
                <w:ilvl w:val="0"/>
                <w:numId w:val="20"/>
              </w:num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yrian Era - </w:t>
            </w:r>
            <w:r>
              <w:rPr>
                <w:sz w:val="22"/>
                <w:szCs w:val="22"/>
              </w:rPr>
              <w:t xml:space="preserve">All individuals with a landing date from November 1, </w:t>
            </w:r>
            <w:proofErr w:type="gramStart"/>
            <w:r>
              <w:rPr>
                <w:sz w:val="22"/>
                <w:szCs w:val="22"/>
              </w:rPr>
              <w:t>2015</w:t>
            </w:r>
            <w:proofErr w:type="gramEnd"/>
            <w:r>
              <w:rPr>
                <w:sz w:val="22"/>
                <w:szCs w:val="22"/>
              </w:rPr>
              <w:t xml:space="preserve"> through to March 31, 2017</w:t>
            </w:r>
          </w:p>
          <w:p w14:paraId="220A3012" w14:textId="77777777" w:rsidR="009A0EE9" w:rsidRDefault="009A0EE9" w:rsidP="00570714">
            <w:pPr>
              <w:pStyle w:val="ListBullet2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</w:p>
          <w:p w14:paraId="7BE2E9DE" w14:textId="77777777" w:rsidR="009A0EE9" w:rsidRDefault="009A0EE9" w:rsidP="009A0EE9">
            <w:pPr>
              <w:pStyle w:val="ListBullet2"/>
              <w:numPr>
                <w:ilvl w:val="0"/>
                <w:numId w:val="19"/>
              </w:numPr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Sponsorship Model (CIC/IRCC)</w:t>
            </w:r>
          </w:p>
          <w:p w14:paraId="4B32E6DA" w14:textId="77777777" w:rsidR="009A0EE9" w:rsidRPr="00E87D51" w:rsidRDefault="009A0EE9" w:rsidP="009A0EE9">
            <w:pPr>
              <w:pStyle w:val="ListBullet2"/>
              <w:numPr>
                <w:ilvl w:val="0"/>
                <w:numId w:val="18"/>
              </w:numPr>
              <w:rPr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Using CIC_IRCC variable IMMIGRANT_CATEGORY, create the following categories:</w:t>
            </w:r>
          </w:p>
          <w:p w14:paraId="7ACF271D" w14:textId="77777777" w:rsidR="009A0EE9" w:rsidRDefault="009A0EE9" w:rsidP="009A0EE9">
            <w:pPr>
              <w:pStyle w:val="ListBullet2"/>
              <w:numPr>
                <w:ilvl w:val="0"/>
                <w:numId w:val="21"/>
              </w:num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vately sponsored refuges (PSRs)</w:t>
            </w:r>
          </w:p>
          <w:p w14:paraId="781C6F47" w14:textId="77777777" w:rsidR="009A0EE9" w:rsidRDefault="009A0EE9" w:rsidP="009A0EE9">
            <w:pPr>
              <w:pStyle w:val="ListBullet2"/>
              <w:numPr>
                <w:ilvl w:val="0"/>
                <w:numId w:val="21"/>
              </w:num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overnment-assisted refugees (GARs)</w:t>
            </w:r>
          </w:p>
          <w:p w14:paraId="75E5FEC9" w14:textId="77777777" w:rsidR="009A0EE9" w:rsidRDefault="009A0EE9" w:rsidP="009A0EE9">
            <w:pPr>
              <w:pStyle w:val="ListBullet2"/>
              <w:numPr>
                <w:ilvl w:val="0"/>
                <w:numId w:val="21"/>
              </w:num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ended Visa Office-</w:t>
            </w:r>
            <w:proofErr w:type="spellStart"/>
            <w:r>
              <w:rPr>
                <w:b/>
                <w:sz w:val="22"/>
                <w:szCs w:val="22"/>
              </w:rPr>
              <w:t>reffered</w:t>
            </w:r>
            <w:proofErr w:type="spellEnd"/>
            <w:r>
              <w:rPr>
                <w:b/>
                <w:sz w:val="22"/>
                <w:szCs w:val="22"/>
              </w:rPr>
              <w:t xml:space="preserve"> Refugees (BVORs)</w:t>
            </w:r>
          </w:p>
          <w:p w14:paraId="136C58F0" w14:textId="77777777" w:rsidR="009A0EE9" w:rsidRPr="00C22918" w:rsidRDefault="009A0EE9" w:rsidP="009A0EE9">
            <w:pPr>
              <w:pStyle w:val="ListBullet2"/>
              <w:numPr>
                <w:ilvl w:val="0"/>
                <w:numId w:val="25"/>
              </w:numPr>
              <w:rPr>
                <w:b/>
                <w:sz w:val="22"/>
                <w:szCs w:val="22"/>
                <w:u w:val="single"/>
              </w:rPr>
            </w:pPr>
            <w:r w:rsidRPr="004A37F3">
              <w:rPr>
                <w:b/>
                <w:sz w:val="22"/>
                <w:szCs w:val="22"/>
                <w:u w:val="single"/>
              </w:rPr>
              <w:t>Note:</w:t>
            </w:r>
            <w:r w:rsidRPr="004A37F3"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 those who arrived in the</w:t>
            </w:r>
            <w:r w:rsidRPr="004A37F3">
              <w:rPr>
                <w:sz w:val="22"/>
                <w:szCs w:val="22"/>
              </w:rPr>
              <w:t xml:space="preserve"> </w:t>
            </w:r>
            <w:proofErr w:type="gramStart"/>
            <w:r w:rsidRPr="004A37F3">
              <w:rPr>
                <w:b/>
                <w:sz w:val="22"/>
                <w:szCs w:val="22"/>
              </w:rPr>
              <w:t>Pre-Syrian</w:t>
            </w:r>
            <w:proofErr w:type="gramEnd"/>
            <w:r w:rsidRPr="004A37F3">
              <w:rPr>
                <w:b/>
                <w:sz w:val="22"/>
                <w:szCs w:val="22"/>
              </w:rPr>
              <w:t xml:space="preserve"> era only</w:t>
            </w:r>
            <w:r>
              <w:rPr>
                <w:b/>
                <w:sz w:val="22"/>
                <w:szCs w:val="22"/>
              </w:rPr>
              <w:t>,</w:t>
            </w:r>
            <w:r w:rsidRPr="004A37F3">
              <w:rPr>
                <w:sz w:val="22"/>
                <w:szCs w:val="22"/>
              </w:rPr>
              <w:t xml:space="preserve"> combine BVORs with PSRs as an aggregated PSR category.</w:t>
            </w:r>
          </w:p>
          <w:p w14:paraId="3E9CA2AA" w14:textId="77777777" w:rsidR="009A0EE9" w:rsidRPr="00FD3BC2" w:rsidRDefault="009A0EE9" w:rsidP="00570714">
            <w:pPr>
              <w:pStyle w:val="ListBullet2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</w:p>
          <w:p w14:paraId="1A19256F" w14:textId="77777777" w:rsidR="009A0EE9" w:rsidRPr="00E278BB" w:rsidRDefault="009A0EE9" w:rsidP="00570714">
            <w:pPr>
              <w:pStyle w:val="ListBullet2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  <w:r w:rsidRPr="00E278BB">
              <w:rPr>
                <w:b/>
                <w:sz w:val="22"/>
                <w:szCs w:val="22"/>
              </w:rPr>
              <w:t xml:space="preserve">Stratify the cohort </w:t>
            </w:r>
            <w:r>
              <w:rPr>
                <w:b/>
                <w:sz w:val="22"/>
                <w:szCs w:val="22"/>
              </w:rPr>
              <w:t xml:space="preserve">by both primary exposures </w:t>
            </w:r>
            <w:r w:rsidRPr="00E278BB">
              <w:rPr>
                <w:b/>
                <w:sz w:val="22"/>
                <w:szCs w:val="22"/>
              </w:rPr>
              <w:t>into the following five groups for the primary analyses:</w:t>
            </w:r>
          </w:p>
          <w:p w14:paraId="51BDC65A" w14:textId="77777777" w:rsidR="009A0EE9" w:rsidRDefault="009A0EE9" w:rsidP="009A0EE9">
            <w:pPr>
              <w:pStyle w:val="ListBullet2"/>
              <w:numPr>
                <w:ilvl w:val="1"/>
                <w:numId w:val="1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Syrian Era PSRs</w:t>
            </w:r>
          </w:p>
          <w:p w14:paraId="786F38EB" w14:textId="77777777" w:rsidR="009A0EE9" w:rsidRDefault="009A0EE9" w:rsidP="009A0EE9">
            <w:pPr>
              <w:pStyle w:val="ListBullet2"/>
              <w:numPr>
                <w:ilvl w:val="1"/>
                <w:numId w:val="1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Syrian Era GARs</w:t>
            </w:r>
          </w:p>
          <w:p w14:paraId="5DE7817C" w14:textId="77777777" w:rsidR="009A0EE9" w:rsidRDefault="009A0EE9" w:rsidP="009A0EE9">
            <w:pPr>
              <w:pStyle w:val="ListBullet2"/>
              <w:numPr>
                <w:ilvl w:val="1"/>
                <w:numId w:val="1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rian Era PSRs</w:t>
            </w:r>
          </w:p>
          <w:p w14:paraId="155F6477" w14:textId="77777777" w:rsidR="009A0EE9" w:rsidRDefault="009A0EE9" w:rsidP="009A0EE9">
            <w:pPr>
              <w:pStyle w:val="ListBullet2"/>
              <w:numPr>
                <w:ilvl w:val="1"/>
                <w:numId w:val="1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rian Era BVORs</w:t>
            </w:r>
          </w:p>
          <w:p w14:paraId="079DEAB9" w14:textId="77777777" w:rsidR="009A0EE9" w:rsidRPr="00E278BB" w:rsidRDefault="009A0EE9" w:rsidP="009A0EE9">
            <w:pPr>
              <w:pStyle w:val="ListBullet2"/>
              <w:numPr>
                <w:ilvl w:val="1"/>
                <w:numId w:val="1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rian GARs</w:t>
            </w:r>
          </w:p>
          <w:p w14:paraId="5042653E" w14:textId="77777777" w:rsidR="009A0EE9" w:rsidRPr="0079567B" w:rsidRDefault="009A0EE9" w:rsidP="00570714">
            <w:pPr>
              <w:pStyle w:val="ListBullet2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</w:tr>
      <w:tr w:rsidR="009A0EE9" w:rsidRPr="00620DEB" w14:paraId="3946D863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D890E" w14:textId="77777777" w:rsidR="009A0EE9" w:rsidRPr="007B51CF" w:rsidRDefault="009A0EE9" w:rsidP="00570714">
            <w:pPr>
              <w:rPr>
                <w:b/>
              </w:rPr>
            </w:pPr>
            <w:r>
              <w:rPr>
                <w:b/>
              </w:rPr>
              <w:t>Secondary Exposure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1C9FA379" w14:textId="77777777" w:rsidR="009A0EE9" w:rsidRPr="005975AE" w:rsidRDefault="009A0EE9" w:rsidP="00570714">
            <w:pPr>
              <w:rPr>
                <w:b/>
                <w:u w:val="single"/>
              </w:rPr>
            </w:pPr>
            <w:r w:rsidRPr="005975AE">
              <w:rPr>
                <w:b/>
                <w:u w:val="single"/>
              </w:rPr>
              <w:t xml:space="preserve">Country cohort/country of </w:t>
            </w:r>
            <w:proofErr w:type="spellStart"/>
            <w:r w:rsidRPr="005975AE">
              <w:rPr>
                <w:b/>
                <w:u w:val="single"/>
              </w:rPr>
              <w:t>origina</w:t>
            </w:r>
            <w:proofErr w:type="spellEnd"/>
            <w:r w:rsidRPr="005975AE">
              <w:rPr>
                <w:b/>
                <w:u w:val="single"/>
              </w:rPr>
              <w:t xml:space="preserve"> (CIC, IRCC)</w:t>
            </w:r>
          </w:p>
          <w:p w14:paraId="334F1414" w14:textId="77777777" w:rsidR="009A0EE9" w:rsidRPr="002F7C24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6"/>
            </w:pPr>
            <w:r w:rsidRPr="002F7C24">
              <w:rPr>
                <w:color w:val="000000" w:themeColor="text1"/>
              </w:rPr>
              <w:t xml:space="preserve">Country </w:t>
            </w:r>
            <w:r>
              <w:rPr>
                <w:color w:val="000000" w:themeColor="text1"/>
              </w:rPr>
              <w:t xml:space="preserve">cohort groups </w:t>
            </w:r>
            <w:r w:rsidRPr="002F7C24">
              <w:rPr>
                <w:color w:val="000000" w:themeColor="text1"/>
              </w:rPr>
              <w:t xml:space="preserve">are </w:t>
            </w:r>
            <w:r w:rsidRPr="002F7C24">
              <w:rPr>
                <w:b/>
                <w:color w:val="000000" w:themeColor="text1"/>
              </w:rPr>
              <w:t>mutually exclusive</w:t>
            </w:r>
            <w:r w:rsidRPr="002F7C24">
              <w:rPr>
                <w:color w:val="000000" w:themeColor="text1"/>
              </w:rPr>
              <w:t xml:space="preserve">, follow steps </w:t>
            </w:r>
            <w:r w:rsidRPr="002F7C24">
              <w:rPr>
                <w:color w:val="000000" w:themeColor="text1"/>
                <w:u w:val="single"/>
              </w:rPr>
              <w:t>in order</w:t>
            </w:r>
            <w:r w:rsidRPr="002F7C24">
              <w:rPr>
                <w:color w:val="000000" w:themeColor="text1"/>
              </w:rPr>
              <w:t xml:space="preserve"> below:</w:t>
            </w:r>
          </w:p>
          <w:p w14:paraId="7BC202CD" w14:textId="77777777" w:rsidR="009A0EE9" w:rsidRDefault="009A0EE9" w:rsidP="009A0EE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First identify individuals in the following Special Programs (CIC/IRCC var SPEC_P/SPECIAL_PROGRAM) and </w:t>
            </w:r>
            <w:r w:rsidRPr="00545ADE">
              <w:rPr>
                <w:color w:val="000000" w:themeColor="text1"/>
                <w:u w:val="single"/>
              </w:rPr>
              <w:t>set them each aside</w:t>
            </w:r>
            <w:r>
              <w:rPr>
                <w:color w:val="000000" w:themeColor="text1"/>
              </w:rPr>
              <w:t xml:space="preserve"> from the rest of the cohort:</w:t>
            </w:r>
          </w:p>
          <w:p w14:paraId="5CF273DF" w14:textId="77777777" w:rsidR="009A0EE9" w:rsidRPr="00545ADE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545ADE">
              <w:rPr>
                <w:color w:val="000000" w:themeColor="text1"/>
              </w:rPr>
              <w:t>UE1 - Syria Voluntary Evacuation = 15473</w:t>
            </w:r>
          </w:p>
          <w:p w14:paraId="5C542686" w14:textId="77777777" w:rsidR="009A0EE9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545ADE">
              <w:rPr>
                <w:color w:val="000000" w:themeColor="text1"/>
              </w:rPr>
              <w:t>Rohingyas</w:t>
            </w:r>
            <w:r>
              <w:rPr>
                <w:color w:val="000000" w:themeColor="text1"/>
              </w:rPr>
              <w:t xml:space="preserve"> = 357/</w:t>
            </w:r>
            <w:r>
              <w:t xml:space="preserve"> </w:t>
            </w:r>
            <w:r w:rsidRPr="00545ADE">
              <w:rPr>
                <w:color w:val="000000" w:themeColor="text1"/>
              </w:rPr>
              <w:t xml:space="preserve">ROH </w:t>
            </w:r>
            <w:r>
              <w:rPr>
                <w:color w:val="000000" w:themeColor="text1"/>
              </w:rPr>
              <w:t>–</w:t>
            </w:r>
            <w:r w:rsidRPr="00545ADE">
              <w:rPr>
                <w:color w:val="000000" w:themeColor="text1"/>
              </w:rPr>
              <w:t xml:space="preserve"> Rohingyas</w:t>
            </w:r>
            <w:r>
              <w:rPr>
                <w:color w:val="000000" w:themeColor="text1"/>
              </w:rPr>
              <w:t>=15461</w:t>
            </w:r>
          </w:p>
          <w:p w14:paraId="2356CDD4" w14:textId="77777777" w:rsidR="009A0EE9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545ADE">
              <w:rPr>
                <w:color w:val="000000" w:themeColor="text1"/>
              </w:rPr>
              <w:t xml:space="preserve">Refugees In Mae La </w:t>
            </w:r>
            <w:proofErr w:type="spellStart"/>
            <w:r w:rsidRPr="00545ADE">
              <w:rPr>
                <w:color w:val="000000" w:themeColor="text1"/>
              </w:rPr>
              <w:t>Oon</w:t>
            </w:r>
            <w:proofErr w:type="spellEnd"/>
            <w:r w:rsidRPr="00545ADE">
              <w:rPr>
                <w:color w:val="000000" w:themeColor="text1"/>
              </w:rPr>
              <w:t xml:space="preserve"> Camp, Thailand</w:t>
            </w:r>
            <w:r>
              <w:rPr>
                <w:color w:val="000000" w:themeColor="text1"/>
              </w:rPr>
              <w:t>=347/</w:t>
            </w:r>
            <w:r>
              <w:t xml:space="preserve"> </w:t>
            </w:r>
            <w:r w:rsidRPr="00545ADE">
              <w:rPr>
                <w:color w:val="000000" w:themeColor="text1"/>
              </w:rPr>
              <w:t xml:space="preserve">MLO - Myanmar Refugees in La </w:t>
            </w:r>
            <w:proofErr w:type="spellStart"/>
            <w:r w:rsidRPr="00545ADE">
              <w:rPr>
                <w:color w:val="000000" w:themeColor="text1"/>
              </w:rPr>
              <w:t>Oon</w:t>
            </w:r>
            <w:proofErr w:type="spellEnd"/>
            <w:r w:rsidRPr="00545ADE">
              <w:rPr>
                <w:color w:val="000000" w:themeColor="text1"/>
              </w:rPr>
              <w:t xml:space="preserve"> Camp, Thailand</w:t>
            </w:r>
            <w:r>
              <w:rPr>
                <w:color w:val="000000" w:themeColor="text1"/>
              </w:rPr>
              <w:t>=15453</w:t>
            </w:r>
          </w:p>
          <w:p w14:paraId="54230E1D" w14:textId="77777777" w:rsidR="009A0EE9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545ADE">
              <w:rPr>
                <w:color w:val="000000" w:themeColor="text1"/>
              </w:rPr>
              <w:t xml:space="preserve">Bhutanese Refugees </w:t>
            </w:r>
            <w:proofErr w:type="gramStart"/>
            <w:r w:rsidRPr="00545ADE">
              <w:rPr>
                <w:color w:val="000000" w:themeColor="text1"/>
              </w:rPr>
              <w:t>In</w:t>
            </w:r>
            <w:proofErr w:type="gramEnd"/>
            <w:r w:rsidRPr="00545ADE">
              <w:rPr>
                <w:color w:val="000000" w:themeColor="text1"/>
              </w:rPr>
              <w:t xml:space="preserve"> Nepal</w:t>
            </w:r>
            <w:r>
              <w:rPr>
                <w:color w:val="000000" w:themeColor="text1"/>
              </w:rPr>
              <w:t>=356/</w:t>
            </w:r>
            <w:r w:rsidRPr="00545ADE">
              <w:rPr>
                <w:color w:val="000000" w:themeColor="text1"/>
              </w:rPr>
              <w:t>BHU - Bhutanese Refugees in Nepal</w:t>
            </w:r>
            <w:r>
              <w:rPr>
                <w:color w:val="000000" w:themeColor="text1"/>
              </w:rPr>
              <w:t>=15460</w:t>
            </w:r>
          </w:p>
          <w:p w14:paraId="5FE14F0B" w14:textId="77777777" w:rsidR="009A0EE9" w:rsidRDefault="009A0EE9" w:rsidP="00570714">
            <w:pPr>
              <w:pStyle w:val="ListParagraph"/>
              <w:ind w:left="1440"/>
              <w:rPr>
                <w:color w:val="000000" w:themeColor="text1"/>
              </w:rPr>
            </w:pPr>
          </w:p>
          <w:p w14:paraId="61A23109" w14:textId="77777777" w:rsidR="009A0EE9" w:rsidRPr="00545ADE" w:rsidRDefault="009A0EE9" w:rsidP="009A0EE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ceed to create the country cohort group, starting with ‘</w:t>
            </w:r>
            <w:r w:rsidRPr="00663BAE">
              <w:rPr>
                <w:b/>
                <w:color w:val="000000" w:themeColor="text1"/>
              </w:rPr>
              <w:t>a)</w:t>
            </w:r>
            <w:r>
              <w:rPr>
                <w:color w:val="000000" w:themeColor="text1"/>
              </w:rPr>
              <w:t xml:space="preserve"> </w:t>
            </w:r>
            <w:r w:rsidRPr="00653086">
              <w:rPr>
                <w:b/>
                <w:color w:val="000000" w:themeColor="text1"/>
              </w:rPr>
              <w:t>Syrian refugees in the Syrian era</w:t>
            </w:r>
            <w:r>
              <w:rPr>
                <w:b/>
                <w:color w:val="000000" w:themeColor="text1"/>
              </w:rPr>
              <w:t>’</w:t>
            </w:r>
            <w:r>
              <w:rPr>
                <w:color w:val="000000" w:themeColor="text1"/>
              </w:rPr>
              <w:t>:</w:t>
            </w:r>
          </w:p>
          <w:p w14:paraId="26401085" w14:textId="77777777" w:rsidR="009A0EE9" w:rsidRPr="007F235D" w:rsidRDefault="009A0EE9" w:rsidP="00570714">
            <w:pPr>
              <w:rPr>
                <w:color w:val="000000" w:themeColor="text1"/>
              </w:rPr>
            </w:pPr>
          </w:p>
          <w:p w14:paraId="02C68787" w14:textId="77777777" w:rsidR="009A0EE9" w:rsidRPr="00653086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 w:rsidRPr="00653086">
              <w:rPr>
                <w:b/>
                <w:color w:val="000000" w:themeColor="text1"/>
              </w:rPr>
              <w:t xml:space="preserve"> Syrian refugees in the Syrian era</w:t>
            </w:r>
            <w:r>
              <w:rPr>
                <w:b/>
                <w:color w:val="000000" w:themeColor="text1"/>
              </w:rPr>
              <w:t xml:space="preserve"> </w:t>
            </w:r>
          </w:p>
          <w:p w14:paraId="1549E4EB" w14:textId="77777777" w:rsidR="009A0EE9" w:rsidRPr="00653086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7F235D">
              <w:rPr>
                <w:color w:val="000000" w:themeColor="text1"/>
              </w:rPr>
              <w:t xml:space="preserve">Restrict to individuals with an index date between Nov 1, </w:t>
            </w:r>
            <w:proofErr w:type="gramStart"/>
            <w:r w:rsidRPr="007F235D">
              <w:rPr>
                <w:color w:val="000000" w:themeColor="text1"/>
              </w:rPr>
              <w:t>2015</w:t>
            </w:r>
            <w:proofErr w:type="gramEnd"/>
            <w:r w:rsidRPr="007F235D">
              <w:rPr>
                <w:color w:val="000000" w:themeColor="text1"/>
              </w:rPr>
              <w:t xml:space="preserve"> and Mar 31, 2016</w:t>
            </w:r>
          </w:p>
          <w:p w14:paraId="4EDFB88E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dentify all individuals with the IRCC Syrian Refugee flag for Wave 1 or Wave 2</w:t>
            </w:r>
          </w:p>
          <w:p w14:paraId="77B7FE5E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RCC var </w:t>
            </w:r>
            <w:proofErr w:type="spellStart"/>
            <w:r w:rsidRPr="007F235D">
              <w:rPr>
                <w:color w:val="000000" w:themeColor="text1"/>
              </w:rPr>
              <w:t>Syrian_refugee_flag</w:t>
            </w:r>
            <w:proofErr w:type="spellEnd"/>
            <w:r w:rsidRPr="007F235D">
              <w:rPr>
                <w:color w:val="000000" w:themeColor="text1"/>
              </w:rPr>
              <w:t xml:space="preserve"> =1,2</w:t>
            </w:r>
          </w:p>
          <w:p w14:paraId="68A653BB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ggregrate</w:t>
            </w:r>
            <w:proofErr w:type="spellEnd"/>
            <w:r>
              <w:rPr>
                <w:color w:val="000000" w:themeColor="text1"/>
              </w:rPr>
              <w:t xml:space="preserve"> with </w:t>
            </w:r>
            <w:proofErr w:type="gramStart"/>
            <w:r>
              <w:rPr>
                <w:color w:val="000000" w:themeColor="text1"/>
              </w:rPr>
              <w:t>remaining  individuals</w:t>
            </w:r>
            <w:proofErr w:type="gramEnd"/>
            <w:r>
              <w:rPr>
                <w:color w:val="000000" w:themeColor="text1"/>
              </w:rPr>
              <w:t xml:space="preserve"> in the </w:t>
            </w:r>
            <w:r w:rsidRPr="00850902">
              <w:rPr>
                <w:color w:val="000000" w:themeColor="text1"/>
              </w:rPr>
              <w:t>Syrian Refugee Processing</w:t>
            </w:r>
            <w:r>
              <w:rPr>
                <w:color w:val="000000" w:themeColor="text1"/>
              </w:rPr>
              <w:t xml:space="preserve"> Special program</w:t>
            </w:r>
          </w:p>
          <w:p w14:paraId="4FE7293D" w14:textId="77777777" w:rsidR="009A0EE9" w:rsidRDefault="009A0EE9" w:rsidP="009A0EE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RCC var SPECIAL_PROGRAM </w:t>
            </w:r>
            <w:r w:rsidRPr="00D303B8">
              <w:rPr>
                <w:color w:val="000000" w:themeColor="text1"/>
              </w:rPr>
              <w:sym w:font="Wingdings" w:char="F0E0"/>
            </w:r>
            <w:r w:rsidRPr="007F235D">
              <w:rPr>
                <w:color w:val="000000" w:themeColor="text1"/>
              </w:rPr>
              <w:t xml:space="preserve"> </w:t>
            </w:r>
            <w:r w:rsidRPr="00850902">
              <w:rPr>
                <w:color w:val="000000" w:themeColor="text1"/>
              </w:rPr>
              <w:t>SRP - Syrian Refugee Processing</w:t>
            </w:r>
            <w:r>
              <w:rPr>
                <w:color w:val="000000" w:themeColor="text1"/>
              </w:rPr>
              <w:t xml:space="preserve"> </w:t>
            </w:r>
            <w:r w:rsidRPr="007F235D">
              <w:rPr>
                <w:color w:val="000000" w:themeColor="text1"/>
              </w:rPr>
              <w:t>= 15</w:t>
            </w:r>
            <w:r>
              <w:rPr>
                <w:color w:val="000000" w:themeColor="text1"/>
              </w:rPr>
              <w:t>528</w:t>
            </w:r>
          </w:p>
          <w:p w14:paraId="7225F01C" w14:textId="77777777" w:rsidR="009A0EE9" w:rsidRPr="00653086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Iraq </w:t>
            </w:r>
          </w:p>
          <w:p w14:paraId="3479520A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lude all individuals in the Syrian Voluntary Evacuation special program</w:t>
            </w:r>
          </w:p>
          <w:p w14:paraId="2D4D2AD1" w14:textId="77777777" w:rsidR="009A0EE9" w:rsidRPr="00CA7288" w:rsidRDefault="009A0EE9" w:rsidP="009A0EE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RCC var SPECIAL_PROGRAM </w:t>
            </w:r>
            <w:r w:rsidRPr="00D303B8">
              <w:rPr>
                <w:color w:val="000000" w:themeColor="text1"/>
              </w:rPr>
              <w:sym w:font="Wingdings" w:char="F0E0"/>
            </w:r>
            <w:r w:rsidRPr="007F235D">
              <w:rPr>
                <w:color w:val="000000" w:themeColor="text1"/>
              </w:rPr>
              <w:t xml:space="preserve"> UE1 - Syria Voluntary Evacuation = 15473</w:t>
            </w:r>
          </w:p>
          <w:p w14:paraId="04705DF5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gregate with individuals with Iraq Country of Citizenship</w:t>
            </w:r>
          </w:p>
          <w:p w14:paraId="65D14529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224/2006</w:t>
            </w:r>
          </w:p>
          <w:p w14:paraId="285728D6" w14:textId="77777777" w:rsidR="009A0EE9" w:rsidRPr="00D303B8" w:rsidRDefault="009A0EE9" w:rsidP="00570714">
            <w:pPr>
              <w:pStyle w:val="ListParagraph"/>
              <w:ind w:left="1800"/>
              <w:rPr>
                <w:color w:val="000000" w:themeColor="text1"/>
              </w:rPr>
            </w:pPr>
          </w:p>
          <w:p w14:paraId="32C665A5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 w:rsidRPr="00CA7288">
              <w:rPr>
                <w:b/>
                <w:color w:val="000000" w:themeColor="text1"/>
              </w:rPr>
              <w:t xml:space="preserve">Afghanistan </w:t>
            </w:r>
          </w:p>
          <w:p w14:paraId="003644DC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dentify individuals with Afghanistan Country of Citizenship</w:t>
            </w:r>
          </w:p>
          <w:p w14:paraId="3CFC5E33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252/2014</w:t>
            </w:r>
          </w:p>
          <w:p w14:paraId="38B69FCC" w14:textId="77777777" w:rsidR="009A0EE9" w:rsidRPr="00D303B8" w:rsidRDefault="009A0EE9" w:rsidP="00570714">
            <w:pPr>
              <w:pStyle w:val="ListParagraph"/>
              <w:ind w:left="1800"/>
              <w:rPr>
                <w:color w:val="000000" w:themeColor="text1"/>
              </w:rPr>
            </w:pPr>
          </w:p>
          <w:p w14:paraId="511D3218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ran</w:t>
            </w:r>
            <w:r w:rsidRPr="00CA7288">
              <w:rPr>
                <w:b/>
                <w:color w:val="000000" w:themeColor="text1"/>
              </w:rPr>
              <w:t xml:space="preserve"> </w:t>
            </w:r>
          </w:p>
          <w:p w14:paraId="6817AC84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dentify individuals with Iran Country of Citizenship</w:t>
            </w:r>
          </w:p>
          <w:p w14:paraId="6F423012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223/2005</w:t>
            </w:r>
          </w:p>
          <w:p w14:paraId="593B26DC" w14:textId="77777777" w:rsidR="009A0EE9" w:rsidRDefault="009A0EE9" w:rsidP="00570714">
            <w:pPr>
              <w:pStyle w:val="ListParagraph"/>
              <w:ind w:left="1800"/>
              <w:rPr>
                <w:color w:val="000000" w:themeColor="text1"/>
              </w:rPr>
            </w:pPr>
          </w:p>
          <w:p w14:paraId="4D4EBDBB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omalia</w:t>
            </w:r>
            <w:r w:rsidRPr="00CA7288">
              <w:rPr>
                <w:b/>
                <w:color w:val="000000" w:themeColor="text1"/>
              </w:rPr>
              <w:t xml:space="preserve"> </w:t>
            </w:r>
          </w:p>
          <w:p w14:paraId="60D199C8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dentify individuals </w:t>
            </w:r>
            <w:proofErr w:type="gramStart"/>
            <w:r>
              <w:rPr>
                <w:color w:val="000000" w:themeColor="text1"/>
              </w:rPr>
              <w:t>with  Somalia</w:t>
            </w:r>
            <w:proofErr w:type="gramEnd"/>
            <w:r>
              <w:rPr>
                <w:color w:val="000000" w:themeColor="text1"/>
              </w:rPr>
              <w:t xml:space="preserve"> Country of Citizenship</w:t>
            </w:r>
          </w:p>
          <w:p w14:paraId="6405683E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182/1982</w:t>
            </w:r>
          </w:p>
          <w:p w14:paraId="3E7D0384" w14:textId="77777777" w:rsidR="009A0EE9" w:rsidRDefault="009A0EE9" w:rsidP="00570714">
            <w:pPr>
              <w:rPr>
                <w:color w:val="000000" w:themeColor="text1"/>
              </w:rPr>
            </w:pPr>
          </w:p>
          <w:p w14:paraId="5CFCB57E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lastRenderedPageBreak/>
              <w:t>Eritrea</w:t>
            </w:r>
          </w:p>
          <w:p w14:paraId="65CB9B1B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dentify individuals </w:t>
            </w:r>
            <w:proofErr w:type="gramStart"/>
            <w:r>
              <w:rPr>
                <w:color w:val="000000" w:themeColor="text1"/>
              </w:rPr>
              <w:t>with  Eritrea</w:t>
            </w:r>
            <w:proofErr w:type="gramEnd"/>
            <w:r>
              <w:rPr>
                <w:color w:val="000000" w:themeColor="text1"/>
              </w:rPr>
              <w:t xml:space="preserve"> Country of Citizenship</w:t>
            </w:r>
          </w:p>
          <w:p w14:paraId="4F0A5012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162/1963</w:t>
            </w:r>
          </w:p>
          <w:p w14:paraId="59AEA6A4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go</w:t>
            </w:r>
          </w:p>
          <w:p w14:paraId="1C3BD532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dentify individuals </w:t>
            </w:r>
            <w:proofErr w:type="gramStart"/>
            <w:r>
              <w:rPr>
                <w:color w:val="000000" w:themeColor="text1"/>
              </w:rPr>
              <w:t>with  Congo</w:t>
            </w:r>
            <w:proofErr w:type="gramEnd"/>
            <w:r>
              <w:rPr>
                <w:color w:val="000000" w:themeColor="text1"/>
              </w:rPr>
              <w:t xml:space="preserve"> Country of Citizenship</w:t>
            </w:r>
          </w:p>
          <w:p w14:paraId="3E6E9D0E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162/1963</w:t>
            </w:r>
          </w:p>
          <w:p w14:paraId="348BFD46" w14:textId="77777777" w:rsidR="009A0EE9" w:rsidRDefault="009A0EE9" w:rsidP="00570714">
            <w:pPr>
              <w:pStyle w:val="ListParagraph"/>
              <w:ind w:left="1800"/>
              <w:rPr>
                <w:color w:val="000000" w:themeColor="text1"/>
              </w:rPr>
            </w:pPr>
          </w:p>
          <w:p w14:paraId="79804270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yanmar</w:t>
            </w:r>
          </w:p>
          <w:p w14:paraId="4881C4FD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lude all individuals in the Rohingyas special program</w:t>
            </w:r>
          </w:p>
          <w:p w14:paraId="356EF2F4" w14:textId="77777777" w:rsidR="009A0EE9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IC/IRCC var SPEC_P/SPECIAL_PROGRAM </w:t>
            </w:r>
            <w:r w:rsidRPr="00D303B8">
              <w:rPr>
                <w:color w:val="000000" w:themeColor="text1"/>
              </w:rPr>
              <w:sym w:font="Wingdings" w:char="F0E0"/>
            </w:r>
            <w:r>
              <w:rPr>
                <w:color w:val="000000" w:themeColor="text1"/>
              </w:rPr>
              <w:t xml:space="preserve"> </w:t>
            </w:r>
            <w:r w:rsidRPr="00545ADE">
              <w:rPr>
                <w:color w:val="000000" w:themeColor="text1"/>
              </w:rPr>
              <w:t>Rohingyas</w:t>
            </w:r>
            <w:r>
              <w:rPr>
                <w:color w:val="000000" w:themeColor="text1"/>
              </w:rPr>
              <w:t xml:space="preserve"> = 357/</w:t>
            </w:r>
            <w:r>
              <w:t xml:space="preserve"> </w:t>
            </w:r>
            <w:r w:rsidRPr="00545ADE">
              <w:rPr>
                <w:color w:val="000000" w:themeColor="text1"/>
              </w:rPr>
              <w:t xml:space="preserve">ROH </w:t>
            </w:r>
            <w:r>
              <w:rPr>
                <w:color w:val="000000" w:themeColor="text1"/>
              </w:rPr>
              <w:t>–</w:t>
            </w:r>
            <w:r w:rsidRPr="00545ADE">
              <w:rPr>
                <w:color w:val="000000" w:themeColor="text1"/>
              </w:rPr>
              <w:t xml:space="preserve"> Rohingyas</w:t>
            </w:r>
            <w:r>
              <w:rPr>
                <w:color w:val="000000" w:themeColor="text1"/>
              </w:rPr>
              <w:t>=15461</w:t>
            </w:r>
          </w:p>
          <w:p w14:paraId="7C6B5AB2" w14:textId="77777777" w:rsidR="009A0EE9" w:rsidRPr="00447444" w:rsidRDefault="009A0EE9" w:rsidP="009A0EE9">
            <w:pPr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447444">
              <w:rPr>
                <w:color w:val="000000" w:themeColor="text1"/>
              </w:rPr>
              <w:t>Include all individuals in the Rohingyas special program</w:t>
            </w:r>
          </w:p>
          <w:p w14:paraId="3D83599F" w14:textId="77777777" w:rsidR="009A0EE9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447444">
              <w:rPr>
                <w:color w:val="000000" w:themeColor="text1"/>
              </w:rPr>
              <w:t>CIC/IRCC var SPEC_P/</w:t>
            </w:r>
            <w:r>
              <w:rPr>
                <w:color w:val="000000" w:themeColor="text1"/>
              </w:rPr>
              <w:t xml:space="preserve">SPECIAL_PROGRAM </w:t>
            </w:r>
            <w:r w:rsidRPr="00D303B8">
              <w:rPr>
                <w:color w:val="000000" w:themeColor="text1"/>
              </w:rPr>
              <w:sym w:font="Wingdings" w:char="F0E0"/>
            </w:r>
            <w:r>
              <w:rPr>
                <w:color w:val="000000" w:themeColor="text1"/>
              </w:rPr>
              <w:t xml:space="preserve"> </w:t>
            </w:r>
            <w:r w:rsidRPr="00545ADE">
              <w:rPr>
                <w:color w:val="000000" w:themeColor="text1"/>
              </w:rPr>
              <w:t xml:space="preserve">Refugees </w:t>
            </w:r>
            <w:proofErr w:type="gramStart"/>
            <w:r w:rsidRPr="00545ADE">
              <w:rPr>
                <w:color w:val="000000" w:themeColor="text1"/>
              </w:rPr>
              <w:t>In</w:t>
            </w:r>
            <w:proofErr w:type="gramEnd"/>
            <w:r w:rsidRPr="00545ADE">
              <w:rPr>
                <w:color w:val="000000" w:themeColor="text1"/>
              </w:rPr>
              <w:t xml:space="preserve"> Mae La </w:t>
            </w:r>
            <w:proofErr w:type="spellStart"/>
            <w:r w:rsidRPr="00545ADE">
              <w:rPr>
                <w:color w:val="000000" w:themeColor="text1"/>
              </w:rPr>
              <w:t>Oon</w:t>
            </w:r>
            <w:proofErr w:type="spellEnd"/>
            <w:r w:rsidRPr="00545ADE">
              <w:rPr>
                <w:color w:val="000000" w:themeColor="text1"/>
              </w:rPr>
              <w:t xml:space="preserve"> Camp, Thailand</w:t>
            </w:r>
            <w:r>
              <w:rPr>
                <w:color w:val="000000" w:themeColor="text1"/>
              </w:rPr>
              <w:t>=347/</w:t>
            </w:r>
            <w:r>
              <w:t xml:space="preserve"> </w:t>
            </w:r>
            <w:r w:rsidRPr="00545ADE">
              <w:rPr>
                <w:color w:val="000000" w:themeColor="text1"/>
              </w:rPr>
              <w:t xml:space="preserve">MLO - Myanmar Refugees in La </w:t>
            </w:r>
            <w:proofErr w:type="spellStart"/>
            <w:r w:rsidRPr="00545ADE">
              <w:rPr>
                <w:color w:val="000000" w:themeColor="text1"/>
              </w:rPr>
              <w:t>Oon</w:t>
            </w:r>
            <w:proofErr w:type="spellEnd"/>
            <w:r w:rsidRPr="00545ADE">
              <w:rPr>
                <w:color w:val="000000" w:themeColor="text1"/>
              </w:rPr>
              <w:t xml:space="preserve"> Camp, Thailand</w:t>
            </w:r>
            <w:r>
              <w:rPr>
                <w:color w:val="000000" w:themeColor="text1"/>
              </w:rPr>
              <w:t>=15453</w:t>
            </w:r>
          </w:p>
          <w:p w14:paraId="73120572" w14:textId="77777777" w:rsidR="009A0EE9" w:rsidRPr="00D303B8" w:rsidRDefault="009A0EE9" w:rsidP="009A0EE9">
            <w:pPr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D303B8">
              <w:rPr>
                <w:color w:val="000000" w:themeColor="text1"/>
              </w:rPr>
              <w:t xml:space="preserve">Aggregate with individuals with </w:t>
            </w:r>
            <w:r>
              <w:rPr>
                <w:color w:val="000000" w:themeColor="text1"/>
              </w:rPr>
              <w:t xml:space="preserve">Myanmar </w:t>
            </w:r>
            <w:r w:rsidRPr="00D303B8">
              <w:rPr>
                <w:color w:val="000000" w:themeColor="text1"/>
              </w:rPr>
              <w:t>Country of Citizenship</w:t>
            </w:r>
          </w:p>
          <w:p w14:paraId="1567DAB5" w14:textId="77777777" w:rsidR="009A0EE9" w:rsidRDefault="009A0EE9" w:rsidP="00570714">
            <w:pPr>
              <w:ind w:left="1440"/>
              <w:rPr>
                <w:color w:val="000000" w:themeColor="text1"/>
              </w:rPr>
            </w:pPr>
            <w:r w:rsidRPr="00D303B8">
              <w:rPr>
                <w:color w:val="000000" w:themeColor="text1"/>
              </w:rPr>
              <w:t>CIC/IRCC vars FCITZ/COUNTRY_CITIZENSHIP=2</w:t>
            </w:r>
            <w:r>
              <w:rPr>
                <w:color w:val="000000" w:themeColor="text1"/>
              </w:rPr>
              <w:t>41/2011</w:t>
            </w:r>
          </w:p>
          <w:p w14:paraId="4C3E01A2" w14:textId="77777777" w:rsidR="009A0EE9" w:rsidRPr="00D303B8" w:rsidRDefault="009A0EE9" w:rsidP="00570714">
            <w:pPr>
              <w:ind w:left="1440"/>
              <w:rPr>
                <w:color w:val="000000" w:themeColor="text1"/>
              </w:rPr>
            </w:pPr>
          </w:p>
          <w:p w14:paraId="01D18051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Bhutan</w:t>
            </w:r>
          </w:p>
          <w:p w14:paraId="5D345C72" w14:textId="77777777" w:rsidR="009A0EE9" w:rsidRPr="00447444" w:rsidRDefault="009A0EE9" w:rsidP="009A0EE9">
            <w:pPr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447444">
              <w:rPr>
                <w:color w:val="000000" w:themeColor="text1"/>
              </w:rPr>
              <w:t>Include all individuals in the Rohingyas special program</w:t>
            </w:r>
          </w:p>
          <w:p w14:paraId="3CCB6406" w14:textId="77777777" w:rsidR="009A0EE9" w:rsidRPr="00D303B8" w:rsidRDefault="009A0EE9" w:rsidP="009A0EE9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447444">
              <w:rPr>
                <w:color w:val="000000" w:themeColor="text1"/>
              </w:rPr>
              <w:t>CIC/IRCC var SPEC_P/</w:t>
            </w:r>
            <w:r>
              <w:rPr>
                <w:color w:val="000000" w:themeColor="text1"/>
              </w:rPr>
              <w:t xml:space="preserve"> SPECIAL_PROGRAM </w:t>
            </w:r>
            <w:r w:rsidRPr="00D303B8">
              <w:rPr>
                <w:color w:val="000000" w:themeColor="text1"/>
              </w:rPr>
              <w:sym w:font="Wingdings" w:char="F0E0"/>
            </w:r>
            <w:r w:rsidRPr="00545ADE">
              <w:rPr>
                <w:color w:val="000000" w:themeColor="text1"/>
              </w:rPr>
              <w:t xml:space="preserve"> Bhutanese Refugees </w:t>
            </w:r>
            <w:proofErr w:type="gramStart"/>
            <w:r w:rsidRPr="00545ADE">
              <w:rPr>
                <w:color w:val="000000" w:themeColor="text1"/>
              </w:rPr>
              <w:t>In</w:t>
            </w:r>
            <w:proofErr w:type="gramEnd"/>
            <w:r w:rsidRPr="00545ADE">
              <w:rPr>
                <w:color w:val="000000" w:themeColor="text1"/>
              </w:rPr>
              <w:t xml:space="preserve"> Nepal</w:t>
            </w:r>
            <w:r>
              <w:rPr>
                <w:color w:val="000000" w:themeColor="text1"/>
              </w:rPr>
              <w:t>=356/</w:t>
            </w:r>
            <w:r w:rsidRPr="00545ADE">
              <w:rPr>
                <w:color w:val="000000" w:themeColor="text1"/>
              </w:rPr>
              <w:t>BHU - Bhutanese Refugees in Nepal</w:t>
            </w:r>
            <w:r>
              <w:rPr>
                <w:color w:val="000000" w:themeColor="text1"/>
              </w:rPr>
              <w:t>=15460</w:t>
            </w:r>
          </w:p>
          <w:p w14:paraId="61C90628" w14:textId="77777777" w:rsidR="009A0EE9" w:rsidRPr="00D303B8" w:rsidRDefault="009A0EE9" w:rsidP="009A0EE9">
            <w:pPr>
              <w:numPr>
                <w:ilvl w:val="1"/>
                <w:numId w:val="24"/>
              </w:numPr>
              <w:spacing w:after="0" w:line="240" w:lineRule="auto"/>
              <w:rPr>
                <w:color w:val="000000" w:themeColor="text1"/>
              </w:rPr>
            </w:pPr>
            <w:r w:rsidRPr="00D303B8">
              <w:rPr>
                <w:color w:val="000000" w:themeColor="text1"/>
              </w:rPr>
              <w:t xml:space="preserve">Aggregate with individuals with </w:t>
            </w:r>
            <w:r>
              <w:rPr>
                <w:color w:val="000000" w:themeColor="text1"/>
              </w:rPr>
              <w:t xml:space="preserve">Bhutan </w:t>
            </w:r>
            <w:r w:rsidRPr="00D303B8">
              <w:rPr>
                <w:color w:val="000000" w:themeColor="text1"/>
              </w:rPr>
              <w:t>Country of Citizenship</w:t>
            </w:r>
          </w:p>
          <w:p w14:paraId="77FE0D69" w14:textId="77777777" w:rsidR="009A0EE9" w:rsidRDefault="009A0EE9" w:rsidP="00570714">
            <w:pPr>
              <w:ind w:left="1440"/>
              <w:rPr>
                <w:color w:val="000000" w:themeColor="text1"/>
              </w:rPr>
            </w:pPr>
            <w:r w:rsidRPr="00D303B8">
              <w:rPr>
                <w:color w:val="000000" w:themeColor="text1"/>
              </w:rPr>
              <w:t>CIC/IRCC vars FCITZ/COUNTRY_CITIZENSHIP=2</w:t>
            </w:r>
            <w:r>
              <w:rPr>
                <w:color w:val="000000" w:themeColor="text1"/>
              </w:rPr>
              <w:t>54/2016</w:t>
            </w:r>
          </w:p>
          <w:p w14:paraId="68557006" w14:textId="77777777" w:rsidR="009A0EE9" w:rsidRPr="00D303B8" w:rsidRDefault="009A0EE9" w:rsidP="00570714">
            <w:pPr>
              <w:rPr>
                <w:color w:val="000000" w:themeColor="text1"/>
              </w:rPr>
            </w:pPr>
          </w:p>
          <w:p w14:paraId="30B79230" w14:textId="77777777" w:rsidR="009A0EE9" w:rsidRPr="00CA7288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Ethiopia</w:t>
            </w:r>
          </w:p>
          <w:p w14:paraId="0D700685" w14:textId="77777777" w:rsidR="009A0EE9" w:rsidRDefault="009A0EE9" w:rsidP="009A0EE9">
            <w:pPr>
              <w:pStyle w:val="ListParagraph"/>
              <w:numPr>
                <w:ilvl w:val="1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dentify individuals </w:t>
            </w:r>
            <w:proofErr w:type="gramStart"/>
            <w:r>
              <w:rPr>
                <w:color w:val="000000" w:themeColor="text1"/>
              </w:rPr>
              <w:t>with  Ethiopia</w:t>
            </w:r>
            <w:proofErr w:type="gramEnd"/>
            <w:r>
              <w:rPr>
                <w:color w:val="000000" w:themeColor="text1"/>
              </w:rPr>
              <w:t xml:space="preserve"> Country of Citizenship</w:t>
            </w:r>
          </w:p>
          <w:p w14:paraId="1DB6CFF2" w14:textId="77777777" w:rsidR="009A0EE9" w:rsidRDefault="009A0EE9" w:rsidP="009A0EE9">
            <w:pPr>
              <w:pStyle w:val="ListParagraph"/>
              <w:numPr>
                <w:ilvl w:val="2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C/IRCC vars FCITZ/</w:t>
            </w:r>
            <w:r w:rsidRPr="007F235D">
              <w:rPr>
                <w:color w:val="000000" w:themeColor="text1"/>
              </w:rPr>
              <w:t>COUNTRY_CITIZENSH</w:t>
            </w:r>
            <w:r>
              <w:rPr>
                <w:color w:val="000000" w:themeColor="text1"/>
              </w:rPr>
              <w:t>IP=161/1962</w:t>
            </w:r>
          </w:p>
          <w:p w14:paraId="0954302A" w14:textId="77777777" w:rsidR="009A0EE9" w:rsidRDefault="009A0EE9" w:rsidP="00570714">
            <w:pPr>
              <w:pStyle w:val="ListParagraph"/>
              <w:ind w:left="1800"/>
              <w:rPr>
                <w:color w:val="000000" w:themeColor="text1"/>
              </w:rPr>
            </w:pPr>
          </w:p>
          <w:p w14:paraId="7DC8660A" w14:textId="77777777" w:rsidR="009A0EE9" w:rsidRDefault="009A0EE9" w:rsidP="009A0EE9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All other African countries: </w:t>
            </w:r>
          </w:p>
          <w:p w14:paraId="0BFF82F9" w14:textId="77777777" w:rsidR="009A0EE9" w:rsidRPr="00D303B8" w:rsidRDefault="009A0EE9" w:rsidP="009A0EE9">
            <w:pPr>
              <w:pStyle w:val="ListParagraph"/>
              <w:numPr>
                <w:ilvl w:val="1"/>
                <w:numId w:val="22"/>
              </w:numPr>
              <w:spacing w:after="0" w:line="240" w:lineRule="auto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 xml:space="preserve">Identify remaining individuals with </w:t>
            </w:r>
            <w:r w:rsidRPr="00D04322">
              <w:rPr>
                <w:color w:val="000000" w:themeColor="text1"/>
              </w:rPr>
              <w:t>Region</w:t>
            </w:r>
            <w:r>
              <w:rPr>
                <w:color w:val="000000" w:themeColor="text1"/>
              </w:rPr>
              <w:t>2</w:t>
            </w:r>
            <w:r w:rsidRPr="00D04322">
              <w:rPr>
                <w:color w:val="000000" w:themeColor="text1"/>
              </w:rPr>
              <w:t xml:space="preserve"> = Africa</w:t>
            </w:r>
          </w:p>
          <w:p w14:paraId="64504F50" w14:textId="77777777" w:rsidR="009A0EE9" w:rsidRPr="00D303B8" w:rsidRDefault="009A0EE9" w:rsidP="00570714">
            <w:pPr>
              <w:rPr>
                <w:color w:val="000000" w:themeColor="text1"/>
              </w:rPr>
            </w:pPr>
          </w:p>
          <w:p w14:paraId="77FFAD7D" w14:textId="77777777" w:rsidR="009A0EE9" w:rsidRDefault="009A0EE9" w:rsidP="009A0EE9">
            <w:pPr>
              <w:pStyle w:val="ListBullet2"/>
              <w:numPr>
                <w:ilvl w:val="0"/>
                <w:numId w:val="22"/>
              </w:numPr>
              <w:rPr>
                <w:color w:val="000000" w:themeColor="text1"/>
                <w:sz w:val="22"/>
                <w:szCs w:val="22"/>
              </w:rPr>
            </w:pPr>
            <w:r w:rsidRPr="00D303B8">
              <w:rPr>
                <w:b/>
                <w:color w:val="000000" w:themeColor="text1"/>
                <w:sz w:val="22"/>
                <w:szCs w:val="22"/>
              </w:rPr>
              <w:t xml:space="preserve">Other: </w:t>
            </w:r>
            <w:r w:rsidRPr="00D303B8">
              <w:rPr>
                <w:color w:val="000000" w:themeColor="text1"/>
                <w:sz w:val="22"/>
                <w:szCs w:val="22"/>
              </w:rPr>
              <w:t>All individuals not captured above</w:t>
            </w:r>
          </w:p>
          <w:p w14:paraId="26AF9729" w14:textId="77777777" w:rsidR="009A0EE9" w:rsidRPr="00A80D62" w:rsidRDefault="009A0EE9" w:rsidP="00570714"/>
        </w:tc>
      </w:tr>
      <w:tr w:rsidR="009A0EE9" w:rsidRPr="00620DEB" w14:paraId="49812F58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8154B" w14:textId="77777777" w:rsidR="009A0EE9" w:rsidRDefault="009A0EE9" w:rsidP="00570714">
            <w:pPr>
              <w:rPr>
                <w:b/>
              </w:rPr>
            </w:pPr>
            <w:r w:rsidRPr="007B51CF">
              <w:rPr>
                <w:b/>
              </w:rPr>
              <w:lastRenderedPageBreak/>
              <w:t>Baseline Characteristics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7B85DB73" w14:textId="77777777" w:rsidR="009A0EE9" w:rsidRDefault="009A0EE9" w:rsidP="00570714">
            <w:r w:rsidRPr="00A80D62">
              <w:t xml:space="preserve">The following </w:t>
            </w:r>
            <w:r>
              <w:t xml:space="preserve">socio </w:t>
            </w:r>
            <w:r w:rsidRPr="00A80D62">
              <w:t xml:space="preserve">demographic characteristics </w:t>
            </w:r>
            <w:r>
              <w:t xml:space="preserve">at landing date </w:t>
            </w:r>
            <w:r w:rsidRPr="00A80D62">
              <w:t>will be captured (CIC</w:t>
            </w:r>
            <w:r>
              <w:t>/IRCC</w:t>
            </w:r>
            <w:r w:rsidRPr="00A80D62">
              <w:t>, RPDB):</w:t>
            </w:r>
          </w:p>
          <w:p w14:paraId="5940B8B2" w14:textId="77777777" w:rsidR="009A0EE9" w:rsidRPr="00A80D62" w:rsidRDefault="009A0EE9" w:rsidP="00570714"/>
          <w:p w14:paraId="22FA707D" w14:textId="77777777" w:rsidR="009A0EE9" w:rsidRDefault="009A0EE9" w:rsidP="009A0EE9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571615">
              <w:lastRenderedPageBreak/>
              <w:t>Age (numerical)</w:t>
            </w:r>
            <w:r>
              <w:t>, derived from CIC/IRCC var LANDING_</w:t>
            </w:r>
            <w:proofErr w:type="gramStart"/>
            <w:r>
              <w:t>DATE  subtracted</w:t>
            </w:r>
            <w:proofErr w:type="gramEnd"/>
            <w:r>
              <w:t xml:space="preserve"> from RPDB var BDATE (Date of birth) </w:t>
            </w:r>
          </w:p>
          <w:p w14:paraId="7CBA2D7E" w14:textId="77777777" w:rsidR="009A0EE9" w:rsidRDefault="009A0EE9" w:rsidP="009A0EE9">
            <w:pPr>
              <w:pStyle w:val="ListParagraph"/>
              <w:numPr>
                <w:ilvl w:val="1"/>
                <w:numId w:val="26"/>
              </w:numPr>
              <w:spacing w:after="0" w:line="240" w:lineRule="auto"/>
            </w:pPr>
            <w:r w:rsidRPr="00571615">
              <w:t>mean ± SD; median (IQR)</w:t>
            </w:r>
          </w:p>
          <w:p w14:paraId="0D7042EC" w14:textId="77777777" w:rsidR="009A0EE9" w:rsidRPr="00571615" w:rsidRDefault="009A0EE9" w:rsidP="00570714">
            <w:pPr>
              <w:pStyle w:val="ListParagraph"/>
            </w:pPr>
          </w:p>
          <w:p w14:paraId="26C40CDC" w14:textId="77777777" w:rsidR="009A0EE9" w:rsidRPr="00571615" w:rsidRDefault="009A0EE9" w:rsidP="009A0EE9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571615">
              <w:t>Age (categorical)</w:t>
            </w:r>
            <w:r>
              <w:t xml:space="preserve">, </w:t>
            </w:r>
            <w:proofErr w:type="gramStart"/>
            <w:r>
              <w:t>n(</w:t>
            </w:r>
            <w:proofErr w:type="gramEnd"/>
            <w:r>
              <w:t>%)</w:t>
            </w:r>
          </w:p>
          <w:p w14:paraId="4A2E2572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0-5</w:t>
            </w:r>
          </w:p>
          <w:p w14:paraId="675F51DD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6-11</w:t>
            </w:r>
          </w:p>
          <w:p w14:paraId="4ED4881D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12-17</w:t>
            </w:r>
          </w:p>
          <w:p w14:paraId="4A76B1E7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18-30</w:t>
            </w:r>
          </w:p>
          <w:p w14:paraId="4693BDF0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31-45</w:t>
            </w:r>
          </w:p>
          <w:p w14:paraId="2CEA83EB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>46-65</w:t>
            </w:r>
          </w:p>
          <w:p w14:paraId="3BD39F25" w14:textId="77777777" w:rsidR="009A0EE9" w:rsidRPr="00A80D62" w:rsidRDefault="009A0EE9" w:rsidP="009A0EE9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 w:rsidRPr="00A80D62">
              <w:t xml:space="preserve">&gt;65 </w:t>
            </w:r>
          </w:p>
          <w:p w14:paraId="408D20F0" w14:textId="77777777" w:rsidR="009A0EE9" w:rsidRPr="00A80D62" w:rsidRDefault="009A0EE9" w:rsidP="00570714"/>
          <w:p w14:paraId="01357082" w14:textId="77777777" w:rsidR="009A0EE9" w:rsidRPr="00B0675B" w:rsidRDefault="009A0EE9" w:rsidP="009A0EE9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 w:rsidRPr="00B0675B">
              <w:t>Sex, from RPDB var SEX</w:t>
            </w:r>
            <w:r>
              <w:t xml:space="preserve">, </w:t>
            </w:r>
            <w:proofErr w:type="gramStart"/>
            <w:r>
              <w:t>n(</w:t>
            </w:r>
            <w:proofErr w:type="gramEnd"/>
            <w:r>
              <w:t>%)</w:t>
            </w:r>
          </w:p>
          <w:p w14:paraId="7A29CC1E" w14:textId="77777777" w:rsidR="009A0EE9" w:rsidRDefault="009A0EE9" w:rsidP="009A0EE9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Male</w:t>
            </w:r>
          </w:p>
          <w:p w14:paraId="30889123" w14:textId="77777777" w:rsidR="009A0EE9" w:rsidRDefault="009A0EE9" w:rsidP="009A0EE9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Female</w:t>
            </w:r>
          </w:p>
          <w:p w14:paraId="0234C2DC" w14:textId="77777777" w:rsidR="009A0EE9" w:rsidRDefault="009A0EE9" w:rsidP="00570714"/>
          <w:p w14:paraId="3D242EEA" w14:textId="77777777" w:rsidR="009A0EE9" w:rsidRPr="004835B2" w:rsidRDefault="009A0EE9" w:rsidP="009A0EE9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 w:rsidRPr="004835B2">
              <w:t xml:space="preserve">ONMARG </w:t>
            </w:r>
            <w:r>
              <w:t>material deprivation (</w:t>
            </w:r>
            <w:proofErr w:type="spellStart"/>
            <w:r w:rsidRPr="00482524">
              <w:t>deprivation_q_da</w:t>
            </w:r>
            <w:proofErr w:type="spellEnd"/>
            <w:r>
              <w:t>)</w:t>
            </w:r>
            <w:r w:rsidRPr="004835B2">
              <w:t xml:space="preserve"> </w:t>
            </w:r>
            <w:r>
              <w:t>index score</w:t>
            </w:r>
            <w:r w:rsidRPr="004835B2">
              <w:t xml:space="preserve"> per person</w:t>
            </w:r>
            <w:r>
              <w:t xml:space="preserve"> (categorical), </w:t>
            </w:r>
            <w:proofErr w:type="gramStart"/>
            <w:r>
              <w:t>n(</w:t>
            </w:r>
            <w:proofErr w:type="gramEnd"/>
            <w:r>
              <w:t>%)</w:t>
            </w:r>
          </w:p>
          <w:p w14:paraId="30289B4E" w14:textId="77777777" w:rsidR="009A0EE9" w:rsidRDefault="009A0EE9" w:rsidP="009A0EE9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2</w:t>
            </w:r>
            <w:r w:rsidRPr="00B842DC">
              <w:t xml:space="preserve"> (</w:t>
            </w:r>
            <w:r>
              <w:t>Least marginalized</w:t>
            </w:r>
            <w:r w:rsidRPr="00B842DC">
              <w:t>)</w:t>
            </w:r>
            <w:r>
              <w:t xml:space="preserve"> to 5 (Most marginalized)</w:t>
            </w:r>
          </w:p>
          <w:p w14:paraId="20DAD714" w14:textId="77777777" w:rsidR="009A0EE9" w:rsidRPr="00FA6858" w:rsidRDefault="009A0EE9" w:rsidP="009A0EE9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 w:rsidRPr="00FA6858">
              <w:t xml:space="preserve">Note: Those with a score of less than 2 were </w:t>
            </w:r>
            <w:r>
              <w:t>grouped with least marginalized and suppressed data was merged with the most marginalized</w:t>
            </w:r>
          </w:p>
          <w:p w14:paraId="0679E8A5" w14:textId="77777777" w:rsidR="009A0EE9" w:rsidRDefault="009A0EE9" w:rsidP="00570714"/>
          <w:p w14:paraId="0DDEB545" w14:textId="77777777" w:rsidR="009A0EE9" w:rsidRDefault="009A0EE9" w:rsidP="009A0EE9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Rurality (%</w:t>
            </w:r>
            <w:proofErr w:type="spellStart"/>
            <w:r>
              <w:t>getdemo</w:t>
            </w:r>
            <w:proofErr w:type="spellEnd"/>
            <w:r>
              <w:t xml:space="preserve">), </w:t>
            </w:r>
            <w:proofErr w:type="gramStart"/>
            <w:r>
              <w:t>n(</w:t>
            </w:r>
            <w:proofErr w:type="gramEnd"/>
            <w:r>
              <w:t>%)</w:t>
            </w:r>
          </w:p>
          <w:p w14:paraId="33DCDBCD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>Missing</w:t>
            </w:r>
          </w:p>
          <w:p w14:paraId="3AE9291B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 w:rsidRPr="004835B2">
              <w:t xml:space="preserve">Urban </w:t>
            </w:r>
          </w:p>
          <w:p w14:paraId="1DDABE49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 xml:space="preserve">Rural </w:t>
            </w:r>
          </w:p>
          <w:p w14:paraId="6BC2C950" w14:textId="77777777" w:rsidR="009A0EE9" w:rsidRPr="00C96FC7" w:rsidRDefault="009A0EE9" w:rsidP="00570714"/>
          <w:p w14:paraId="2AB1F741" w14:textId="77777777" w:rsidR="009A0EE9" w:rsidRDefault="009A0EE9" w:rsidP="009A0EE9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Canadian l</w:t>
            </w:r>
            <w:r w:rsidRPr="00505FB8">
              <w:t>anguage ability (</w:t>
            </w:r>
            <w:r>
              <w:t xml:space="preserve">CIC/IRCC var </w:t>
            </w:r>
            <w:r w:rsidRPr="00505FB8">
              <w:t>CAN_LANG</w:t>
            </w:r>
            <w:r>
              <w:t>/OFFICIAL_LANGUAGE</w:t>
            </w:r>
            <w:r w:rsidRPr="00505FB8">
              <w:t>)</w:t>
            </w:r>
          </w:p>
          <w:p w14:paraId="08672F64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 xml:space="preserve">Bilingual </w:t>
            </w:r>
          </w:p>
          <w:p w14:paraId="7991BA55" w14:textId="77777777" w:rsidR="009A0EE9" w:rsidRDefault="009A0EE9" w:rsidP="009A0EE9">
            <w:pPr>
              <w:pStyle w:val="ListParagraph"/>
              <w:numPr>
                <w:ilvl w:val="2"/>
                <w:numId w:val="28"/>
              </w:numPr>
              <w:spacing w:after="0" w:line="240" w:lineRule="auto"/>
            </w:pPr>
            <w:r>
              <w:t xml:space="preserve"> 3=</w:t>
            </w:r>
            <w:r w:rsidRPr="00F56166">
              <w:t>Both French and English</w:t>
            </w:r>
            <w:r>
              <w:t>/15222=Bilingual</w:t>
            </w:r>
          </w:p>
          <w:p w14:paraId="66A6591F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 xml:space="preserve">English </w:t>
            </w:r>
          </w:p>
          <w:p w14:paraId="16B5D90D" w14:textId="77777777" w:rsidR="009A0EE9" w:rsidRDefault="009A0EE9" w:rsidP="009A0EE9">
            <w:pPr>
              <w:pStyle w:val="ListParagraph"/>
              <w:numPr>
                <w:ilvl w:val="2"/>
                <w:numId w:val="28"/>
              </w:numPr>
              <w:spacing w:after="0" w:line="240" w:lineRule="auto"/>
            </w:pPr>
            <w:r>
              <w:t>1=English/15220=English</w:t>
            </w:r>
          </w:p>
          <w:p w14:paraId="59547295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 xml:space="preserve">French </w:t>
            </w:r>
          </w:p>
          <w:p w14:paraId="17BC9413" w14:textId="77777777" w:rsidR="009A0EE9" w:rsidRDefault="009A0EE9" w:rsidP="009A0EE9">
            <w:pPr>
              <w:pStyle w:val="ListParagraph"/>
              <w:numPr>
                <w:ilvl w:val="2"/>
                <w:numId w:val="28"/>
              </w:numPr>
              <w:spacing w:after="0" w:line="240" w:lineRule="auto"/>
            </w:pPr>
            <w:r>
              <w:t>2=French/15221=French</w:t>
            </w:r>
          </w:p>
          <w:p w14:paraId="38895D7E" w14:textId="77777777" w:rsidR="009A0EE9" w:rsidRDefault="009A0EE9" w:rsidP="009A0EE9">
            <w:pPr>
              <w:pStyle w:val="ListParagraph"/>
              <w:numPr>
                <w:ilvl w:val="1"/>
                <w:numId w:val="28"/>
              </w:numPr>
              <w:spacing w:after="0" w:line="240" w:lineRule="auto"/>
            </w:pPr>
            <w:r>
              <w:t>None (includes missing)</w:t>
            </w:r>
          </w:p>
          <w:p w14:paraId="08D47448" w14:textId="77777777" w:rsidR="009A0EE9" w:rsidRDefault="009A0EE9" w:rsidP="009A0EE9">
            <w:pPr>
              <w:pStyle w:val="ListParagraph"/>
              <w:numPr>
                <w:ilvl w:val="2"/>
                <w:numId w:val="28"/>
              </w:numPr>
              <w:spacing w:after="0" w:line="240" w:lineRule="auto"/>
            </w:pPr>
            <w:r>
              <w:t>4=Neither/15223=None</w:t>
            </w:r>
          </w:p>
          <w:p w14:paraId="597DA8E6" w14:textId="77777777" w:rsidR="009A0EE9" w:rsidRDefault="009A0EE9" w:rsidP="00570714">
            <w:pPr>
              <w:rPr>
                <w:rFonts w:cs="Times New Roman"/>
              </w:rPr>
            </w:pPr>
          </w:p>
          <w:p w14:paraId="44C568FB" w14:textId="77777777" w:rsidR="009A0EE9" w:rsidRPr="00FA6858" w:rsidRDefault="009A0EE9" w:rsidP="009A0EE9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Times New Roman"/>
              </w:rPr>
            </w:pPr>
            <w:r w:rsidRPr="00FA6858">
              <w:rPr>
                <w:rFonts w:cs="Times New Roman"/>
              </w:rPr>
              <w:t xml:space="preserve">World Region – Broad Categories (CIC/IRCC var </w:t>
            </w:r>
            <w:proofErr w:type="spellStart"/>
            <w:r w:rsidRPr="00FA6858">
              <w:rPr>
                <w:rFonts w:cs="Times New Roman"/>
              </w:rPr>
              <w:t>world_area_eng_desc</w:t>
            </w:r>
            <w:proofErr w:type="spellEnd"/>
            <w:r w:rsidRPr="00FA6858">
              <w:rPr>
                <w:rFonts w:cs="Times New Roman"/>
              </w:rPr>
              <w:t xml:space="preserve">) and Detailed Categories (CIC/IRCC var </w:t>
            </w:r>
            <w:proofErr w:type="spellStart"/>
            <w:r w:rsidRPr="00FA6858">
              <w:rPr>
                <w:rFonts w:cs="Times New Roman"/>
              </w:rPr>
              <w:t>world_area_region_eng_desc</w:t>
            </w:r>
            <w:proofErr w:type="spellEnd"/>
            <w:r w:rsidRPr="00FA6858">
              <w:rPr>
                <w:rFonts w:cs="Times New Roman"/>
              </w:rPr>
              <w:t>)</w:t>
            </w:r>
          </w:p>
          <w:p w14:paraId="64592E76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FA19CB">
              <w:lastRenderedPageBreak/>
              <w:t>Africa &amp; Middle East</w:t>
            </w:r>
          </w:p>
          <w:p w14:paraId="4C58576F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Africa Unspecified</w:t>
            </w:r>
          </w:p>
          <w:p w14:paraId="741F0CBF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Central Africa</w:t>
            </w:r>
          </w:p>
          <w:p w14:paraId="6638E9E7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East Africa</w:t>
            </w:r>
          </w:p>
          <w:p w14:paraId="30724020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Middle East</w:t>
            </w:r>
          </w:p>
          <w:p w14:paraId="2A12D31C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North Africa</w:t>
            </w:r>
          </w:p>
          <w:p w14:paraId="2F399797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Southern Africa</w:t>
            </w:r>
          </w:p>
          <w:p w14:paraId="4F793B18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Western Africa</w:t>
            </w:r>
          </w:p>
          <w:p w14:paraId="78DCED3E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C5ED7">
              <w:t>Americas</w:t>
            </w:r>
          </w:p>
          <w:p w14:paraId="4E866872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Caribbean</w:t>
            </w:r>
          </w:p>
          <w:p w14:paraId="1561C03F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Central America</w:t>
            </w:r>
          </w:p>
          <w:p w14:paraId="6218FAC4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South America</w:t>
            </w:r>
          </w:p>
          <w:p w14:paraId="73590EC9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 xml:space="preserve">Western </w:t>
            </w:r>
            <w:proofErr w:type="spellStart"/>
            <w:r w:rsidRPr="006C5ED7">
              <w:t>Hemis</w:t>
            </w:r>
            <w:proofErr w:type="spellEnd"/>
            <w:r w:rsidRPr="006C5ED7">
              <w:t>. (Others)</w:t>
            </w:r>
          </w:p>
          <w:p w14:paraId="3A993034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C5ED7">
              <w:t>Asia &amp; Pacific</w:t>
            </w:r>
          </w:p>
          <w:p w14:paraId="21DB060C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Australasia</w:t>
            </w:r>
          </w:p>
          <w:p w14:paraId="6A83B4F3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East Asia</w:t>
            </w:r>
          </w:p>
          <w:p w14:paraId="59C1D020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Oceania &amp; Asia Unspecified</w:t>
            </w:r>
          </w:p>
          <w:p w14:paraId="7B5A5382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South Asia</w:t>
            </w:r>
          </w:p>
          <w:p w14:paraId="5342940B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South</w:t>
            </w:r>
            <w:r>
              <w:t>east</w:t>
            </w:r>
            <w:r w:rsidRPr="006C5ED7">
              <w:t xml:space="preserve"> Asia</w:t>
            </w:r>
          </w:p>
          <w:p w14:paraId="3C36408A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C5ED7">
              <w:t>Canada</w:t>
            </w:r>
          </w:p>
          <w:p w14:paraId="0856C01C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Canada</w:t>
            </w:r>
          </w:p>
          <w:p w14:paraId="03149AB6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6C5ED7">
              <w:t>Europe</w:t>
            </w:r>
          </w:p>
          <w:p w14:paraId="487FF5DC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Eastern Europe</w:t>
            </w:r>
          </w:p>
          <w:p w14:paraId="7007C62C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Europe Unspecified</w:t>
            </w:r>
          </w:p>
          <w:p w14:paraId="754A813D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Northern Europe</w:t>
            </w:r>
          </w:p>
          <w:p w14:paraId="464CF9B8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Southern Europe</w:t>
            </w:r>
          </w:p>
          <w:p w14:paraId="1214EBBA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United Kingdom</w:t>
            </w:r>
          </w:p>
          <w:p w14:paraId="47A3F6EB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USSR (former)</w:t>
            </w:r>
          </w:p>
          <w:p w14:paraId="78445F9F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Western Europe</w:t>
            </w:r>
          </w:p>
          <w:p w14:paraId="72155730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Yugoslavia (former)</w:t>
            </w:r>
          </w:p>
          <w:p w14:paraId="37BEB32A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North America</w:t>
            </w:r>
          </w:p>
          <w:p w14:paraId="29EC2D4C" w14:textId="77777777" w:rsidR="009A0EE9" w:rsidRPr="006C5ED7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6C5ED7">
              <w:t>United States of America</w:t>
            </w:r>
          </w:p>
          <w:p w14:paraId="64928AAF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Stateless</w:t>
            </w:r>
          </w:p>
          <w:p w14:paraId="64DF3FC0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Stateless</w:t>
            </w:r>
          </w:p>
          <w:p w14:paraId="639DA355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Not Stated</w:t>
            </w:r>
          </w:p>
          <w:p w14:paraId="318FD403" w14:textId="77777777" w:rsidR="009A0EE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Not Stated</w:t>
            </w:r>
          </w:p>
          <w:p w14:paraId="75C552A6" w14:textId="77777777" w:rsidR="009A0EE9" w:rsidRDefault="009A0EE9" w:rsidP="00570714"/>
          <w:p w14:paraId="2E00A929" w14:textId="77777777" w:rsidR="009A0EE9" w:rsidRPr="00FA6858" w:rsidRDefault="009A0EE9" w:rsidP="009A0EE9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361"/>
            </w:pPr>
            <w:r w:rsidRPr="00FA6858">
              <w:t xml:space="preserve">Syrian Refugee Status – Use the definition for ‘Country Cohort a) Syrian refugees in the Syrian era’, in </w:t>
            </w:r>
            <w:proofErr w:type="spellStart"/>
            <w:r w:rsidRPr="00FA6858">
              <w:t>Secfondary</w:t>
            </w:r>
            <w:proofErr w:type="spellEnd"/>
            <w:r w:rsidRPr="00FA6858">
              <w:t xml:space="preserve"> Exposure above.</w:t>
            </w:r>
          </w:p>
          <w:p w14:paraId="6A66514D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Yes</w:t>
            </w:r>
          </w:p>
          <w:p w14:paraId="7249D4C8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No</w:t>
            </w:r>
          </w:p>
          <w:p w14:paraId="1574E662" w14:textId="77777777" w:rsidR="009A0EE9" w:rsidRPr="00BE78B9" w:rsidRDefault="009A0EE9" w:rsidP="00570714"/>
          <w:p w14:paraId="40B6FC77" w14:textId="77777777" w:rsidR="009A0EE9" w:rsidRPr="00BE78B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61"/>
            </w:pPr>
            <w:r w:rsidRPr="00BE78B9">
              <w:t>Marital status</w:t>
            </w:r>
            <w:r>
              <w:t xml:space="preserve"> (limit to individuals aged 18 years and older), from CIC/IRCC var M_STAT/MARITAL_STATUS</w:t>
            </w:r>
          </w:p>
          <w:p w14:paraId="47004A48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lastRenderedPageBreak/>
              <w:t xml:space="preserve">Single </w:t>
            </w:r>
          </w:p>
          <w:p w14:paraId="712E78F4" w14:textId="77777777" w:rsidR="009A0EE9" w:rsidRPr="00BE78B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BE78B9">
              <w:t>1</w:t>
            </w:r>
            <w:r>
              <w:t>=Single/8871=Single</w:t>
            </w:r>
          </w:p>
          <w:p w14:paraId="1EE32FD0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 xml:space="preserve">Married or common-law </w:t>
            </w:r>
          </w:p>
          <w:p w14:paraId="0CAE0C1E" w14:textId="77777777" w:rsidR="009A0EE9" w:rsidRPr="00BE78B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BE78B9">
              <w:t>2</w:t>
            </w:r>
            <w:r>
              <w:t>=Married/8872=Married; 6=Common law/8876=Common law</w:t>
            </w:r>
          </w:p>
          <w:p w14:paraId="0C138E4E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BE78B9">
              <w:t xml:space="preserve">Separated, divorced, </w:t>
            </w:r>
            <w:r>
              <w:t>or widowed (includes missing)</w:t>
            </w:r>
          </w:p>
          <w:p w14:paraId="6546EAAD" w14:textId="77777777" w:rsidR="009A0EE9" w:rsidRPr="00BE78B9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3=Widowed/8873=Widowed; 4=Divorced/8874=Divorced; 5=Separated/8875=Separated; 7=Annulled marriage/8877=Annulled marriage</w:t>
            </w:r>
          </w:p>
          <w:p w14:paraId="6CA5CC5B" w14:textId="77777777" w:rsidR="009A0EE9" w:rsidRPr="007805A8" w:rsidRDefault="009A0EE9" w:rsidP="00570714"/>
          <w:p w14:paraId="2F9DB346" w14:textId="77777777" w:rsidR="009A0EE9" w:rsidRPr="00BE78B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6"/>
            </w:pPr>
            <w:r>
              <w:t xml:space="preserve">Highest education level – Broad Categories (limit to individuals aged 25 years and older), from CIC/IRCC var FEDUC/EDUCATION_QUALIFICATION </w:t>
            </w:r>
          </w:p>
          <w:p w14:paraId="4FF353C7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Secondary or less (includes missing)</w:t>
            </w:r>
          </w:p>
          <w:p w14:paraId="44E1E0D8" w14:textId="77777777" w:rsidR="009A0EE9" w:rsidRPr="002B4FB0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2B4FB0">
              <w:t>Value missing or -1=Not stated</w:t>
            </w:r>
            <w:r>
              <w:t>; 0=None/7668=None; or 1=Secondary or less/7660=</w:t>
            </w:r>
            <w:r w:rsidRPr="001E6B6B">
              <w:t>Secondary or less</w:t>
            </w:r>
            <w:r w:rsidRPr="002B4FB0">
              <w:t xml:space="preserve"> </w:t>
            </w:r>
          </w:p>
          <w:p w14:paraId="287B995C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Trade or Diploma, or some University (less than Bachelor’s)</w:t>
            </w:r>
          </w:p>
          <w:p w14:paraId="28B71E90" w14:textId="77777777" w:rsidR="009A0EE9" w:rsidRPr="002B4FB0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4=</w:t>
            </w:r>
            <w:r w:rsidRPr="00DD6166">
              <w:t>Some University - No Degree</w:t>
            </w:r>
            <w:r>
              <w:t>/7663=</w:t>
            </w:r>
            <w:r w:rsidRPr="00DD6166">
              <w:t>Some University - No Degree</w:t>
            </w:r>
            <w:r>
              <w:t>; 2=</w:t>
            </w:r>
            <w:r w:rsidRPr="00F40C8E">
              <w:t>Formal Trade Cert. or Apprenticeship</w:t>
            </w:r>
            <w:r>
              <w:t xml:space="preserve">/7661= </w:t>
            </w:r>
            <w:r w:rsidRPr="00F40C8E">
              <w:t>Formal Trade Cert. or Apprenticeship</w:t>
            </w:r>
            <w:r>
              <w:t>; or 3=</w:t>
            </w:r>
            <w:r w:rsidRPr="00F40C8E">
              <w:t>Non-University Certificate or Diploma</w:t>
            </w:r>
            <w:r>
              <w:t>/7662=</w:t>
            </w:r>
            <w:r w:rsidRPr="00F40C8E">
              <w:t>Non-University Certificate or Diploma</w:t>
            </w:r>
          </w:p>
          <w:p w14:paraId="141C4060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Bachelor’s or higher</w:t>
            </w:r>
          </w:p>
          <w:p w14:paraId="1ADE4FFC" w14:textId="77777777" w:rsidR="009A0EE9" w:rsidRPr="002B4FB0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>
              <w:t>5=Bachelor’s/7664=Bachelor’s; 6=</w:t>
            </w:r>
            <w:r w:rsidRPr="00F40C8E">
              <w:t>Some Post-Grad. Education - No Degree</w:t>
            </w:r>
            <w:r>
              <w:t>/7665=</w:t>
            </w:r>
            <w:r w:rsidRPr="00F40C8E">
              <w:t>Some Post-Grad. Education - No Degree</w:t>
            </w:r>
            <w:r>
              <w:t>; or 7=</w:t>
            </w:r>
            <w:r w:rsidRPr="00F40C8E">
              <w:t>Master's Degree</w:t>
            </w:r>
            <w:r>
              <w:t>/7666=</w:t>
            </w:r>
            <w:r w:rsidRPr="00F40C8E">
              <w:t>Master's Degree</w:t>
            </w:r>
            <w:r>
              <w:t>; 8=</w:t>
            </w:r>
            <w:r w:rsidRPr="00F40C8E">
              <w:t>Doctorate</w:t>
            </w:r>
            <w:r>
              <w:t>/7667=</w:t>
            </w:r>
            <w:r w:rsidRPr="00F40C8E">
              <w:t>Doctorate</w:t>
            </w:r>
          </w:p>
          <w:p w14:paraId="5DAF375C" w14:textId="77777777" w:rsidR="009A0EE9" w:rsidRPr="00E81BE4" w:rsidRDefault="009A0EE9" w:rsidP="00570714"/>
          <w:p w14:paraId="25EBA2D5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6"/>
            </w:pPr>
            <w:r>
              <w:t>Secondary migration prior to arrival, defined as those who have a different Country of Citizenship from their Country of Last Permanent Residence, from CIC/IRCC vars FCITZ/COUNTRY_CITIZENSHIP and FCLPR/COUNTRY_RESIDENCE.</w:t>
            </w:r>
          </w:p>
          <w:p w14:paraId="5BD29A1F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Yes (Country of Citizenship ≠ Country of Residence)</w:t>
            </w:r>
          </w:p>
          <w:p w14:paraId="396F81CF" w14:textId="77777777" w:rsidR="009A0EE9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No (Country of Citizenship = Country of Residence, or at least one is missing)</w:t>
            </w:r>
          </w:p>
          <w:p w14:paraId="05D3C748" w14:textId="77777777" w:rsidR="009A0EE9" w:rsidRPr="000667AD" w:rsidRDefault="009A0EE9" w:rsidP="00570714">
            <w:pPr>
              <w:pStyle w:val="ListParagraph"/>
            </w:pPr>
          </w:p>
          <w:p w14:paraId="2890C9E8" w14:textId="77777777" w:rsidR="009A0EE9" w:rsidRPr="006E4EFA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6"/>
            </w:pPr>
            <w:r>
              <w:t>Family</w:t>
            </w:r>
            <w:r w:rsidRPr="00BE78B9">
              <w:t xml:space="preserve"> Statu</w:t>
            </w:r>
            <w:r>
              <w:t>s, from CIC/IRCC var FSAT/FAMILY_STATUS</w:t>
            </w:r>
          </w:p>
          <w:p w14:paraId="559E9E53" w14:textId="77777777" w:rsidR="009A0EE9" w:rsidRPr="00EB4C35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EB4C35">
              <w:t>Principal applicant</w:t>
            </w:r>
          </w:p>
          <w:p w14:paraId="412CB636" w14:textId="77777777" w:rsidR="009A0EE9" w:rsidRPr="00EB4C35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EB4C35">
              <w:t>1=Principal Applicant/7890=Principal Applicant</w:t>
            </w:r>
          </w:p>
          <w:p w14:paraId="6B570A35" w14:textId="77777777" w:rsidR="009A0EE9" w:rsidRPr="00EB4C35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EB4C35">
              <w:t>Spouse or common-law partner</w:t>
            </w:r>
          </w:p>
          <w:p w14:paraId="052F963C" w14:textId="77777777" w:rsidR="009A0EE9" w:rsidRPr="00EB4C35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</w:pPr>
            <w:r w:rsidRPr="00EB4C35">
              <w:t>2=Spouse/7891=Spouse; 5=Common - law partner/7894=Common Law</w:t>
            </w:r>
          </w:p>
          <w:p w14:paraId="0DA31C65" w14:textId="77777777" w:rsidR="009A0EE9" w:rsidRPr="00EB4C35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EB4C35">
              <w:t>Child or other dependent</w:t>
            </w:r>
            <w:r>
              <w:t xml:space="preserve"> (including missing)</w:t>
            </w:r>
          </w:p>
          <w:p w14:paraId="458502B1" w14:textId="77777777" w:rsidR="009A0EE9" w:rsidRPr="000667AD" w:rsidRDefault="009A0EE9" w:rsidP="009A0EE9">
            <w:pPr>
              <w:pStyle w:val="ListParagraph"/>
              <w:numPr>
                <w:ilvl w:val="1"/>
                <w:numId w:val="29"/>
              </w:numPr>
              <w:spacing w:after="0" w:line="240" w:lineRule="auto"/>
              <w:rPr>
                <w:b/>
              </w:rPr>
            </w:pPr>
            <w:r w:rsidRPr="00EB4C35">
              <w:t xml:space="preserve">3=Dependent of a Principal Applicant Excluding Post 1991 J88 Applications/7892=Dependant of a Principal Applicant Excluding Post 1991 J88 Applications; 4=J88 Dependent/7893=J88 </w:t>
            </w:r>
            <w:r w:rsidRPr="00EB4C35">
              <w:lastRenderedPageBreak/>
              <w:t>Dependant; 1000001=Dependants; 7899=Adopted Child; 56013=Adoptive Parent; 7895=Child; 7896=</w:t>
            </w:r>
            <w:proofErr w:type="gramStart"/>
            <w:r w:rsidRPr="00EB4C35">
              <w:t>Step-Child</w:t>
            </w:r>
            <w:proofErr w:type="gramEnd"/>
            <w:r w:rsidRPr="00EB4C35">
              <w:t>; 7897=Grandchild; 56012=Step-Grandchild; 7898=Other; 56011=Parent; 56014=Unaccompanied Minors</w:t>
            </w:r>
          </w:p>
          <w:p w14:paraId="1AC51C64" w14:textId="77777777" w:rsidR="009A0EE9" w:rsidRDefault="009A0EE9" w:rsidP="00570714">
            <w:pPr>
              <w:rPr>
                <w:b/>
              </w:rPr>
            </w:pPr>
          </w:p>
          <w:p w14:paraId="16DEE4DF" w14:textId="77777777" w:rsidR="009A0EE9" w:rsidRPr="000667AD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346"/>
              <w:rPr>
                <w:b/>
              </w:rPr>
            </w:pPr>
            <w:r w:rsidRPr="000667AD">
              <w:rPr>
                <w:b/>
              </w:rPr>
              <w:t>Driving distance to CHC (GIS network analysis, patient postal codes)</w:t>
            </w:r>
          </w:p>
          <w:p w14:paraId="7FFF0FDB" w14:textId="77777777" w:rsidR="009A0EE9" w:rsidRPr="000667AD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0667AD">
              <w:rPr>
                <w:rFonts w:cstheme="minorHAnsi"/>
              </w:rPr>
              <w:t>In minutes: ≤3, 3 – 10, and &gt;10</w:t>
            </w:r>
          </w:p>
          <w:p w14:paraId="77104462" w14:textId="77777777" w:rsidR="009A0EE9" w:rsidRPr="000667AD" w:rsidRDefault="009A0EE9" w:rsidP="009A0EE9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0667AD">
              <w:rPr>
                <w:rFonts w:cstheme="minorHAnsi"/>
              </w:rPr>
              <w:t>Use GIS network analysis showing the access distances and times from patient postal codes to the nearest CHC based on driving at the speed limits posted along existing roads</w:t>
            </w:r>
          </w:p>
          <w:p w14:paraId="461C5F4F" w14:textId="77777777" w:rsidR="009A0EE9" w:rsidRPr="000667AD" w:rsidRDefault="009A0EE9" w:rsidP="00570714">
            <w:pPr>
              <w:rPr>
                <w:b/>
              </w:rPr>
            </w:pPr>
          </w:p>
        </w:tc>
      </w:tr>
      <w:tr w:rsidR="009A0EE9" w:rsidRPr="00620DEB" w14:paraId="3060BB86" w14:textId="77777777" w:rsidTr="00570714">
        <w:trPr>
          <w:gridAfter w:val="1"/>
          <w:wAfter w:w="15" w:type="dxa"/>
        </w:trPr>
        <w:tc>
          <w:tcPr>
            <w:tcW w:w="2896" w:type="dxa"/>
            <w:tcBorders>
              <w:top w:val="single" w:sz="4" w:space="0" w:color="999999"/>
              <w:bottom w:val="single" w:sz="4" w:space="0" w:color="999999"/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20E0B" w14:textId="77777777" w:rsidR="009A0EE9" w:rsidRPr="00620DEB" w:rsidRDefault="009A0EE9" w:rsidP="00570714">
            <w:pPr>
              <w:rPr>
                <w:i/>
              </w:rPr>
            </w:pPr>
            <w:r>
              <w:rPr>
                <w:b/>
              </w:rPr>
              <w:lastRenderedPageBreak/>
              <w:t>Healthcare use</w:t>
            </w:r>
            <w:r>
              <w:t xml:space="preserve"> </w:t>
            </w:r>
            <w:r w:rsidRPr="00DD02F2">
              <w:rPr>
                <w:b/>
              </w:rPr>
              <w:t xml:space="preserve">indicators of ‘positive’ settlement </w:t>
            </w:r>
            <w:r>
              <w:rPr>
                <w:b/>
              </w:rPr>
              <w:t>(P</w:t>
            </w:r>
            <w:r w:rsidRPr="00620DEB">
              <w:rPr>
                <w:b/>
              </w:rPr>
              <w:t>rimary</w:t>
            </w:r>
            <w:r>
              <w:rPr>
                <w:b/>
              </w:rPr>
              <w:t xml:space="preserve"> &amp; Secondary</w:t>
            </w:r>
            <w:r w:rsidRPr="00620DEB">
              <w:rPr>
                <w:b/>
              </w:rPr>
              <w:t xml:space="preserve"> Outcome</w:t>
            </w:r>
            <w:r>
              <w:rPr>
                <w:b/>
              </w:rPr>
              <w:t>s):</w:t>
            </w:r>
          </w:p>
        </w:tc>
        <w:tc>
          <w:tcPr>
            <w:tcW w:w="7199" w:type="dxa"/>
            <w:tcBorders>
              <w:top w:val="single" w:sz="4" w:space="0" w:color="999999"/>
              <w:left w:val="single" w:sz="4" w:space="0" w:color="A6A6A6" w:themeColor="background1" w:themeShade="A6"/>
              <w:bottom w:val="single" w:sz="4" w:space="0" w:color="999999"/>
            </w:tcBorders>
          </w:tcPr>
          <w:p w14:paraId="75E1BC58" w14:textId="77777777" w:rsidR="009A0EE9" w:rsidRPr="0074196F" w:rsidRDefault="009A0EE9" w:rsidP="00570714">
            <w:pPr>
              <w:rPr>
                <w:b/>
                <w:i/>
              </w:rPr>
            </w:pPr>
            <w:r w:rsidRPr="0074196F">
              <w:rPr>
                <w:b/>
                <w:i/>
              </w:rPr>
              <w:t>Primary Outcomes:</w:t>
            </w:r>
          </w:p>
          <w:p w14:paraId="70038203" w14:textId="77777777" w:rsidR="009A0EE9" w:rsidRDefault="009A0EE9" w:rsidP="00570714">
            <w:pPr>
              <w:rPr>
                <w:b/>
              </w:rPr>
            </w:pPr>
          </w:p>
          <w:p w14:paraId="519FABA5" w14:textId="77777777" w:rsidR="009A0EE9" w:rsidRDefault="009A0EE9" w:rsidP="00570714">
            <w:pPr>
              <w:rPr>
                <w:b/>
              </w:rPr>
            </w:pPr>
            <w:r w:rsidRPr="001411F2">
              <w:rPr>
                <w:b/>
                <w:u w:val="single"/>
              </w:rPr>
              <w:t>Time (days) from landing date to first PC healthcare contact</w:t>
            </w:r>
            <w:r>
              <w:rPr>
                <w:b/>
                <w:u w:val="single"/>
              </w:rPr>
              <w:t xml:space="preserve"> during year 1</w:t>
            </w:r>
            <w:r w:rsidRPr="005F4821">
              <w:rPr>
                <w:b/>
              </w:rPr>
              <w:t xml:space="preserve"> </w:t>
            </w:r>
            <w:r>
              <w:rPr>
                <w:b/>
              </w:rPr>
              <w:t xml:space="preserve">- </w:t>
            </w:r>
            <w:r w:rsidRPr="005F4821">
              <w:rPr>
                <w:b/>
              </w:rPr>
              <w:t>includ</w:t>
            </w:r>
            <w:r>
              <w:rPr>
                <w:b/>
              </w:rPr>
              <w:t>es</w:t>
            </w:r>
            <w:r w:rsidRPr="005F4821">
              <w:rPr>
                <w:b/>
              </w:rPr>
              <w:t xml:space="preserve"> any </w:t>
            </w:r>
            <w:r>
              <w:rPr>
                <w:b/>
              </w:rPr>
              <w:t xml:space="preserve">PC </w:t>
            </w:r>
            <w:r w:rsidRPr="005F4821">
              <w:rPr>
                <w:b/>
              </w:rPr>
              <w:t xml:space="preserve">visit to a </w:t>
            </w:r>
            <w:r>
              <w:rPr>
                <w:b/>
              </w:rPr>
              <w:t>GP,</w:t>
            </w:r>
            <w:r w:rsidRPr="005F4821">
              <w:rPr>
                <w:b/>
              </w:rPr>
              <w:t xml:space="preserve"> Pediatrician</w:t>
            </w:r>
            <w:r>
              <w:rPr>
                <w:b/>
              </w:rPr>
              <w:t>, or NP; or any visit to a GP or NP at a CHC (data sources: OHIP and CHC)</w:t>
            </w:r>
          </w:p>
          <w:p w14:paraId="7588AAD6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0E79EC">
              <w:t>Calculate number of days (</w:t>
            </w:r>
            <w:proofErr w:type="spellStart"/>
            <w:r w:rsidRPr="000E79EC">
              <w:t>mean±SD</w:t>
            </w:r>
            <w:proofErr w:type="spellEnd"/>
            <w:r w:rsidRPr="000E79EC">
              <w:t xml:space="preserve">; median, IQR) between </w:t>
            </w:r>
            <w:r>
              <w:t>landing date</w:t>
            </w:r>
            <w:r w:rsidRPr="000E79EC">
              <w:t xml:space="preserve"> (CIC</w:t>
            </w:r>
            <w:r>
              <w:t>/IRCC</w:t>
            </w:r>
            <w:r w:rsidRPr="000E79EC">
              <w:t xml:space="preserve"> var LANDING_DATE) and </w:t>
            </w:r>
            <w:r>
              <w:t>the first of any of the following visit types:</w:t>
            </w:r>
          </w:p>
          <w:p w14:paraId="170EC20A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DD02F2">
              <w:t>outpatient (OHIP LOCATION=</w:t>
            </w:r>
            <w:proofErr w:type="gramStart"/>
            <w:r w:rsidRPr="00DD02F2">
              <w:t>O,H</w:t>
            </w:r>
            <w:proofErr w:type="gramEnd"/>
            <w:r w:rsidRPr="00DD02F2">
              <w:t>,L) PC visit</w:t>
            </w:r>
            <w:r>
              <w:t xml:space="preserve"> for any PC OHIP claim appearing anywhere among all of their </w:t>
            </w:r>
            <w:proofErr w:type="spellStart"/>
            <w:r>
              <w:t>feecodes</w:t>
            </w:r>
            <w:proofErr w:type="spellEnd"/>
            <w:r>
              <w:t xml:space="preserve"> per day </w:t>
            </w:r>
            <w:r w:rsidRPr="00DD02F2">
              <w:t>(OHIP SPEC=00</w:t>
            </w:r>
            <w:r>
              <w:t xml:space="preserve">, 26, and 76, and </w:t>
            </w:r>
            <w:r w:rsidRPr="009F439D">
              <w:t>see Appendix A for OHIP PC visit fee codes</w:t>
            </w:r>
            <w:r w:rsidRPr="00DD02F2">
              <w:t>)</w:t>
            </w:r>
            <w:r>
              <w:t xml:space="preserve"> </w:t>
            </w:r>
          </w:p>
          <w:p w14:paraId="2C36BB7F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any visit to a physician or nurse practitioner at a CHC </w:t>
            </w:r>
          </w:p>
          <w:p w14:paraId="4AC3C403" w14:textId="77777777" w:rsidR="009A0EE9" w:rsidRDefault="009A0EE9" w:rsidP="00570714">
            <w:pPr>
              <w:rPr>
                <w:b/>
              </w:rPr>
            </w:pPr>
          </w:p>
          <w:p w14:paraId="53438EDD" w14:textId="77777777" w:rsidR="009A0EE9" w:rsidRDefault="009A0EE9" w:rsidP="00570714">
            <w:pPr>
              <w:rPr>
                <w:b/>
              </w:rPr>
            </w:pPr>
            <w:r>
              <w:rPr>
                <w:b/>
                <w:u w:val="single"/>
              </w:rPr>
              <w:t>Individuals with a</w:t>
            </w:r>
            <w:r w:rsidRPr="00964472">
              <w:rPr>
                <w:b/>
                <w:u w:val="single"/>
              </w:rPr>
              <w:t xml:space="preserve">ny </w:t>
            </w:r>
            <w:r w:rsidRPr="001411F2">
              <w:rPr>
                <w:b/>
                <w:u w:val="single"/>
              </w:rPr>
              <w:t>PC visit</w:t>
            </w:r>
            <w:r>
              <w:rPr>
                <w:b/>
                <w:u w:val="single"/>
              </w:rPr>
              <w:t>s</w:t>
            </w:r>
            <w:r w:rsidRPr="001411F2">
              <w:rPr>
                <w:b/>
                <w:u w:val="single"/>
              </w:rPr>
              <w:t xml:space="preserve"> during the first 2 months</w:t>
            </w:r>
            <w:r>
              <w:rPr>
                <w:b/>
              </w:rPr>
              <w:t xml:space="preserve"> - includes</w:t>
            </w:r>
            <w:r w:rsidRPr="005F4821">
              <w:rPr>
                <w:b/>
              </w:rPr>
              <w:t xml:space="preserve"> a</w:t>
            </w:r>
            <w:r>
              <w:rPr>
                <w:b/>
              </w:rPr>
              <w:t>ny visit to a</w:t>
            </w:r>
            <w:r w:rsidRPr="005F4821">
              <w:rPr>
                <w:b/>
              </w:rPr>
              <w:t xml:space="preserve"> </w:t>
            </w:r>
            <w:r>
              <w:rPr>
                <w:b/>
              </w:rPr>
              <w:t>GP,</w:t>
            </w:r>
            <w:r w:rsidRPr="005F4821">
              <w:rPr>
                <w:b/>
              </w:rPr>
              <w:t xml:space="preserve"> Pediatrician</w:t>
            </w:r>
            <w:r>
              <w:rPr>
                <w:b/>
              </w:rPr>
              <w:t>, or NP; or any visit to a GP or NP at a CHC (data sources: OHIP, CHC)</w:t>
            </w:r>
          </w:p>
          <w:p w14:paraId="61CCA414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n (</w:t>
            </w:r>
            <w:proofErr w:type="gramStart"/>
            <w:r w:rsidRPr="00DD02F2">
              <w:t xml:space="preserve">% </w:t>
            </w:r>
            <w:r>
              <w:t>)</w:t>
            </w:r>
            <w:proofErr w:type="gramEnd"/>
            <w:r>
              <w:t xml:space="preserve"> </w:t>
            </w:r>
            <w:r w:rsidRPr="00DD02F2">
              <w:t>of subjects with at least one outpatient (OHIP LOCATION=O,H,L) PC visit</w:t>
            </w:r>
            <w:r>
              <w:t xml:space="preserve"> for any PC OHIP claim appearing anywhere among all of their </w:t>
            </w:r>
            <w:proofErr w:type="spellStart"/>
            <w:r>
              <w:t>feecodes</w:t>
            </w:r>
            <w:proofErr w:type="spellEnd"/>
            <w:r>
              <w:t xml:space="preserve"> per day </w:t>
            </w:r>
            <w:r w:rsidRPr="00DD02F2">
              <w:t>(OHIP SPEC=00</w:t>
            </w:r>
            <w:r>
              <w:t xml:space="preserve">, 26, and 76 and </w:t>
            </w:r>
            <w:r w:rsidRPr="009F439D">
              <w:t xml:space="preserve">see </w:t>
            </w:r>
            <w:r>
              <w:t>Appendix A</w:t>
            </w:r>
            <w:r w:rsidRPr="009F439D">
              <w:t xml:space="preserve"> for OHIP PC visit fee codes</w:t>
            </w:r>
            <w:r w:rsidRPr="00DD02F2">
              <w:t>)</w:t>
            </w:r>
            <w:r>
              <w:t xml:space="preserve"> OR any visit to a CHC</w:t>
            </w:r>
            <w:r w:rsidRPr="00DD02F2">
              <w:t xml:space="preserve"> in the first 2 months</w:t>
            </w:r>
            <w:r>
              <w:t xml:space="preserve">  (will describe by provider – GP/NP)</w:t>
            </w:r>
          </w:p>
          <w:p w14:paraId="02BF6D69" w14:textId="77777777" w:rsidR="009A0EE9" w:rsidRPr="006665C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665CB">
              <w:t>Number of PC visits per person (mean ± SD; median (IQR))</w:t>
            </w:r>
            <w:r>
              <w:t xml:space="preserve"> in the first 2 months</w:t>
            </w:r>
          </w:p>
          <w:p w14:paraId="04D4F5F8" w14:textId="77777777" w:rsidR="009A0EE9" w:rsidRDefault="009A0EE9" w:rsidP="00570714">
            <w:pPr>
              <w:rPr>
                <w:b/>
                <w:i/>
              </w:rPr>
            </w:pPr>
          </w:p>
          <w:p w14:paraId="78ECCDA3" w14:textId="77777777" w:rsidR="009A0EE9" w:rsidRDefault="009A0EE9" w:rsidP="00570714">
            <w:pPr>
              <w:rPr>
                <w:b/>
              </w:rPr>
            </w:pPr>
            <w:r w:rsidRPr="001411F2">
              <w:rPr>
                <w:b/>
                <w:u w:val="single"/>
              </w:rPr>
              <w:lastRenderedPageBreak/>
              <w:t>PC visit</w:t>
            </w:r>
            <w:r>
              <w:rPr>
                <w:b/>
                <w:u w:val="single"/>
              </w:rPr>
              <w:t>s</w:t>
            </w:r>
            <w:r w:rsidRPr="001411F2">
              <w:rPr>
                <w:b/>
                <w:u w:val="single"/>
              </w:rPr>
              <w:t xml:space="preserve"> during year 1</w:t>
            </w:r>
            <w:r>
              <w:rPr>
                <w:b/>
              </w:rPr>
              <w:t xml:space="preserve"> -</w:t>
            </w:r>
            <w:r w:rsidRPr="001411F2">
              <w:rPr>
                <w:b/>
              </w:rPr>
              <w:t xml:space="preserve"> </w:t>
            </w:r>
            <w:r>
              <w:rPr>
                <w:b/>
              </w:rPr>
              <w:t>includes</w:t>
            </w:r>
            <w:r w:rsidRPr="005F4821">
              <w:rPr>
                <w:b/>
              </w:rPr>
              <w:t xml:space="preserve"> a</w:t>
            </w:r>
            <w:r>
              <w:rPr>
                <w:b/>
              </w:rPr>
              <w:t xml:space="preserve">ny visit </w:t>
            </w:r>
            <w:r w:rsidRPr="001411F2">
              <w:rPr>
                <w:b/>
              </w:rPr>
              <w:t>to a GP, Pediatrician, or NP; or any visi</w:t>
            </w:r>
            <w:r>
              <w:rPr>
                <w:b/>
              </w:rPr>
              <w:t>t to a GP or NP at a CHC</w:t>
            </w:r>
            <w:r w:rsidRPr="001411F2">
              <w:rPr>
                <w:b/>
              </w:rPr>
              <w:t xml:space="preserve"> (data sources: OHIP and CHC)</w:t>
            </w:r>
          </w:p>
          <w:p w14:paraId="2F99CCEF" w14:textId="77777777" w:rsidR="009A0EE9" w:rsidRPr="001411F2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1411F2">
              <w:t>n (</w:t>
            </w:r>
            <w:proofErr w:type="gramStart"/>
            <w:r w:rsidRPr="001411F2">
              <w:t>% )</w:t>
            </w:r>
            <w:proofErr w:type="gramEnd"/>
            <w:r w:rsidRPr="001411F2">
              <w:t xml:space="preserve"> of subjects with at least one outpatient (OHIP LOCATION=O,H,L) PC visit for any PC OHIP claim appearing anywhere among all of their </w:t>
            </w:r>
            <w:proofErr w:type="spellStart"/>
            <w:r w:rsidRPr="001411F2">
              <w:t>feecodes</w:t>
            </w:r>
            <w:proofErr w:type="spellEnd"/>
            <w:r w:rsidRPr="001411F2">
              <w:t xml:space="preserve"> per day [OHIP SPEC=00, 26, 76 and see </w:t>
            </w:r>
            <w:r>
              <w:t>Appendix A</w:t>
            </w:r>
            <w:r w:rsidRPr="001411F2">
              <w:t xml:space="preserve"> for OHIP PC visit fee codes] OR any visit to a CHC in the first year </w:t>
            </w:r>
          </w:p>
          <w:p w14:paraId="3A57B894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Number of PC visits per person (mean ± SD;</w:t>
            </w:r>
            <w:r w:rsidRPr="00620DEB">
              <w:t xml:space="preserve"> median (IQR</w:t>
            </w:r>
            <w:r>
              <w:t>))</w:t>
            </w:r>
          </w:p>
          <w:p w14:paraId="5250D1BE" w14:textId="77777777" w:rsidR="009A0EE9" w:rsidRDefault="009A0EE9" w:rsidP="00570714">
            <w:pPr>
              <w:rPr>
                <w:b/>
                <w:i/>
              </w:rPr>
            </w:pPr>
          </w:p>
          <w:p w14:paraId="018B46E9" w14:textId="77777777" w:rsidR="009A0EE9" w:rsidRPr="00A72869" w:rsidRDefault="009A0EE9" w:rsidP="00570714">
            <w:pPr>
              <w:rPr>
                <w:b/>
              </w:rPr>
            </w:pPr>
            <w:r w:rsidRPr="00DA40C4">
              <w:rPr>
                <w:b/>
                <w:u w:val="single"/>
              </w:rPr>
              <w:t>PC affiliation at the end of year 1</w:t>
            </w:r>
            <w:r w:rsidRPr="00A72869">
              <w:rPr>
                <w:b/>
              </w:rPr>
              <w:t xml:space="preserve"> (assignment as follows)</w:t>
            </w:r>
          </w:p>
          <w:p w14:paraId="572C06CD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Care in CHC:</w:t>
            </w:r>
          </w:p>
          <w:p w14:paraId="4F0DBC1E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Create flags by linking IKN to CHC data for </w:t>
            </w:r>
            <w:proofErr w:type="spellStart"/>
            <w:r>
              <w:t>servdates</w:t>
            </w:r>
            <w:proofErr w:type="spellEnd"/>
            <w:r>
              <w:t xml:space="preserve"> between April 1, </w:t>
            </w:r>
            <w:proofErr w:type="gramStart"/>
            <w:r>
              <w:t>2008</w:t>
            </w:r>
            <w:proofErr w:type="gramEnd"/>
            <w:r>
              <w:t xml:space="preserve"> and May 31, 2017</w:t>
            </w:r>
          </w:p>
          <w:p w14:paraId="5CF6A170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If any CHC visit in the first year following OHIP eligibility, assign to CHC as PC affiliation (see list of categories below).</w:t>
            </w:r>
          </w:p>
          <w:p w14:paraId="7C9C3E05" w14:textId="77777777" w:rsidR="009A0EE9" w:rsidRPr="004B2D8E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4B2D8E">
              <w:t>Check in CAPE to see if individual is rostered to a physician</w:t>
            </w:r>
            <w:r>
              <w:t xml:space="preserve"> in a primary care enrolment model (CAPE var PROGTYPE)</w:t>
            </w:r>
            <w:r w:rsidRPr="004B2D8E">
              <w:t>, if yes, then describe the enrolment model</w:t>
            </w:r>
            <w:r>
              <w:t xml:space="preserve"> (PEM)</w:t>
            </w:r>
            <w:r w:rsidRPr="004B2D8E">
              <w:t xml:space="preserve"> of the physician</w:t>
            </w:r>
          </w:p>
          <w:p w14:paraId="11043B15" w14:textId="77777777" w:rsidR="009A0EE9" w:rsidRPr="004B2D8E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4B2D8E">
              <w:t>For all others, take all PC OHIP claims</w:t>
            </w:r>
            <w:r>
              <w:t xml:space="preserve"> appearing anywhere among </w:t>
            </w:r>
            <w:proofErr w:type="gramStart"/>
            <w:r>
              <w:t>all of</w:t>
            </w:r>
            <w:proofErr w:type="gramEnd"/>
            <w:r>
              <w:t xml:space="preserve"> their </w:t>
            </w:r>
            <w:proofErr w:type="spellStart"/>
            <w:r>
              <w:t>feecodes</w:t>
            </w:r>
            <w:proofErr w:type="spellEnd"/>
            <w:r>
              <w:t xml:space="preserve"> per day [</w:t>
            </w:r>
            <w:r w:rsidRPr="009F439D">
              <w:t xml:space="preserve">see </w:t>
            </w:r>
            <w:r>
              <w:t xml:space="preserve">Appendix A </w:t>
            </w:r>
            <w:r w:rsidRPr="009F439D">
              <w:t>for OHIP PC visit fee codes</w:t>
            </w:r>
            <w:r>
              <w:t>]</w:t>
            </w:r>
            <w:r w:rsidRPr="009F439D">
              <w:t xml:space="preserve"> for</w:t>
            </w:r>
            <w:r w:rsidRPr="004B2D8E">
              <w:t xml:space="preserve"> the past year (restrict to OHIP SPEC=00</w:t>
            </w:r>
            <w:r>
              <w:t xml:space="preserve"> [GP/FP] or 26 [</w:t>
            </w:r>
            <w:proofErr w:type="spellStart"/>
            <w:r>
              <w:t>paed</w:t>
            </w:r>
            <w:proofErr w:type="spellEnd"/>
            <w:r>
              <w:t>] or 76 (NP)</w:t>
            </w:r>
          </w:p>
          <w:p w14:paraId="6A5B5271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4B2D8E">
              <w:t xml:space="preserve">Assign the provider as the one who provides highest dollar values of all PC visits; if tie, assign the one who provided the most recent </w:t>
            </w:r>
            <w:proofErr w:type="gramStart"/>
            <w:r w:rsidRPr="004B2D8E">
              <w:t>visit</w:t>
            </w:r>
            <w:r>
              <w:t>;</w:t>
            </w:r>
            <w:proofErr w:type="gramEnd"/>
            <w:r>
              <w:t xml:space="preserve"> </w:t>
            </w:r>
          </w:p>
          <w:p w14:paraId="4C76B3A2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Link OHIP PHYSNUM to IPDB as assign physician specialty (GP/FP – no PC model; paediatrician; or nurse practitioner), restrict to where </w:t>
            </w:r>
            <w:proofErr w:type="spellStart"/>
            <w:r>
              <w:t>mainspecialty</w:t>
            </w:r>
            <w:proofErr w:type="spellEnd"/>
            <w:r>
              <w:t xml:space="preserve"> is:</w:t>
            </w:r>
          </w:p>
          <w:p w14:paraId="00D62DFD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GP/FP, includes </w:t>
            </w:r>
            <w:proofErr w:type="spellStart"/>
            <w:r>
              <w:t>mainspecialty</w:t>
            </w:r>
            <w:proofErr w:type="spellEnd"/>
            <w:r>
              <w:t>:</w:t>
            </w:r>
          </w:p>
          <w:p w14:paraId="33AEF81C" w14:textId="77777777" w:rsidR="009A0EE9" w:rsidRDefault="009A0EE9" w:rsidP="009A0EE9">
            <w:pPr>
              <w:pStyle w:val="ListParagraph"/>
              <w:numPr>
                <w:ilvl w:val="2"/>
                <w:numId w:val="32"/>
              </w:numPr>
              <w:spacing w:after="0" w:line="240" w:lineRule="auto"/>
            </w:pPr>
            <w:r>
              <w:t>GP/FP</w:t>
            </w:r>
          </w:p>
          <w:p w14:paraId="5A7122A9" w14:textId="77777777" w:rsidR="009A0EE9" w:rsidRDefault="009A0EE9" w:rsidP="009A0EE9">
            <w:pPr>
              <w:pStyle w:val="ListParagraph"/>
              <w:numPr>
                <w:ilvl w:val="2"/>
                <w:numId w:val="32"/>
              </w:numPr>
              <w:spacing w:after="0" w:line="240" w:lineRule="auto"/>
            </w:pPr>
            <w:r>
              <w:t>FP/emergency medicine</w:t>
            </w:r>
          </w:p>
          <w:p w14:paraId="414BA697" w14:textId="77777777" w:rsidR="009A0EE9" w:rsidRDefault="009A0EE9" w:rsidP="009A0EE9">
            <w:pPr>
              <w:pStyle w:val="ListParagraph"/>
              <w:numPr>
                <w:ilvl w:val="2"/>
                <w:numId w:val="32"/>
              </w:numPr>
              <w:spacing w:after="0" w:line="240" w:lineRule="auto"/>
            </w:pPr>
            <w:r>
              <w:t>community health/public health</w:t>
            </w:r>
          </w:p>
          <w:p w14:paraId="0E42D450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Paediatrician:</w:t>
            </w:r>
          </w:p>
          <w:p w14:paraId="34D7B24B" w14:textId="77777777" w:rsidR="009A0EE9" w:rsidRDefault="009A0EE9" w:rsidP="009A0EE9">
            <w:pPr>
              <w:pStyle w:val="ListParagraph"/>
              <w:numPr>
                <w:ilvl w:val="2"/>
                <w:numId w:val="32"/>
              </w:numPr>
              <w:spacing w:after="0" w:line="240" w:lineRule="auto"/>
            </w:pPr>
            <w:r>
              <w:t>Pediatrics/Paediatrics</w:t>
            </w:r>
          </w:p>
          <w:p w14:paraId="51DFA7AF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Nurse practitioner</w:t>
            </w:r>
          </w:p>
          <w:p w14:paraId="0C30C682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If no PC visit in past year, then assign ‘no PC visit in previous year/no PCP</w:t>
            </w:r>
            <w:proofErr w:type="gramStart"/>
            <w:r>
              <w:t>’;</w:t>
            </w:r>
            <w:proofErr w:type="gramEnd"/>
          </w:p>
          <w:p w14:paraId="463C2C36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Describe PC affiliation using the following PEM categories:</w:t>
            </w:r>
          </w:p>
          <w:p w14:paraId="0D78FC4C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Immigrant-focused Community Health Centre [see Appendix B</w:t>
            </w:r>
            <w:r w:rsidRPr="009F439D">
              <w:t xml:space="preserve"> </w:t>
            </w:r>
            <w:r>
              <w:t>for list of these CHCs. The definition includes any Ontario CHCs where</w:t>
            </w:r>
            <w:r w:rsidRPr="004B649F">
              <w:t xml:space="preserve"> &gt;25% of clients aged older than 10 years who visited the CHC between April 1, </w:t>
            </w:r>
            <w:proofErr w:type="gramStart"/>
            <w:r w:rsidRPr="004B649F">
              <w:t>2013</w:t>
            </w:r>
            <w:proofErr w:type="gramEnd"/>
            <w:r w:rsidRPr="004B649F">
              <w:t xml:space="preserve"> and </w:t>
            </w:r>
            <w:r>
              <w:t>March</w:t>
            </w:r>
            <w:r w:rsidRPr="004B649F">
              <w:t xml:space="preserve"> 31, 2015 were ‘newcomers’ to Ontario who first became eligible for OHIP within the 10 years prior to their CHC visit and who did not die on o</w:t>
            </w:r>
            <w:r>
              <w:t>r before March 31, 2015 AND/OR CHCs which r</w:t>
            </w:r>
            <w:r w:rsidRPr="004B649F">
              <w:t xml:space="preserve">eceive </w:t>
            </w:r>
            <w:r w:rsidRPr="004B649F">
              <w:lastRenderedPageBreak/>
              <w:t>specific funding for and have an organizational mandate to provide specialized programs for refugees and immigrants</w:t>
            </w:r>
            <w:r>
              <w:t>]</w:t>
            </w:r>
          </w:p>
          <w:p w14:paraId="75739991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Other CHC or missing name of CHC</w:t>
            </w:r>
          </w:p>
          <w:p w14:paraId="6ED74516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Comprehensive PC model (all other PROGTYPE, or paediatrician)</w:t>
            </w:r>
          </w:p>
          <w:p w14:paraId="53824F1B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Other (walk-ins, </w:t>
            </w:r>
            <w:proofErr w:type="gramStart"/>
            <w:r>
              <w:t>solo-practitioners</w:t>
            </w:r>
            <w:proofErr w:type="gramEnd"/>
            <w:r>
              <w:t>, no PC model)</w:t>
            </w:r>
          </w:p>
          <w:p w14:paraId="4921B139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No PCP (no PC visit in the last year)</w:t>
            </w:r>
          </w:p>
          <w:p w14:paraId="2C98BF8F" w14:textId="77777777" w:rsidR="009A0EE9" w:rsidRDefault="009A0EE9" w:rsidP="00570714">
            <w:pPr>
              <w:rPr>
                <w:b/>
                <w:i/>
              </w:rPr>
            </w:pPr>
          </w:p>
          <w:p w14:paraId="7AF9A158" w14:textId="77777777" w:rsidR="009A0EE9" w:rsidRPr="00620DEB" w:rsidRDefault="009A0EE9" w:rsidP="00570714">
            <w:pPr>
              <w:rPr>
                <w:b/>
              </w:rPr>
            </w:pPr>
            <w:r w:rsidRPr="00DA40C4">
              <w:rPr>
                <w:b/>
                <w:u w:val="single"/>
              </w:rPr>
              <w:t>Community Health Centre (CHC) visits during year 1</w:t>
            </w:r>
            <w:r>
              <w:rPr>
                <w:b/>
              </w:rPr>
              <w:t xml:space="preserve"> (</w:t>
            </w:r>
            <w:r w:rsidRPr="00620DEB">
              <w:rPr>
                <w:b/>
              </w:rPr>
              <w:t>CHC</w:t>
            </w:r>
            <w:r>
              <w:rPr>
                <w:b/>
              </w:rPr>
              <w:t>)</w:t>
            </w:r>
          </w:p>
          <w:p w14:paraId="55AFA959" w14:textId="77777777" w:rsidR="009A0EE9" w:rsidRPr="001411F2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1411F2">
              <w:t>n (</w:t>
            </w:r>
            <w:proofErr w:type="gramStart"/>
            <w:r w:rsidRPr="001411F2">
              <w:t>% )</w:t>
            </w:r>
            <w:proofErr w:type="gramEnd"/>
            <w:r w:rsidRPr="001411F2">
              <w:t xml:space="preserve"> of subjects with at least one</w:t>
            </w:r>
            <w:r>
              <w:t xml:space="preserve"> CHC visit</w:t>
            </w:r>
          </w:p>
          <w:p w14:paraId="4F00A940" w14:textId="77777777" w:rsidR="009A0EE9" w:rsidRPr="00620DE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20DEB">
              <w:t>Number of CHC visits</w:t>
            </w:r>
            <w:r>
              <w:t xml:space="preserve"> per person</w:t>
            </w:r>
            <w:r w:rsidRPr="00620DEB">
              <w:t xml:space="preserve"> (mean ± </w:t>
            </w:r>
            <w:proofErr w:type="spellStart"/>
            <w:r w:rsidRPr="00620DEB">
              <w:t>sd</w:t>
            </w:r>
            <w:proofErr w:type="spellEnd"/>
            <w:r w:rsidRPr="00620DEB">
              <w:t>, median (IQR))</w:t>
            </w:r>
          </w:p>
          <w:p w14:paraId="6769E7FF" w14:textId="77777777" w:rsidR="009A0EE9" w:rsidRPr="00620DE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20DEB">
              <w:t>Any CHC visit stratified by healthca</w:t>
            </w:r>
            <w:r>
              <w:t>re provider type (GP, NP</w:t>
            </w:r>
            <w:r w:rsidRPr="00620DEB">
              <w:t>)</w:t>
            </w:r>
            <w:r>
              <w:t>, n (%)</w:t>
            </w:r>
          </w:p>
          <w:p w14:paraId="64F6031E" w14:textId="77777777" w:rsidR="009A0EE9" w:rsidRPr="00A445F7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Any CHC visit to a CHC</w:t>
            </w:r>
            <w:r w:rsidRPr="00620DEB">
              <w:t xml:space="preserve"> specializing in refug</w:t>
            </w:r>
            <w:r>
              <w:t>ee and immigrant health. S</w:t>
            </w:r>
            <w:r w:rsidRPr="006D0450">
              <w:t xml:space="preserve">ee </w:t>
            </w:r>
            <w:r>
              <w:t xml:space="preserve">Appendix B for a list of these CHCs. Note: We defined CHCs specializing in refugee and immigrant </w:t>
            </w:r>
            <w:r w:rsidRPr="00A445F7">
              <w:t xml:space="preserve">health as those CHCs which met </w:t>
            </w:r>
            <w:r w:rsidRPr="00A445F7">
              <w:rPr>
                <w:b/>
              </w:rPr>
              <w:t>either or both</w:t>
            </w:r>
            <w:r w:rsidRPr="00A445F7">
              <w:t xml:space="preserve"> of the following criteria: </w:t>
            </w:r>
          </w:p>
          <w:p w14:paraId="4CE27BCD" w14:textId="77777777" w:rsidR="009A0EE9" w:rsidRPr="006F2B54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6F2B54">
              <w:t xml:space="preserve">&gt;25% of clients </w:t>
            </w:r>
            <w:r>
              <w:t xml:space="preserve">aged older than 10 years </w:t>
            </w:r>
            <w:r w:rsidRPr="006F2B54">
              <w:t>w</w:t>
            </w:r>
            <w:r>
              <w:t>ho visited the</w:t>
            </w:r>
            <w:r w:rsidRPr="006F2B54">
              <w:t xml:space="preserve"> CHC between April 1, </w:t>
            </w:r>
            <w:proofErr w:type="gramStart"/>
            <w:r w:rsidRPr="006F2B54">
              <w:t>2013</w:t>
            </w:r>
            <w:proofErr w:type="gramEnd"/>
            <w:r w:rsidRPr="006F2B54">
              <w:t xml:space="preserve"> and March 31, 2015 </w:t>
            </w:r>
            <w:r>
              <w:t>were ‘newcomers’ to Ontario who</w:t>
            </w:r>
            <w:r w:rsidRPr="006F2B54">
              <w:t xml:space="preserve"> first became eligible for OHIP within the 10 years </w:t>
            </w:r>
            <w:r>
              <w:t xml:space="preserve">prior to </w:t>
            </w:r>
            <w:r w:rsidRPr="006F2B54">
              <w:t>their CHC visit</w:t>
            </w:r>
            <w:r>
              <w:t xml:space="preserve"> </w:t>
            </w:r>
            <w:r w:rsidRPr="006F2B54">
              <w:t>and who did not die on or before March 31, 2015</w:t>
            </w:r>
          </w:p>
          <w:p w14:paraId="27B44283" w14:textId="77777777" w:rsidR="009A0EE9" w:rsidRPr="00A445F7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A445F7">
              <w:t>Receive specific funding for and have an organizational mandate to provide specialized programs for refugees and immigrants</w:t>
            </w:r>
          </w:p>
          <w:p w14:paraId="496869AA" w14:textId="77777777" w:rsidR="009A0EE9" w:rsidRDefault="009A0EE9" w:rsidP="00570714">
            <w:pPr>
              <w:rPr>
                <w:b/>
                <w:i/>
              </w:rPr>
            </w:pPr>
          </w:p>
          <w:p w14:paraId="45AA82F0" w14:textId="77777777" w:rsidR="009A0EE9" w:rsidRPr="00F42F07" w:rsidRDefault="009A0EE9" w:rsidP="00570714">
            <w:pPr>
              <w:rPr>
                <w:b/>
              </w:rPr>
            </w:pPr>
            <w:r w:rsidRPr="00DA40C4">
              <w:rPr>
                <w:b/>
                <w:u w:val="single"/>
              </w:rPr>
              <w:t>Specialist visits during year 1</w:t>
            </w:r>
            <w:r>
              <w:rPr>
                <w:b/>
              </w:rPr>
              <w:t xml:space="preserve"> (OHIP, IPDB)</w:t>
            </w:r>
          </w:p>
          <w:p w14:paraId="396E0568" w14:textId="77777777" w:rsidR="009A0EE9" w:rsidRPr="003D23C8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n (%</w:t>
            </w:r>
            <w:r w:rsidRPr="003D23C8">
              <w:t>)</w:t>
            </w:r>
            <w:r>
              <w:t xml:space="preserve"> </w:t>
            </w:r>
            <w:r w:rsidRPr="003D23C8">
              <w:t>of subjects with at least one outpatient (OHIP LOCATION=</w:t>
            </w:r>
            <w:proofErr w:type="gramStart"/>
            <w:r w:rsidRPr="003D23C8">
              <w:t>O,H</w:t>
            </w:r>
            <w:proofErr w:type="gramEnd"/>
            <w:r w:rsidRPr="003D23C8">
              <w:t>,L) specialist</w:t>
            </w:r>
            <w:r>
              <w:t xml:space="preserve"> </w:t>
            </w:r>
            <w:r w:rsidRPr="003D23C8">
              <w:t xml:space="preserve">visit in the first year. Link OHIP PHYSNUM to IPDB to determine physician MAINSPECIALTY for all non-PC visits for any </w:t>
            </w:r>
            <w:r>
              <w:t xml:space="preserve">OHIP </w:t>
            </w:r>
            <w:proofErr w:type="spellStart"/>
            <w:r>
              <w:t>fee</w:t>
            </w:r>
            <w:r w:rsidRPr="003D23C8">
              <w:t>codes</w:t>
            </w:r>
            <w:proofErr w:type="spellEnd"/>
            <w:r w:rsidRPr="003D23C8">
              <w:t xml:space="preserve"> </w:t>
            </w:r>
            <w:r w:rsidRPr="003D23C8">
              <w:rPr>
                <w:b/>
              </w:rPr>
              <w:t xml:space="preserve">except the PC visits </w:t>
            </w:r>
            <w:proofErr w:type="spellStart"/>
            <w:r>
              <w:rPr>
                <w:b/>
              </w:rPr>
              <w:t>fee</w:t>
            </w:r>
            <w:r w:rsidRPr="003D23C8">
              <w:rPr>
                <w:b/>
              </w:rPr>
              <w:t>codes</w:t>
            </w:r>
            <w:proofErr w:type="spellEnd"/>
            <w:r w:rsidRPr="003D23C8">
              <w:rPr>
                <w:b/>
              </w:rPr>
              <w:t xml:space="preserve"> in </w:t>
            </w:r>
            <w:r>
              <w:rPr>
                <w:b/>
              </w:rPr>
              <w:t>Appendix A</w:t>
            </w:r>
            <w:r w:rsidRPr="009F439D">
              <w:t xml:space="preserve"> </w:t>
            </w:r>
            <w:r>
              <w:rPr>
                <w:b/>
              </w:rPr>
              <w:t xml:space="preserve">AND excluding </w:t>
            </w:r>
            <w:r w:rsidRPr="003D23C8">
              <w:rPr>
                <w:b/>
              </w:rPr>
              <w:t>OHIP SPEC=00</w:t>
            </w:r>
          </w:p>
          <w:p w14:paraId="4CD246EA" w14:textId="77777777" w:rsidR="009A0EE9" w:rsidRDefault="009A0EE9" w:rsidP="00570714">
            <w:pPr>
              <w:rPr>
                <w:b/>
                <w:i/>
              </w:rPr>
            </w:pPr>
          </w:p>
          <w:p w14:paraId="39F75A92" w14:textId="77777777" w:rsidR="009A0EE9" w:rsidRDefault="009A0EE9" w:rsidP="00570714">
            <w:pPr>
              <w:rPr>
                <w:b/>
              </w:rPr>
            </w:pPr>
            <w:r w:rsidRPr="00C83D88">
              <w:rPr>
                <w:b/>
                <w:u w:val="single"/>
              </w:rPr>
              <w:t>Emergency department</w:t>
            </w:r>
            <w:r>
              <w:rPr>
                <w:b/>
                <w:u w:val="single"/>
              </w:rPr>
              <w:t xml:space="preserve"> (ED)</w:t>
            </w:r>
            <w:r w:rsidRPr="00C83D88">
              <w:rPr>
                <w:b/>
                <w:u w:val="single"/>
              </w:rPr>
              <w:t xml:space="preserve"> visits during year 1</w:t>
            </w:r>
            <w:r w:rsidRPr="009735AF">
              <w:rPr>
                <w:b/>
              </w:rPr>
              <w:t xml:space="preserve"> (NACRS)</w:t>
            </w:r>
          </w:p>
          <w:p w14:paraId="615A6B87" w14:textId="77777777" w:rsidR="009A0EE9" w:rsidRPr="00D46E21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Note: Exclude transfers from another ED (exclude </w:t>
            </w:r>
            <w:proofErr w:type="spellStart"/>
            <w:r>
              <w:t>from_type</w:t>
            </w:r>
            <w:proofErr w:type="spellEnd"/>
            <w:r>
              <w:t>= ‘E’; DEDUP= ‘T’ in %</w:t>
            </w:r>
            <w:proofErr w:type="spellStart"/>
            <w:r>
              <w:t>getnacrs</w:t>
            </w:r>
            <w:proofErr w:type="spellEnd"/>
          </w:p>
          <w:p w14:paraId="64DC07BC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Categorize ED visits by CTAS score:</w:t>
            </w:r>
          </w:p>
          <w:p w14:paraId="6821B480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Low acuity= CTAS 1-3</w:t>
            </w:r>
          </w:p>
          <w:p w14:paraId="70168058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High acuity= CTAS 4-5</w:t>
            </w:r>
          </w:p>
          <w:p w14:paraId="2A4694C0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Calculate </w:t>
            </w:r>
            <w:proofErr w:type="gramStart"/>
            <w:r>
              <w:t>n(</w:t>
            </w:r>
            <w:proofErr w:type="gramEnd"/>
            <w:r>
              <w:t>%) with a high acuity visit, n(%) with a low acuity visit</w:t>
            </w:r>
          </w:p>
          <w:p w14:paraId="70C54910" w14:textId="77777777" w:rsidR="009A0EE9" w:rsidRPr="002C20C1" w:rsidRDefault="009A0EE9" w:rsidP="00570714">
            <w:pPr>
              <w:rPr>
                <w:b/>
              </w:rPr>
            </w:pPr>
          </w:p>
          <w:p w14:paraId="5B90D74F" w14:textId="77777777" w:rsidR="009A0EE9" w:rsidRPr="007237FB" w:rsidRDefault="009A0EE9" w:rsidP="00570714">
            <w:pPr>
              <w:rPr>
                <w:b/>
                <w:u w:val="single"/>
              </w:rPr>
            </w:pPr>
            <w:r w:rsidRPr="007237FB">
              <w:rPr>
                <w:b/>
                <w:u w:val="single"/>
              </w:rPr>
              <w:t>Hospitalizations during year 1 (DAD, SDS)</w:t>
            </w:r>
          </w:p>
          <w:p w14:paraId="5EA0CC23" w14:textId="77777777" w:rsidR="009A0EE9" w:rsidRPr="007237F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b/>
                <w:i/>
              </w:rPr>
            </w:pPr>
            <w:r w:rsidRPr="002C20C1">
              <w:t>N (%) of hospitalizations in the past year (including any pregnancy-related, planned, or same day surgeries).</w:t>
            </w:r>
          </w:p>
          <w:p w14:paraId="59C43DC5" w14:textId="77777777" w:rsidR="009A0EE9" w:rsidRPr="007237FB" w:rsidRDefault="009A0EE9" w:rsidP="00570714">
            <w:pPr>
              <w:pStyle w:val="ListParagraph"/>
              <w:rPr>
                <w:b/>
                <w:i/>
              </w:rPr>
            </w:pPr>
          </w:p>
          <w:p w14:paraId="58828D59" w14:textId="77777777" w:rsidR="009A0EE9" w:rsidRPr="00D6003C" w:rsidRDefault="009A0EE9" w:rsidP="00570714">
            <w:pPr>
              <w:rPr>
                <w:b/>
              </w:rPr>
            </w:pPr>
            <w:r w:rsidRPr="00D6003C">
              <w:rPr>
                <w:b/>
                <w:u w:val="single"/>
              </w:rPr>
              <w:t>Death</w:t>
            </w:r>
            <w:r w:rsidRPr="00D6003C">
              <w:rPr>
                <w:b/>
              </w:rPr>
              <w:t xml:space="preserve"> (RPDB)</w:t>
            </w:r>
          </w:p>
          <w:p w14:paraId="237586EB" w14:textId="77777777" w:rsidR="009A0EE9" w:rsidRPr="007237F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b/>
                <w:i/>
              </w:rPr>
            </w:pPr>
            <w:proofErr w:type="gramStart"/>
            <w:r w:rsidRPr="007237FB">
              <w:t>n(</w:t>
            </w:r>
            <w:proofErr w:type="gramEnd"/>
            <w:r w:rsidRPr="007237FB">
              <w:t>%) of subjects who died during follow-up</w:t>
            </w:r>
          </w:p>
          <w:p w14:paraId="6EC5BB50" w14:textId="77777777" w:rsidR="009A0EE9" w:rsidRDefault="009A0EE9" w:rsidP="00570714">
            <w:pPr>
              <w:rPr>
                <w:b/>
                <w:i/>
              </w:rPr>
            </w:pPr>
          </w:p>
          <w:p w14:paraId="32AFD304" w14:textId="77777777" w:rsidR="009A0EE9" w:rsidRDefault="009A0EE9" w:rsidP="00570714">
            <w:pPr>
              <w:rPr>
                <w:b/>
                <w:i/>
              </w:rPr>
            </w:pPr>
          </w:p>
          <w:p w14:paraId="1E3F0A1C" w14:textId="77777777" w:rsidR="009A0EE9" w:rsidRPr="0074196F" w:rsidRDefault="009A0EE9" w:rsidP="00570714">
            <w:pPr>
              <w:rPr>
                <w:b/>
                <w:i/>
              </w:rPr>
            </w:pPr>
            <w:r w:rsidRPr="0074196F">
              <w:rPr>
                <w:b/>
                <w:i/>
              </w:rPr>
              <w:t>Secondary Outcomes:</w:t>
            </w:r>
          </w:p>
          <w:p w14:paraId="73739CD9" w14:textId="77777777" w:rsidR="009A0EE9" w:rsidRPr="00A43896" w:rsidRDefault="009A0EE9" w:rsidP="00570714">
            <w:pPr>
              <w:rPr>
                <w:b/>
              </w:rPr>
            </w:pPr>
          </w:p>
          <w:p w14:paraId="35553861" w14:textId="77777777" w:rsidR="009A0EE9" w:rsidRDefault="009A0EE9" w:rsidP="00570714">
            <w:pPr>
              <w:rPr>
                <w:b/>
              </w:rPr>
            </w:pPr>
            <w:r w:rsidRPr="00964472">
              <w:rPr>
                <w:b/>
                <w:u w:val="single"/>
              </w:rPr>
              <w:t>Time (days) from landing date to first outpatient healthcare contact</w:t>
            </w:r>
            <w:r>
              <w:rPr>
                <w:b/>
                <w:u w:val="single"/>
              </w:rPr>
              <w:t xml:space="preserve"> during year 1</w:t>
            </w:r>
            <w:r>
              <w:rPr>
                <w:b/>
              </w:rPr>
              <w:t xml:space="preserve"> -</w:t>
            </w:r>
            <w:r w:rsidRPr="005F4821">
              <w:rPr>
                <w:b/>
              </w:rPr>
              <w:t xml:space="preserve"> includ</w:t>
            </w:r>
            <w:r>
              <w:rPr>
                <w:b/>
              </w:rPr>
              <w:t>es</w:t>
            </w:r>
            <w:r w:rsidRPr="005F4821">
              <w:rPr>
                <w:b/>
              </w:rPr>
              <w:t xml:space="preserve"> any </w:t>
            </w:r>
            <w:r>
              <w:rPr>
                <w:b/>
              </w:rPr>
              <w:t xml:space="preserve">Primary Care (PC) </w:t>
            </w:r>
            <w:r w:rsidRPr="005F4821">
              <w:rPr>
                <w:b/>
              </w:rPr>
              <w:t>visit to a General Practitioner</w:t>
            </w:r>
            <w:r>
              <w:rPr>
                <w:b/>
              </w:rPr>
              <w:t xml:space="preserve"> (GP)</w:t>
            </w:r>
            <w:r w:rsidRPr="005F4821">
              <w:rPr>
                <w:b/>
              </w:rPr>
              <w:t>, Pediatrician</w:t>
            </w:r>
            <w:r>
              <w:rPr>
                <w:b/>
              </w:rPr>
              <w:t>, or Nurse Practitioner (NP); any visit to a GP or NP at a Community Health Centre (CHC);</w:t>
            </w:r>
            <w:r w:rsidRPr="005F4821">
              <w:rPr>
                <w:b/>
              </w:rPr>
              <w:t xml:space="preserve"> Specialist</w:t>
            </w:r>
            <w:r>
              <w:rPr>
                <w:b/>
              </w:rPr>
              <w:t xml:space="preserve"> visit;</w:t>
            </w:r>
            <w:r w:rsidRPr="005F4821">
              <w:rPr>
                <w:b/>
              </w:rPr>
              <w:t xml:space="preserve"> or emergency department</w:t>
            </w:r>
            <w:r>
              <w:rPr>
                <w:b/>
              </w:rPr>
              <w:t xml:space="preserve"> visit (data sources: OHIP, CHC, IPDB, and NACRS)</w:t>
            </w:r>
          </w:p>
          <w:p w14:paraId="2160AB58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0E79EC">
              <w:t>Calculate number of days (</w:t>
            </w:r>
            <w:proofErr w:type="spellStart"/>
            <w:r w:rsidRPr="000E79EC">
              <w:t>mean±SD</w:t>
            </w:r>
            <w:proofErr w:type="spellEnd"/>
            <w:r w:rsidRPr="000E79EC">
              <w:t xml:space="preserve">; median, IQR) between </w:t>
            </w:r>
            <w:r>
              <w:t>landing date</w:t>
            </w:r>
            <w:r w:rsidRPr="000E79EC">
              <w:t xml:space="preserve"> (CIC</w:t>
            </w:r>
            <w:r>
              <w:t>/IRCC</w:t>
            </w:r>
            <w:r w:rsidRPr="000E79EC">
              <w:t xml:space="preserve"> var LANDING_DATE) and </w:t>
            </w:r>
            <w:r>
              <w:t>the first of any of the following visit types:</w:t>
            </w:r>
          </w:p>
          <w:p w14:paraId="149A1B19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DD02F2">
              <w:t>outpatient (OHIP LOCATION=</w:t>
            </w:r>
            <w:proofErr w:type="gramStart"/>
            <w:r w:rsidRPr="00DD02F2">
              <w:t>O,H</w:t>
            </w:r>
            <w:proofErr w:type="gramEnd"/>
            <w:r w:rsidRPr="00DD02F2">
              <w:t>,L) PC visit</w:t>
            </w:r>
            <w:r>
              <w:t xml:space="preserve"> for any PC OHIP claim appearing anywhere among all of their </w:t>
            </w:r>
            <w:proofErr w:type="spellStart"/>
            <w:r>
              <w:t>feecodes</w:t>
            </w:r>
            <w:proofErr w:type="spellEnd"/>
            <w:r>
              <w:t xml:space="preserve"> per day </w:t>
            </w:r>
            <w:r w:rsidRPr="00DD02F2">
              <w:t>(OHIP SPEC=00</w:t>
            </w:r>
            <w:r>
              <w:t xml:space="preserve">, 26, and 76, and </w:t>
            </w:r>
            <w:r w:rsidRPr="009F439D">
              <w:t>see Appendix A for OHIP PC visit fee codes</w:t>
            </w:r>
            <w:r w:rsidRPr="00DD02F2">
              <w:t>)</w:t>
            </w:r>
            <w:r>
              <w:t xml:space="preserve"> </w:t>
            </w:r>
          </w:p>
          <w:p w14:paraId="770E5689" w14:textId="77777777" w:rsidR="009A0EE9" w:rsidRPr="00FD338C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3D23C8">
              <w:t>outpatient (OHIP LOCATION=</w:t>
            </w:r>
            <w:proofErr w:type="gramStart"/>
            <w:r w:rsidRPr="003D23C8">
              <w:t>O,H</w:t>
            </w:r>
            <w:proofErr w:type="gramEnd"/>
            <w:r w:rsidRPr="003D23C8">
              <w:t>,L) specialist</w:t>
            </w:r>
            <w:r>
              <w:t xml:space="preserve"> visit. </w:t>
            </w:r>
            <w:r w:rsidRPr="003D23C8">
              <w:t xml:space="preserve">Link OHIP PHYSNUM to IPDB to determine physician MAINSPECIALTY for all non-PC visits for any </w:t>
            </w:r>
            <w:r>
              <w:t xml:space="preserve">OHIP </w:t>
            </w:r>
            <w:proofErr w:type="spellStart"/>
            <w:r>
              <w:t>fee</w:t>
            </w:r>
            <w:r w:rsidRPr="003D23C8">
              <w:t>codes</w:t>
            </w:r>
            <w:proofErr w:type="spellEnd"/>
            <w:r w:rsidRPr="003D23C8">
              <w:t xml:space="preserve"> </w:t>
            </w:r>
            <w:r w:rsidRPr="003D23C8">
              <w:rPr>
                <w:b/>
              </w:rPr>
              <w:t xml:space="preserve">except the PC visits </w:t>
            </w:r>
            <w:proofErr w:type="spellStart"/>
            <w:r>
              <w:rPr>
                <w:b/>
              </w:rPr>
              <w:t>fee</w:t>
            </w:r>
            <w:r w:rsidRPr="003D23C8">
              <w:rPr>
                <w:b/>
              </w:rPr>
              <w:t>codes</w:t>
            </w:r>
            <w:proofErr w:type="spellEnd"/>
            <w:r w:rsidRPr="003D23C8">
              <w:rPr>
                <w:b/>
              </w:rPr>
              <w:t xml:space="preserve"> in </w:t>
            </w:r>
            <w:r>
              <w:rPr>
                <w:b/>
              </w:rPr>
              <w:t xml:space="preserve">Appendix A and excluding </w:t>
            </w:r>
            <w:r w:rsidRPr="003D23C8">
              <w:rPr>
                <w:b/>
              </w:rPr>
              <w:t>OHIP SPEC=00</w:t>
            </w:r>
          </w:p>
          <w:p w14:paraId="7C1AB868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any visit to a physician or nurse practitioner at a CHC </w:t>
            </w:r>
          </w:p>
          <w:p w14:paraId="28216AB0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a</w:t>
            </w:r>
            <w:r w:rsidRPr="001B418A">
              <w:t>ny</w:t>
            </w:r>
            <w:r>
              <w:t xml:space="preserve"> </w:t>
            </w:r>
            <w:r w:rsidRPr="001B418A">
              <w:t>ED visit</w:t>
            </w:r>
            <w:r>
              <w:t xml:space="preserve"> (planned or unplanned)</w:t>
            </w:r>
          </w:p>
          <w:p w14:paraId="2506B3FC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A17072">
              <w:t xml:space="preserve">Note: Exclude transfers from another ED (exclude </w:t>
            </w:r>
            <w:proofErr w:type="spellStart"/>
            <w:r w:rsidRPr="00A17072">
              <w:t>from_type</w:t>
            </w:r>
            <w:proofErr w:type="spellEnd"/>
            <w:r w:rsidRPr="00A17072">
              <w:t>= ‘E’; DEDUP= ‘T’ in %</w:t>
            </w:r>
            <w:proofErr w:type="spellStart"/>
            <w:r w:rsidRPr="00A17072">
              <w:t>getnacrs</w:t>
            </w:r>
            <w:proofErr w:type="spellEnd"/>
            <w:r>
              <w:t>)</w:t>
            </w:r>
          </w:p>
          <w:p w14:paraId="0D33A06B" w14:textId="77777777" w:rsidR="009A0EE9" w:rsidRPr="002936E2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Stratify the total number of outpatient healthcare visits on and individual’s first </w:t>
            </w:r>
            <w:proofErr w:type="gramStart"/>
            <w:r>
              <w:t>day  of</w:t>
            </w:r>
            <w:proofErr w:type="gramEnd"/>
            <w:r>
              <w:t xml:space="preserve"> healthcare contact by the following  mutually exclusive categories:</w:t>
            </w:r>
          </w:p>
          <w:p w14:paraId="109DE27F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n (%) healthcare contacts on an individuals’ day of first contact which were PC visits to a GP, </w:t>
            </w:r>
            <w:r w:rsidRPr="000161AA">
              <w:t>Pediatrician</w:t>
            </w:r>
            <w:r>
              <w:t>, or NP (NOT including CHC visits)</w:t>
            </w:r>
          </w:p>
          <w:p w14:paraId="1406C967" w14:textId="77777777" w:rsidR="009A0EE9" w:rsidRPr="002936E2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 w:rsidRPr="002936E2">
              <w:lastRenderedPageBreak/>
              <w:t>n (%)</w:t>
            </w:r>
            <w:r>
              <w:t xml:space="preserve"> healthcare contacts on an individuals’ day of first contact </w:t>
            </w:r>
            <w:r w:rsidRPr="002936E2">
              <w:t>which were CHC visits</w:t>
            </w:r>
          </w:p>
          <w:p w14:paraId="63692EC9" w14:textId="77777777" w:rsidR="009A0EE9" w:rsidRPr="002936E2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n (%) healthcare contacts on an individuals’ day of first contact which were specialist visits</w:t>
            </w:r>
          </w:p>
          <w:p w14:paraId="5534C1F7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n (%) healthcare contacts on an individuals’ day of first contact which were ED visits</w:t>
            </w:r>
          </w:p>
          <w:p w14:paraId="6401FE9D" w14:textId="77777777" w:rsidR="009A0EE9" w:rsidRDefault="009A0EE9" w:rsidP="00570714"/>
          <w:p w14:paraId="3B91BDBA" w14:textId="77777777" w:rsidR="009A0EE9" w:rsidRPr="00DD02F2" w:rsidRDefault="009A0EE9" w:rsidP="00570714">
            <w:pPr>
              <w:rPr>
                <w:b/>
              </w:rPr>
            </w:pPr>
            <w:r>
              <w:rPr>
                <w:b/>
                <w:u w:val="single"/>
              </w:rPr>
              <w:t>Individuals with a</w:t>
            </w:r>
            <w:r w:rsidRPr="00964472">
              <w:rPr>
                <w:b/>
                <w:u w:val="single"/>
              </w:rPr>
              <w:t xml:space="preserve">ny outpatient healthcare </w:t>
            </w:r>
            <w:r>
              <w:rPr>
                <w:b/>
                <w:u w:val="single"/>
              </w:rPr>
              <w:t>visit during year 1</w:t>
            </w:r>
            <w:r>
              <w:rPr>
                <w:b/>
              </w:rPr>
              <w:t xml:space="preserve"> -</w:t>
            </w:r>
            <w:r w:rsidRPr="005F4821">
              <w:rPr>
                <w:b/>
              </w:rPr>
              <w:t xml:space="preserve"> includ</w:t>
            </w:r>
            <w:r>
              <w:rPr>
                <w:b/>
              </w:rPr>
              <w:t>es</w:t>
            </w:r>
            <w:r w:rsidRPr="005F4821">
              <w:rPr>
                <w:b/>
              </w:rPr>
              <w:t xml:space="preserve"> any </w:t>
            </w:r>
            <w:r>
              <w:rPr>
                <w:b/>
              </w:rPr>
              <w:t xml:space="preserve">PC </w:t>
            </w:r>
            <w:r w:rsidRPr="005F4821">
              <w:rPr>
                <w:b/>
              </w:rPr>
              <w:t xml:space="preserve">visit to a </w:t>
            </w:r>
            <w:r>
              <w:rPr>
                <w:b/>
              </w:rPr>
              <w:t>GP,</w:t>
            </w:r>
            <w:r w:rsidRPr="005F4821">
              <w:rPr>
                <w:b/>
              </w:rPr>
              <w:t xml:space="preserve"> Pediatrician,</w:t>
            </w:r>
            <w:r>
              <w:rPr>
                <w:b/>
              </w:rPr>
              <w:t xml:space="preserve"> or NP;</w:t>
            </w:r>
            <w:r w:rsidRPr="005F4821">
              <w:rPr>
                <w:b/>
              </w:rPr>
              <w:t xml:space="preserve"> </w:t>
            </w:r>
            <w:r>
              <w:rPr>
                <w:b/>
              </w:rPr>
              <w:t xml:space="preserve">any visit to a GP or NP at a </w:t>
            </w:r>
            <w:proofErr w:type="gramStart"/>
            <w:r>
              <w:rPr>
                <w:b/>
              </w:rPr>
              <w:t xml:space="preserve">CHC; </w:t>
            </w:r>
            <w:r w:rsidRPr="005F4821">
              <w:rPr>
                <w:b/>
              </w:rPr>
              <w:t xml:space="preserve"> Specialist</w:t>
            </w:r>
            <w:proofErr w:type="gramEnd"/>
            <w:r>
              <w:rPr>
                <w:b/>
              </w:rPr>
              <w:t xml:space="preserve"> visit;</w:t>
            </w:r>
            <w:r w:rsidRPr="005F4821">
              <w:rPr>
                <w:b/>
              </w:rPr>
              <w:t xml:space="preserve"> or emergency department</w:t>
            </w:r>
            <w:r>
              <w:rPr>
                <w:b/>
              </w:rPr>
              <w:t xml:space="preserve"> visit (data sources: OHIP, CHC, IPDB, and NACRS)</w:t>
            </w:r>
          </w:p>
          <w:p w14:paraId="6128699A" w14:textId="77777777" w:rsidR="009A0EE9" w:rsidRPr="002936E2" w:rsidRDefault="009A0EE9" w:rsidP="00570714"/>
          <w:p w14:paraId="66681B66" w14:textId="77777777" w:rsidR="009A0EE9" w:rsidRPr="001411F2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1411F2">
              <w:t>n (</w:t>
            </w:r>
            <w:proofErr w:type="gramStart"/>
            <w:r w:rsidRPr="001411F2">
              <w:t>% )</w:t>
            </w:r>
            <w:proofErr w:type="gramEnd"/>
            <w:r w:rsidRPr="001411F2">
              <w:t xml:space="preserve"> of subjects with at least one</w:t>
            </w:r>
            <w:r>
              <w:t xml:space="preserve"> outpatient visit</w:t>
            </w:r>
          </w:p>
          <w:p w14:paraId="42F00BD2" w14:textId="77777777" w:rsidR="009A0EE9" w:rsidRDefault="009A0EE9" w:rsidP="00570714"/>
          <w:p w14:paraId="0E02431F" w14:textId="77777777" w:rsidR="009A0EE9" w:rsidRDefault="009A0EE9" w:rsidP="00570714">
            <w:pPr>
              <w:rPr>
                <w:b/>
              </w:rPr>
            </w:pPr>
            <w:r>
              <w:rPr>
                <w:b/>
                <w:u w:val="single"/>
              </w:rPr>
              <w:t>NP</w:t>
            </w:r>
            <w:r w:rsidRPr="001411F2">
              <w:rPr>
                <w:b/>
                <w:u w:val="single"/>
              </w:rPr>
              <w:t xml:space="preserve"> visit</w:t>
            </w:r>
            <w:r>
              <w:rPr>
                <w:b/>
                <w:u w:val="single"/>
              </w:rPr>
              <w:t>s</w:t>
            </w:r>
            <w:r w:rsidRPr="001411F2">
              <w:rPr>
                <w:b/>
                <w:u w:val="single"/>
              </w:rPr>
              <w:t xml:space="preserve"> during year 1</w:t>
            </w:r>
            <w:r>
              <w:rPr>
                <w:b/>
              </w:rPr>
              <w:t xml:space="preserve"> –</w:t>
            </w:r>
            <w:r w:rsidRPr="001411F2">
              <w:rPr>
                <w:b/>
              </w:rPr>
              <w:t xml:space="preserve"> </w:t>
            </w:r>
            <w:r>
              <w:rPr>
                <w:b/>
              </w:rPr>
              <w:t>does not include NP visits at CHCs (data sources: OHIP</w:t>
            </w:r>
            <w:r w:rsidRPr="001411F2">
              <w:rPr>
                <w:b/>
              </w:rPr>
              <w:t>)</w:t>
            </w:r>
          </w:p>
          <w:p w14:paraId="07D5A8D9" w14:textId="77777777" w:rsidR="009A0EE9" w:rsidRPr="001411F2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1411F2">
              <w:t>n (</w:t>
            </w:r>
            <w:proofErr w:type="gramStart"/>
            <w:r w:rsidRPr="001411F2">
              <w:t>% )</w:t>
            </w:r>
            <w:proofErr w:type="gramEnd"/>
            <w:r w:rsidRPr="001411F2">
              <w:t xml:space="preserve"> of subjects with at least one outpatient (OHIP LOCATION=O,H,L) PC visit for any PC OHIP claim appearing anywhere among all of their </w:t>
            </w:r>
            <w:proofErr w:type="spellStart"/>
            <w:r w:rsidRPr="001411F2">
              <w:t>feecodes</w:t>
            </w:r>
            <w:proofErr w:type="spellEnd"/>
            <w:r w:rsidRPr="001411F2">
              <w:t xml:space="preserve"> p</w:t>
            </w:r>
            <w:r>
              <w:t xml:space="preserve">er day [OHIP SPEC=76 and see Appendix A </w:t>
            </w:r>
            <w:r w:rsidRPr="001411F2">
              <w:t xml:space="preserve">for OHIP PC visit fee codes] </w:t>
            </w:r>
          </w:p>
          <w:p w14:paraId="2ABB433B" w14:textId="77777777" w:rsidR="009A0EE9" w:rsidRPr="00D6003C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Number of NP visits per person (mean ± SD;</w:t>
            </w:r>
            <w:r w:rsidRPr="00620DEB">
              <w:t xml:space="preserve"> median (IQR</w:t>
            </w:r>
            <w:r>
              <w:t>))</w:t>
            </w:r>
          </w:p>
          <w:p w14:paraId="6D0F0353" w14:textId="77777777" w:rsidR="009A0EE9" w:rsidRDefault="009A0EE9" w:rsidP="00570714"/>
          <w:p w14:paraId="73FF7FA2" w14:textId="77777777" w:rsidR="009A0EE9" w:rsidRPr="00620DEB" w:rsidRDefault="009A0EE9" w:rsidP="00570714">
            <w:pPr>
              <w:rPr>
                <w:b/>
              </w:rPr>
            </w:pPr>
            <w:r w:rsidRPr="00DA40C4">
              <w:rPr>
                <w:b/>
                <w:u w:val="single"/>
              </w:rPr>
              <w:t>Community Health Centre (CHC) visits during year 1</w:t>
            </w:r>
            <w:r>
              <w:rPr>
                <w:b/>
              </w:rPr>
              <w:t xml:space="preserve"> (</w:t>
            </w:r>
            <w:r w:rsidRPr="00620DEB">
              <w:rPr>
                <w:b/>
              </w:rPr>
              <w:t>CHC</w:t>
            </w:r>
            <w:r>
              <w:rPr>
                <w:b/>
              </w:rPr>
              <w:t>)</w:t>
            </w:r>
          </w:p>
          <w:p w14:paraId="2BD06D0D" w14:textId="77777777" w:rsidR="009A0EE9" w:rsidRPr="007237F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See detailed methodology in primary outcome above</w:t>
            </w:r>
          </w:p>
          <w:p w14:paraId="75F467A8" w14:textId="77777777" w:rsidR="009A0EE9" w:rsidRPr="00620DE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20DEB">
              <w:t>Any CHC visit stratified by healthca</w:t>
            </w:r>
            <w:r>
              <w:t>re provider type (GP, NP</w:t>
            </w:r>
            <w:r w:rsidRPr="00620DEB">
              <w:t>)</w:t>
            </w:r>
            <w:r>
              <w:t>, n (%)</w:t>
            </w:r>
          </w:p>
          <w:p w14:paraId="3C39935D" w14:textId="77777777" w:rsidR="009A0EE9" w:rsidRPr="00DA40C4" w:rsidRDefault="009A0EE9" w:rsidP="00570714"/>
          <w:p w14:paraId="07D73007" w14:textId="77777777" w:rsidR="009A0EE9" w:rsidRPr="00F42F07" w:rsidRDefault="009A0EE9" w:rsidP="00570714">
            <w:pPr>
              <w:rPr>
                <w:b/>
              </w:rPr>
            </w:pPr>
            <w:r w:rsidRPr="00DA40C4">
              <w:rPr>
                <w:b/>
                <w:u w:val="single"/>
              </w:rPr>
              <w:t>Specialist visits during year 1</w:t>
            </w:r>
            <w:r>
              <w:rPr>
                <w:b/>
              </w:rPr>
              <w:t xml:space="preserve"> (OHIP, IPDB)</w:t>
            </w:r>
          </w:p>
          <w:p w14:paraId="655A3CD4" w14:textId="77777777" w:rsidR="009A0EE9" w:rsidRPr="003D23C8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See detailed methodology in primary outcome above</w:t>
            </w:r>
          </w:p>
          <w:p w14:paraId="51DC8B5F" w14:textId="77777777" w:rsidR="009A0EE9" w:rsidRPr="002C20C1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20DEB">
              <w:t xml:space="preserve">Number of </w:t>
            </w:r>
            <w:r>
              <w:t>specialist</w:t>
            </w:r>
            <w:r w:rsidRPr="00620DEB">
              <w:t xml:space="preserve"> visits</w:t>
            </w:r>
            <w:r>
              <w:t xml:space="preserve"> per person</w:t>
            </w:r>
            <w:r w:rsidRPr="00620DEB">
              <w:t xml:space="preserve"> (mean ± </w:t>
            </w:r>
            <w:proofErr w:type="spellStart"/>
            <w:r w:rsidRPr="00620DEB">
              <w:t>sd</w:t>
            </w:r>
            <w:proofErr w:type="spellEnd"/>
            <w:r w:rsidRPr="00620DEB">
              <w:t>, median (IQR))</w:t>
            </w:r>
          </w:p>
          <w:p w14:paraId="14DBAD1B" w14:textId="77777777" w:rsidR="009A0EE9" w:rsidRDefault="009A0EE9" w:rsidP="00570714">
            <w:pPr>
              <w:rPr>
                <w:b/>
                <w:u w:val="single"/>
              </w:rPr>
            </w:pPr>
          </w:p>
          <w:p w14:paraId="4A8CA65F" w14:textId="77777777" w:rsidR="009A0EE9" w:rsidRDefault="009A0EE9" w:rsidP="00570714">
            <w:pPr>
              <w:rPr>
                <w:b/>
              </w:rPr>
            </w:pPr>
            <w:r w:rsidRPr="00C83D88">
              <w:rPr>
                <w:b/>
                <w:u w:val="single"/>
              </w:rPr>
              <w:t>Emergency department</w:t>
            </w:r>
            <w:r>
              <w:rPr>
                <w:b/>
                <w:u w:val="single"/>
              </w:rPr>
              <w:t xml:space="preserve"> (ED)</w:t>
            </w:r>
            <w:r w:rsidRPr="00C83D88">
              <w:rPr>
                <w:b/>
                <w:u w:val="single"/>
              </w:rPr>
              <w:t xml:space="preserve"> visits during year 1</w:t>
            </w:r>
            <w:r w:rsidRPr="009735AF">
              <w:rPr>
                <w:b/>
              </w:rPr>
              <w:t xml:space="preserve"> (NACRS)</w:t>
            </w:r>
          </w:p>
          <w:p w14:paraId="10D761E2" w14:textId="77777777" w:rsidR="009A0EE9" w:rsidRPr="00D46E21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Note: Exclude transfers from another ED (exclude </w:t>
            </w:r>
            <w:proofErr w:type="spellStart"/>
            <w:r>
              <w:t>from_type</w:t>
            </w:r>
            <w:proofErr w:type="spellEnd"/>
            <w:r>
              <w:t>= ‘E’; DEDUP= ‘T’ in %</w:t>
            </w:r>
            <w:proofErr w:type="spellStart"/>
            <w:r>
              <w:t>getnacrs</w:t>
            </w:r>
            <w:proofErr w:type="spellEnd"/>
          </w:p>
          <w:p w14:paraId="31D2C6A3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1B418A">
              <w:t>Any</w:t>
            </w:r>
            <w:r>
              <w:t xml:space="preserve"> </w:t>
            </w:r>
            <w:r w:rsidRPr="001B418A">
              <w:t>ED</w:t>
            </w:r>
            <w:r>
              <w:t xml:space="preserve"> </w:t>
            </w:r>
            <w:r w:rsidRPr="001B418A">
              <w:t>visit</w:t>
            </w:r>
            <w:r>
              <w:t xml:space="preserve"> (planned and unplanned)</w:t>
            </w:r>
            <w:r w:rsidRPr="001B418A">
              <w:t xml:space="preserve">, </w:t>
            </w:r>
            <w:proofErr w:type="gramStart"/>
            <w:r w:rsidRPr="001B418A">
              <w:t>n(</w:t>
            </w:r>
            <w:proofErr w:type="gramEnd"/>
            <w:r w:rsidRPr="001B418A">
              <w:t>%)</w:t>
            </w:r>
          </w:p>
          <w:p w14:paraId="7E1B2324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Number of ED visits per person (mean ± SD</w:t>
            </w:r>
            <w:r w:rsidRPr="00620DEB">
              <w:t>, median (IQR</w:t>
            </w:r>
            <w:r>
              <w:t>))</w:t>
            </w:r>
          </w:p>
          <w:p w14:paraId="72202AAA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lastRenderedPageBreak/>
              <w:t>Categorize ED visits by CTAS score:</w:t>
            </w:r>
          </w:p>
          <w:p w14:paraId="5711AF12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Low acuity= CTAS 1-3</w:t>
            </w:r>
          </w:p>
          <w:p w14:paraId="5C76345B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High acuity= CTAS 4-5</w:t>
            </w:r>
          </w:p>
          <w:p w14:paraId="3DC379B3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>Calculate rate of ED visits by acuity, mean (SD), median (IQR)</w:t>
            </w:r>
          </w:p>
          <w:p w14:paraId="0F209E6C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proofErr w:type="gramStart"/>
            <w:r>
              <w:t>n(</w:t>
            </w:r>
            <w:proofErr w:type="gramEnd"/>
            <w:r>
              <w:t xml:space="preserve">%) of </w:t>
            </w:r>
            <w:r w:rsidRPr="00E341EC">
              <w:rPr>
                <w:b/>
              </w:rPr>
              <w:t>all ED visits</w:t>
            </w:r>
            <w:r>
              <w:t xml:space="preserve"> where the patient was transported via ambulance, includes visits with the following values of NACRS var ADMAMBUL:</w:t>
            </w:r>
          </w:p>
          <w:p w14:paraId="716A5944" w14:textId="77777777" w:rsidR="009A0EE9" w:rsidRDefault="009A0EE9" w:rsidP="009A0EE9">
            <w:pPr>
              <w:pStyle w:val="ListParagraph"/>
              <w:numPr>
                <w:ilvl w:val="1"/>
                <w:numId w:val="32"/>
              </w:numPr>
              <w:spacing w:after="0" w:line="240" w:lineRule="auto"/>
            </w:pPr>
            <w:r>
              <w:t xml:space="preserve">A = Air Ambulance; </w:t>
            </w:r>
            <w:r w:rsidRPr="00823E75">
              <w:t>C = Combination of ground and air ambulance</w:t>
            </w:r>
            <w:r>
              <w:t xml:space="preserve">; G = Ground ambulance; and </w:t>
            </w:r>
            <w:r w:rsidRPr="00823E75">
              <w:t>W = Water Ambulance</w:t>
            </w:r>
          </w:p>
          <w:p w14:paraId="17EF8336" w14:textId="77777777" w:rsidR="009A0EE9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proofErr w:type="gramStart"/>
            <w:r w:rsidRPr="00E341EC">
              <w:t>n(</w:t>
            </w:r>
            <w:proofErr w:type="gramEnd"/>
            <w:r w:rsidRPr="00E341EC">
              <w:t xml:space="preserve">%) of </w:t>
            </w:r>
            <w:r w:rsidRPr="00E341EC">
              <w:rPr>
                <w:b/>
              </w:rPr>
              <w:t>all ED visits</w:t>
            </w:r>
            <w:r w:rsidRPr="00E341EC">
              <w:t xml:space="preserve"> where the patient was transported via ambulance</w:t>
            </w:r>
            <w:r>
              <w:t>, stratified by low acuity vs high acuity visits</w:t>
            </w:r>
          </w:p>
          <w:p w14:paraId="5A896BAF" w14:textId="77777777" w:rsidR="009A0EE9" w:rsidRDefault="009A0EE9" w:rsidP="00570714"/>
          <w:p w14:paraId="64F4F3D6" w14:textId="77777777" w:rsidR="009A0EE9" w:rsidRPr="007237FB" w:rsidRDefault="009A0EE9" w:rsidP="00570714">
            <w:pPr>
              <w:rPr>
                <w:b/>
                <w:u w:val="single"/>
              </w:rPr>
            </w:pPr>
            <w:r w:rsidRPr="007237FB">
              <w:rPr>
                <w:b/>
                <w:u w:val="single"/>
              </w:rPr>
              <w:t>Hospitalizations during year 1 (DAD, SDS)</w:t>
            </w:r>
          </w:p>
          <w:p w14:paraId="243B3BB9" w14:textId="77777777" w:rsidR="009A0EE9" w:rsidRPr="002C20C1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b/>
                <w:i/>
              </w:rPr>
            </w:pPr>
            <w:r>
              <w:t>H</w:t>
            </w:r>
            <w:r w:rsidRPr="002C20C1">
              <w:t>ospitalizations in the past year (including any pregnancy-related, planned, or same day surgeries).</w:t>
            </w:r>
          </w:p>
          <w:p w14:paraId="0F6F0007" w14:textId="77777777" w:rsidR="009A0EE9" w:rsidRPr="007237FB" w:rsidRDefault="009A0EE9" w:rsidP="009A0EE9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620DEB">
              <w:t xml:space="preserve">Number of </w:t>
            </w:r>
            <w:r>
              <w:t>hospitalizations per person</w:t>
            </w:r>
            <w:r w:rsidRPr="00620DEB">
              <w:t xml:space="preserve"> (mean ± </w:t>
            </w:r>
            <w:proofErr w:type="spellStart"/>
            <w:r w:rsidRPr="00620DEB">
              <w:t>sd</w:t>
            </w:r>
            <w:proofErr w:type="spellEnd"/>
            <w:r w:rsidRPr="00620DEB">
              <w:t>, median (IQR))</w:t>
            </w:r>
          </w:p>
        </w:tc>
      </w:tr>
    </w:tbl>
    <w:p w14:paraId="0A06D940" w14:textId="77777777" w:rsidR="009A0EE9" w:rsidRDefault="009A0EE9" w:rsidP="009A0E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0EE9" w14:paraId="18511789" w14:textId="77777777" w:rsidTr="00570714">
        <w:tc>
          <w:tcPr>
            <w:tcW w:w="10070" w:type="dxa"/>
            <w:shd w:val="clear" w:color="auto" w:fill="F2F2F2" w:themeFill="background1" w:themeFillShade="F2"/>
          </w:tcPr>
          <w:p w14:paraId="43C9305C" w14:textId="77777777" w:rsidR="009A0EE9" w:rsidRPr="00216F00" w:rsidRDefault="009A0EE9" w:rsidP="00570714">
            <w:pPr>
              <w:rPr>
                <w:b/>
                <w:sz w:val="24"/>
                <w:szCs w:val="24"/>
              </w:rPr>
            </w:pPr>
            <w:r w:rsidRPr="00216F00">
              <w:rPr>
                <w:b/>
                <w:sz w:val="24"/>
                <w:szCs w:val="24"/>
              </w:rPr>
              <w:t>Analysis P</w:t>
            </w:r>
            <w:r>
              <w:rPr>
                <w:b/>
                <w:sz w:val="24"/>
                <w:szCs w:val="24"/>
              </w:rPr>
              <w:t>lan</w:t>
            </w:r>
          </w:p>
        </w:tc>
      </w:tr>
      <w:tr w:rsidR="009A0EE9" w14:paraId="615A24EC" w14:textId="77777777" w:rsidTr="00570714">
        <w:tc>
          <w:tcPr>
            <w:tcW w:w="10070" w:type="dxa"/>
          </w:tcPr>
          <w:p w14:paraId="7A009BA3" w14:textId="77777777" w:rsidR="009A0EE9" w:rsidRPr="00C47C19" w:rsidRDefault="009A0EE9" w:rsidP="00570714">
            <w:pPr>
              <w:rPr>
                <w:b/>
              </w:rPr>
            </w:pPr>
            <w:r w:rsidRPr="00C47C19">
              <w:rPr>
                <w:b/>
              </w:rPr>
              <w:t>Cohort creation</w:t>
            </w:r>
          </w:p>
          <w:p w14:paraId="045FB740" w14:textId="77777777" w:rsidR="009A0EE9" w:rsidRPr="00216F00" w:rsidRDefault="009A0EE9" w:rsidP="009A0EE9">
            <w:pPr>
              <w:numPr>
                <w:ilvl w:val="1"/>
                <w:numId w:val="33"/>
              </w:numPr>
              <w:spacing w:after="0" w:line="240" w:lineRule="auto"/>
            </w:pPr>
            <w:r w:rsidRPr="00216F00">
              <w:t xml:space="preserve">Identify all </w:t>
            </w:r>
            <w:r>
              <w:t>refugees and immigrant (primary exposure categories 1-4.2)</w:t>
            </w:r>
            <w:r w:rsidRPr="00216F00">
              <w:t xml:space="preserve"> with a landing date (LANDING_DATE) in Ontario between April 1, </w:t>
            </w:r>
            <w:proofErr w:type="gramStart"/>
            <w:r w:rsidRPr="00216F00">
              <w:t>2008</w:t>
            </w:r>
            <w:proofErr w:type="gramEnd"/>
            <w:r w:rsidRPr="00216F00">
              <w:t xml:space="preserve"> and </w:t>
            </w:r>
            <w:r>
              <w:t>May</w:t>
            </w:r>
            <w:r w:rsidRPr="00216F00">
              <w:t xml:space="preserve"> 31, 2016 AND OHIP eligibility start date (SRTELIG) in the same period. Use </w:t>
            </w:r>
            <w:r>
              <w:t>landing date as the index date to anchor all analyses on</w:t>
            </w:r>
          </w:p>
          <w:p w14:paraId="6705CF9D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</w:pPr>
            <w:r w:rsidRPr="00216F00">
              <w:t>If more than one CIC record exists during the accrual period, use the most recent record.</w:t>
            </w:r>
          </w:p>
          <w:p w14:paraId="64FAB12B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</w:pPr>
            <w:r>
              <w:t>Prepare a flowchart of the cohort creation (Appendix Figure 1)</w:t>
            </w:r>
          </w:p>
          <w:p w14:paraId="006BB77C" w14:textId="77777777" w:rsidR="009A0EE9" w:rsidRPr="00216F00" w:rsidRDefault="009A0EE9" w:rsidP="00570714"/>
          <w:p w14:paraId="3F6AC300" w14:textId="77777777" w:rsidR="009A0EE9" w:rsidRPr="00C47C19" w:rsidRDefault="009A0EE9" w:rsidP="00570714">
            <w:pPr>
              <w:rPr>
                <w:b/>
              </w:rPr>
            </w:pPr>
            <w:r w:rsidRPr="00C47C19">
              <w:rPr>
                <w:b/>
              </w:rPr>
              <w:t>Baseline covariates</w:t>
            </w:r>
          </w:p>
          <w:p w14:paraId="7DC79E41" w14:textId="77777777" w:rsidR="009A0EE9" w:rsidRDefault="009A0EE9" w:rsidP="009A0EE9">
            <w:pPr>
              <w:numPr>
                <w:ilvl w:val="0"/>
                <w:numId w:val="33"/>
              </w:numPr>
              <w:spacing w:after="0" w:line="240" w:lineRule="auto"/>
            </w:pPr>
            <w:r w:rsidRPr="00216F00">
              <w:t>Generate baseline covariates as described above</w:t>
            </w:r>
            <w:r>
              <w:t xml:space="preserve"> across sponsorship models, stratified by pre-Syrian and Syrian era (Table 1)</w:t>
            </w:r>
          </w:p>
          <w:p w14:paraId="6E0F2550" w14:textId="77777777" w:rsidR="009A0EE9" w:rsidRDefault="009A0EE9" w:rsidP="009A0EE9">
            <w:pPr>
              <w:numPr>
                <w:ilvl w:val="0"/>
                <w:numId w:val="33"/>
              </w:numPr>
              <w:spacing w:after="0" w:line="240" w:lineRule="auto"/>
            </w:pPr>
            <w:r>
              <w:t>Use the following statistical analyses depending on the type of baseline covariate:</w:t>
            </w:r>
          </w:p>
          <w:p w14:paraId="56175816" w14:textId="77777777" w:rsidR="009A0EE9" w:rsidRPr="009B48C4" w:rsidRDefault="009A0EE9" w:rsidP="009A0EE9">
            <w:pPr>
              <w:numPr>
                <w:ilvl w:val="1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 xml:space="preserve">The mean +/- </w:t>
            </w:r>
            <w:proofErr w:type="spellStart"/>
            <w:r w:rsidRPr="009B48C4">
              <w:rPr>
                <w:rFonts w:cstheme="minorHAnsi"/>
              </w:rPr>
              <w:t>s.d.</w:t>
            </w:r>
            <w:proofErr w:type="spellEnd"/>
            <w:r w:rsidRPr="009B48C4">
              <w:rPr>
                <w:rFonts w:cstheme="minorHAnsi"/>
              </w:rPr>
              <w:t>, (or mean with 95% Confidence Interval), and the P-value from a one-way ANOVA</w:t>
            </w:r>
          </w:p>
          <w:p w14:paraId="589B1EBB" w14:textId="77777777" w:rsidR="009A0EE9" w:rsidRPr="009B48C4" w:rsidRDefault="009A0EE9" w:rsidP="009A0EE9">
            <w:pPr>
              <w:numPr>
                <w:ilvl w:val="1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 xml:space="preserve">The median and interquartile range (IQR, </w:t>
            </w:r>
            <w:proofErr w:type="gramStart"/>
            <w:r w:rsidRPr="009B48C4">
              <w:rPr>
                <w:rFonts w:cstheme="minorHAnsi"/>
              </w:rPr>
              <w:t>i.e.</w:t>
            </w:r>
            <w:proofErr w:type="gramEnd"/>
            <w:r w:rsidRPr="009B48C4">
              <w:rPr>
                <w:rFonts w:cstheme="minorHAnsi"/>
              </w:rPr>
              <w:t xml:space="preserve"> the 25th and 75th percentile), and the P-value from a Kruskal-Wallis test.</w:t>
            </w:r>
          </w:p>
          <w:p w14:paraId="51F6C480" w14:textId="77777777" w:rsidR="009A0EE9" w:rsidRPr="009B48C4" w:rsidRDefault="009A0EE9" w:rsidP="009A0EE9">
            <w:pPr>
              <w:numPr>
                <w:ilvl w:val="1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>For categorical variables: The N and %, and the p-value from a chi-squared.  </w:t>
            </w:r>
          </w:p>
          <w:p w14:paraId="02DD30CE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9B48C4">
              <w:rPr>
                <w:rFonts w:cstheme="minorHAnsi"/>
              </w:rPr>
              <w:t>For binary 0/1 variables: The N and % for the value "1", and the p-value from a chi-squared.</w:t>
            </w:r>
          </w:p>
          <w:p w14:paraId="7AA5FB31" w14:textId="77777777" w:rsidR="009A0EE9" w:rsidRDefault="009A0EE9" w:rsidP="009A0EE9">
            <w:pPr>
              <w:numPr>
                <w:ilvl w:val="0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Missing values will be treated as follows: </w:t>
            </w:r>
            <w:r w:rsidRPr="00FF43BF">
              <w:rPr>
                <w:rFonts w:cstheme="minorHAnsi"/>
              </w:rPr>
              <w:t xml:space="preserve">Canadian language ability </w:t>
            </w:r>
            <w:r>
              <w:rPr>
                <w:rFonts w:cstheme="minorHAnsi"/>
              </w:rPr>
              <w:t>merged</w:t>
            </w:r>
            <w:r w:rsidRPr="00FF43BF">
              <w:rPr>
                <w:rFonts w:cstheme="minorHAnsi"/>
              </w:rPr>
              <w:t xml:space="preserve"> with none, marital status </w:t>
            </w:r>
            <w:r>
              <w:rPr>
                <w:rFonts w:cstheme="minorHAnsi"/>
              </w:rPr>
              <w:t>merged</w:t>
            </w:r>
            <w:r w:rsidRPr="00FF43BF">
              <w:rPr>
                <w:rFonts w:cstheme="minorHAnsi"/>
              </w:rPr>
              <w:t xml:space="preserve"> with separated, divorced or widowed, and </w:t>
            </w:r>
            <w:r>
              <w:rPr>
                <w:rFonts w:cstheme="minorHAnsi"/>
              </w:rPr>
              <w:t>education merged with secondary or less</w:t>
            </w:r>
          </w:p>
          <w:p w14:paraId="4CA27506" w14:textId="77777777" w:rsidR="009A0EE9" w:rsidRPr="009B48C4" w:rsidRDefault="009A0EE9" w:rsidP="009A0EE9">
            <w:pPr>
              <w:numPr>
                <w:ilvl w:val="0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Missing CHC driving distances were be excluded from all analyses due to lack of postal code information</w:t>
            </w:r>
          </w:p>
          <w:p w14:paraId="0F703914" w14:textId="77777777" w:rsidR="009A0EE9" w:rsidRPr="00216F00" w:rsidRDefault="009A0EE9" w:rsidP="00570714"/>
          <w:p w14:paraId="5F4A7C32" w14:textId="77777777" w:rsidR="009A0EE9" w:rsidRDefault="009A0EE9" w:rsidP="00570714">
            <w:pPr>
              <w:rPr>
                <w:b/>
              </w:rPr>
            </w:pPr>
            <w:r w:rsidRPr="007916C6">
              <w:rPr>
                <w:b/>
              </w:rPr>
              <w:t>Outcomes</w:t>
            </w:r>
          </w:p>
          <w:p w14:paraId="478B7264" w14:textId="77777777" w:rsidR="009A0EE9" w:rsidRDefault="009A0EE9" w:rsidP="00570714">
            <w:r w:rsidRPr="005E047C">
              <w:t>Follow the methodology outlined above for generation of each primary and secondary outcome variable and corresponding statistics</w:t>
            </w:r>
          </w:p>
          <w:p w14:paraId="4BB03334" w14:textId="77777777" w:rsidR="009A0EE9" w:rsidRPr="005E047C" w:rsidRDefault="009A0EE9" w:rsidP="00570714"/>
          <w:p w14:paraId="41A939AB" w14:textId="77777777" w:rsidR="009A0EE9" w:rsidRDefault="009A0EE9" w:rsidP="009A0EE9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Generate a table of </w:t>
            </w:r>
            <w:proofErr w:type="spellStart"/>
            <w:r>
              <w:t>healthcure</w:t>
            </w:r>
            <w:proofErr w:type="spellEnd"/>
            <w:r>
              <w:t xml:space="preserve"> utilization (visits to PC and CHCs), as well as other healthcare use </w:t>
            </w:r>
            <w:proofErr w:type="gramStart"/>
            <w:r>
              <w:t>variable  across</w:t>
            </w:r>
            <w:proofErr w:type="gramEnd"/>
            <w:r>
              <w:t xml:space="preserve"> sponsorship models, stratified by pre-Syrian and Syrian era (Table 2 and Appendix Table 1)</w:t>
            </w:r>
          </w:p>
          <w:p w14:paraId="14161E8E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</w:pPr>
            <w:r>
              <w:t>Use the following statistical analyses depending on the type of outcome variable and statistics we are interested in:</w:t>
            </w:r>
          </w:p>
          <w:p w14:paraId="2F9EE15D" w14:textId="77777777" w:rsidR="009A0EE9" w:rsidRPr="009B48C4" w:rsidRDefault="009A0EE9" w:rsidP="009A0EE9">
            <w:pPr>
              <w:numPr>
                <w:ilvl w:val="2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 xml:space="preserve">The mean +/- </w:t>
            </w:r>
            <w:proofErr w:type="spellStart"/>
            <w:r w:rsidRPr="009B48C4">
              <w:rPr>
                <w:rFonts w:cstheme="minorHAnsi"/>
              </w:rPr>
              <w:t>s.d.</w:t>
            </w:r>
            <w:proofErr w:type="spellEnd"/>
            <w:r w:rsidRPr="009B48C4">
              <w:rPr>
                <w:rFonts w:cstheme="minorHAnsi"/>
              </w:rPr>
              <w:t>, (or mean with 95% Confidence Interval), and the P-value from a one-way ANOVA</w:t>
            </w:r>
          </w:p>
          <w:p w14:paraId="7D3873F7" w14:textId="77777777" w:rsidR="009A0EE9" w:rsidRPr="009B48C4" w:rsidRDefault="009A0EE9" w:rsidP="009A0EE9">
            <w:pPr>
              <w:numPr>
                <w:ilvl w:val="2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 xml:space="preserve">The median and interquartile range (IQR, </w:t>
            </w:r>
            <w:proofErr w:type="gramStart"/>
            <w:r w:rsidRPr="009B48C4">
              <w:rPr>
                <w:rFonts w:cstheme="minorHAnsi"/>
              </w:rPr>
              <w:t>i.e.</w:t>
            </w:r>
            <w:proofErr w:type="gramEnd"/>
            <w:r w:rsidRPr="009B48C4">
              <w:rPr>
                <w:rFonts w:cstheme="minorHAnsi"/>
              </w:rPr>
              <w:t xml:space="preserve"> the 25th and 75th percentile), and the P-value from a Kruskal-Wallis test.</w:t>
            </w:r>
          </w:p>
          <w:p w14:paraId="79C5B9FF" w14:textId="77777777" w:rsidR="009A0EE9" w:rsidRPr="009B48C4" w:rsidRDefault="009A0EE9" w:rsidP="009A0EE9">
            <w:pPr>
              <w:numPr>
                <w:ilvl w:val="2"/>
                <w:numId w:val="33"/>
              </w:numPr>
              <w:spacing w:after="0" w:line="240" w:lineRule="auto"/>
              <w:rPr>
                <w:rFonts w:cstheme="minorHAnsi"/>
              </w:rPr>
            </w:pPr>
            <w:r w:rsidRPr="009B48C4">
              <w:rPr>
                <w:rFonts w:cstheme="minorHAnsi"/>
              </w:rPr>
              <w:t>For categorical variables: The N and %, and the p-value from a chi-squared.  </w:t>
            </w:r>
          </w:p>
          <w:p w14:paraId="317D61CD" w14:textId="77777777" w:rsidR="009A0EE9" w:rsidRDefault="009A0EE9" w:rsidP="009A0EE9">
            <w:pPr>
              <w:numPr>
                <w:ilvl w:val="2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9B48C4">
              <w:rPr>
                <w:rFonts w:cstheme="minorHAnsi"/>
              </w:rPr>
              <w:t>For binary 0/1 variables: The N and % for the value "1", and the p-value from a chi-squared.</w:t>
            </w:r>
          </w:p>
          <w:p w14:paraId="321DBA2F" w14:textId="77777777" w:rsidR="009A0EE9" w:rsidRDefault="009A0EE9" w:rsidP="009A0EE9">
            <w:pPr>
              <w:numPr>
                <w:ilvl w:val="0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Use</w:t>
            </w:r>
            <w:r w:rsidRPr="00FF43BF">
              <w:rPr>
                <w:rFonts w:cstheme="minorHAnsi"/>
              </w:rPr>
              <w:t xml:space="preserve"> Kaplan-Meier survival curves to plot the likelihood of a PC visit over time by settlement model and era</w:t>
            </w:r>
            <w:r>
              <w:rPr>
                <w:rFonts w:cstheme="minorHAnsi"/>
              </w:rPr>
              <w:t xml:space="preserve"> within the first year of landing date (Figure 1)</w:t>
            </w:r>
          </w:p>
          <w:p w14:paraId="397C6634" w14:textId="77777777" w:rsidR="009A0EE9" w:rsidRDefault="009A0EE9" w:rsidP="009A0EE9">
            <w:pPr>
              <w:numPr>
                <w:ilvl w:val="0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Evaluate time to first PC visit and any CHC visits within the first year of landing by settlement model and era (Table 3):</w:t>
            </w:r>
          </w:p>
          <w:p w14:paraId="7469BD84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FF43BF">
              <w:rPr>
                <w:rFonts w:cstheme="minorHAnsi"/>
              </w:rPr>
              <w:t xml:space="preserve">For both outcomes </w:t>
            </w:r>
            <w:r>
              <w:rPr>
                <w:rFonts w:cstheme="minorHAnsi"/>
              </w:rPr>
              <w:t>below, we have</w:t>
            </w:r>
            <w:r w:rsidRPr="00FF43BF">
              <w:rPr>
                <w:rFonts w:cstheme="minorHAnsi"/>
              </w:rPr>
              <w:t xml:space="preserve"> a pre-specified hypothesis of an interaction between settlement</w:t>
            </w:r>
            <w:r>
              <w:rPr>
                <w:rFonts w:cstheme="minorHAnsi"/>
              </w:rPr>
              <w:t xml:space="preserve"> model and era</w:t>
            </w:r>
          </w:p>
          <w:p w14:paraId="17986EFC" w14:textId="77777777" w:rsidR="009A0EE9" w:rsidRDefault="009A0EE9" w:rsidP="009A0EE9">
            <w:pPr>
              <w:numPr>
                <w:ilvl w:val="2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Test</w:t>
            </w:r>
            <w:r w:rsidRPr="00FF43BF">
              <w:rPr>
                <w:rFonts w:cstheme="minorHAnsi"/>
              </w:rPr>
              <w:t xml:space="preserve"> this with an interaction term</w:t>
            </w:r>
            <w:r>
              <w:rPr>
                <w:rFonts w:cstheme="minorHAnsi"/>
              </w:rPr>
              <w:t xml:space="preserve"> and if statistically significant, then </w:t>
            </w:r>
            <w:r w:rsidRPr="00FF43BF">
              <w:rPr>
                <w:rFonts w:cstheme="minorHAnsi"/>
              </w:rPr>
              <w:t xml:space="preserve">we </w:t>
            </w:r>
            <w:r>
              <w:rPr>
                <w:rFonts w:cstheme="minorHAnsi"/>
              </w:rPr>
              <w:t>will re-parameterize</w:t>
            </w:r>
            <w:r w:rsidRPr="00FF43BF">
              <w:rPr>
                <w:rFonts w:cstheme="minorHAnsi"/>
              </w:rPr>
              <w:t xml:space="preserve"> the exposure to account for both era and sponsorship model</w:t>
            </w:r>
          </w:p>
          <w:p w14:paraId="4DE6811A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 w:rsidRPr="00FF43BF">
              <w:rPr>
                <w:rFonts w:cstheme="minorHAnsi"/>
              </w:rPr>
              <w:t xml:space="preserve">Cox proportional hazards models </w:t>
            </w:r>
            <w:r>
              <w:rPr>
                <w:rFonts w:cstheme="minorHAnsi"/>
              </w:rPr>
              <w:t xml:space="preserve">should be used </w:t>
            </w:r>
            <w:r w:rsidRPr="00FF43BF">
              <w:rPr>
                <w:rFonts w:cstheme="minorHAnsi"/>
              </w:rPr>
              <w:t>to test the association between time to first PC visit by sponsorship model and era of landing</w:t>
            </w:r>
          </w:p>
          <w:p w14:paraId="1EF3AE32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FF43BF">
              <w:rPr>
                <w:rFonts w:cstheme="minorHAnsi"/>
              </w:rPr>
              <w:t xml:space="preserve">ogistic regression </w:t>
            </w:r>
            <w:r>
              <w:rPr>
                <w:rFonts w:cstheme="minorHAnsi"/>
              </w:rPr>
              <w:t xml:space="preserve">should be used </w:t>
            </w:r>
            <w:r w:rsidRPr="00FF43BF">
              <w:rPr>
                <w:rFonts w:cstheme="minorHAnsi"/>
              </w:rPr>
              <w:t>to model the outcome of any CHC visit in the first year after landing by sponsorship model and era of landing</w:t>
            </w:r>
          </w:p>
          <w:p w14:paraId="056E6F49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Models will be</w:t>
            </w:r>
            <w:r w:rsidRPr="00FF43BF">
              <w:rPr>
                <w:rFonts w:cstheme="minorHAnsi"/>
              </w:rPr>
              <w:t xml:space="preserve"> adjusted for age, sex, deprivation index, urban living, Canadian language ability, </w:t>
            </w:r>
            <w:r>
              <w:rPr>
                <w:rFonts w:cstheme="minorHAnsi"/>
              </w:rPr>
              <w:t xml:space="preserve">world region, </w:t>
            </w:r>
            <w:r w:rsidRPr="00FF43BF">
              <w:rPr>
                <w:rFonts w:cstheme="minorHAnsi"/>
              </w:rPr>
              <w:t>secondary immigration, season of arrival (time to PC visit only) and time to travel to CHC (for CHC model only)</w:t>
            </w:r>
          </w:p>
          <w:p w14:paraId="78B0030E" w14:textId="77777777" w:rsidR="009A0EE9" w:rsidRDefault="009A0EE9" w:rsidP="009A0EE9">
            <w:pPr>
              <w:numPr>
                <w:ilvl w:val="1"/>
                <w:numId w:val="33"/>
              </w:numPr>
              <w:spacing w:after="0" w:line="240" w:lineRule="auto"/>
              <w:ind w:right="1440"/>
              <w:rPr>
                <w:rFonts w:cstheme="minorHAnsi"/>
              </w:rPr>
            </w:pPr>
            <w:r>
              <w:rPr>
                <w:rFonts w:cstheme="minorHAnsi"/>
              </w:rPr>
              <w:t>Models will only be generated among those living in urban areas</w:t>
            </w:r>
          </w:p>
          <w:p w14:paraId="1372317D" w14:textId="77777777" w:rsidR="009A0EE9" w:rsidRDefault="009A0EE9" w:rsidP="009A0EE9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8771A5">
              <w:rPr>
                <w:u w:val="single"/>
              </w:rPr>
              <w:t>Secondary analysis:</w:t>
            </w:r>
            <w:r>
              <w:t xml:space="preserve"> Evaluate time to first PC visit and any CHC visits within the first year of landing by country of </w:t>
            </w:r>
            <w:proofErr w:type="spellStart"/>
            <w:r>
              <w:t>origina</w:t>
            </w:r>
            <w:proofErr w:type="spellEnd"/>
            <w:r>
              <w:t xml:space="preserve"> and era (Table 4):</w:t>
            </w:r>
          </w:p>
          <w:p w14:paraId="1EE15690" w14:textId="77777777" w:rsidR="009A0EE9" w:rsidRDefault="009A0EE9" w:rsidP="009A0EE9">
            <w:pPr>
              <w:pStyle w:val="ListParagraph"/>
              <w:numPr>
                <w:ilvl w:val="1"/>
                <w:numId w:val="33"/>
              </w:numPr>
              <w:spacing w:after="0" w:line="240" w:lineRule="auto"/>
            </w:pPr>
            <w:r>
              <w:lastRenderedPageBreak/>
              <w:t>Use same analytic plan as outlined above (including testing for a significant interaction between sponsorship model and country of origin), however, additionally adjust for year of landing.</w:t>
            </w:r>
          </w:p>
          <w:p w14:paraId="45C29719" w14:textId="77777777" w:rsidR="009A0EE9" w:rsidRDefault="009A0EE9" w:rsidP="009A0EE9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8771A5">
              <w:rPr>
                <w:u w:val="single"/>
              </w:rPr>
              <w:t>Subgroup analysis:</w:t>
            </w:r>
            <w:r>
              <w:t xml:space="preserve"> Among those aged </w:t>
            </w:r>
            <w:r>
              <w:rPr>
                <w:rFonts w:cstheme="minorHAnsi"/>
              </w:rPr>
              <w:t>≥</w:t>
            </w:r>
            <w:r>
              <w:t>25, additionally adjust for marital status and education to test their impact on sponsorship model and era (Appendix Table 2)</w:t>
            </w:r>
          </w:p>
          <w:p w14:paraId="552B6A2E" w14:textId="77777777" w:rsidR="009A0EE9" w:rsidRPr="00621FDC" w:rsidRDefault="009A0EE9" w:rsidP="009A0EE9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621FDC">
              <w:rPr>
                <w:u w:val="single"/>
              </w:rPr>
              <w:t>Post-hoc analysis:</w:t>
            </w:r>
            <w:r>
              <w:t xml:space="preserve"> </w:t>
            </w:r>
            <w:r>
              <w:rPr>
                <w:rFonts w:cstheme="minorHAnsi"/>
              </w:rPr>
              <w:t>explore the characteristics of individuals: 1)</w:t>
            </w:r>
            <w:r w:rsidRPr="00FF43B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who </w:t>
            </w:r>
            <w:r w:rsidRPr="00FF43BF">
              <w:rPr>
                <w:rFonts w:cstheme="minorHAnsi"/>
              </w:rPr>
              <w:t>had a PC visit in the first year compared to t</w:t>
            </w:r>
            <w:r>
              <w:rPr>
                <w:rFonts w:cstheme="minorHAnsi"/>
              </w:rPr>
              <w:t xml:space="preserve">hose who did not and 2) </w:t>
            </w:r>
            <w:r w:rsidRPr="00FF43BF">
              <w:rPr>
                <w:rFonts w:cstheme="minorHAnsi"/>
              </w:rPr>
              <w:t>among those with no PC visits by era</w:t>
            </w:r>
            <w:r>
              <w:rPr>
                <w:rFonts w:cstheme="minorHAnsi"/>
              </w:rPr>
              <w:t xml:space="preserve"> (Appendix Table 3)</w:t>
            </w:r>
          </w:p>
          <w:p w14:paraId="7D954737" w14:textId="77777777" w:rsidR="009A0EE9" w:rsidRPr="00216F00" w:rsidRDefault="009A0EE9" w:rsidP="009A0EE9">
            <w:pPr>
              <w:pStyle w:val="ListParagraph"/>
              <w:numPr>
                <w:ilvl w:val="1"/>
                <w:numId w:val="33"/>
              </w:numPr>
              <w:spacing w:after="0" w:line="240" w:lineRule="auto"/>
            </w:pPr>
            <w:r w:rsidRPr="00621FDC">
              <w:t>Observe differences in baseline covariates and health care use among PSRs only as results showed they have fewer PC visits than GARs</w:t>
            </w:r>
          </w:p>
          <w:p w14:paraId="62DA0762" w14:textId="77777777" w:rsidR="009A0EE9" w:rsidRDefault="009A0EE9" w:rsidP="00570714"/>
        </w:tc>
      </w:tr>
    </w:tbl>
    <w:p w14:paraId="5A476845" w14:textId="77777777" w:rsidR="009A0EE9" w:rsidRDefault="009A0EE9" w:rsidP="009A0EE9">
      <w:pPr>
        <w:pStyle w:val="Heading1"/>
      </w:pPr>
    </w:p>
    <w:p w14:paraId="334FDE29" w14:textId="77777777" w:rsidR="009A0EE9" w:rsidRPr="009A0EE9" w:rsidRDefault="009A0EE9" w:rsidP="009A0EE9"/>
    <w:sectPr w:rsidR="009A0EE9" w:rsidRPr="009A0EE9" w:rsidSect="00EF055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39134" w14:textId="77777777" w:rsidR="00B03F25" w:rsidRDefault="00B03F25" w:rsidP="00B03F25">
      <w:pPr>
        <w:spacing w:after="0" w:line="240" w:lineRule="auto"/>
      </w:pPr>
      <w:r>
        <w:separator/>
      </w:r>
    </w:p>
  </w:endnote>
  <w:endnote w:type="continuationSeparator" w:id="0">
    <w:p w14:paraId="31B86012" w14:textId="77777777" w:rsidR="00B03F25" w:rsidRDefault="00B03F25" w:rsidP="00B03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7A616" w14:textId="314052DE" w:rsidR="000E6553" w:rsidRDefault="00B03F25" w:rsidP="0085527F">
    <w:pPr>
      <w:pStyle w:val="Footer"/>
      <w:tabs>
        <w:tab w:val="clear" w:pos="4680"/>
        <w:tab w:val="clear" w:pos="9360"/>
        <w:tab w:val="right" w:pos="12960"/>
      </w:tabs>
    </w:pPr>
    <w:r>
      <w:t>Wanigaratne et al S</w:t>
    </w:r>
    <w:r w:rsidR="0085527F">
      <w:t xml:space="preserve">3 </w:t>
    </w:r>
    <w:r w:rsidR="00F63B8E">
      <w:t>T</w:t>
    </w:r>
    <w:r w:rsidR="003A2A50">
      <w:t>able</w:t>
    </w:r>
    <w:r w:rsidR="0085527F">
      <w:tab/>
    </w:r>
    <w:r w:rsidR="00C236C7">
      <w:fldChar w:fldCharType="begin"/>
    </w:r>
    <w:r w:rsidR="00C236C7">
      <w:instrText xml:space="preserve"> PAGE   \* MERGEFORMAT </w:instrText>
    </w:r>
    <w:r w:rsidR="00C236C7">
      <w:fldChar w:fldCharType="separate"/>
    </w:r>
    <w:r w:rsidR="00C236C7">
      <w:rPr>
        <w:noProof/>
      </w:rPr>
      <w:t>1</w:t>
    </w:r>
    <w:r w:rsidR="00C236C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42C1" w14:textId="77777777" w:rsidR="00B03F25" w:rsidRDefault="00B03F25" w:rsidP="00B03F25">
      <w:pPr>
        <w:spacing w:after="0" w:line="240" w:lineRule="auto"/>
      </w:pPr>
      <w:r>
        <w:separator/>
      </w:r>
    </w:p>
  </w:footnote>
  <w:footnote w:type="continuationSeparator" w:id="0">
    <w:p w14:paraId="7DB0D7FB" w14:textId="77777777" w:rsidR="00B03F25" w:rsidRDefault="00B03F25" w:rsidP="00B03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DC5"/>
    <w:multiLevelType w:val="hybridMultilevel"/>
    <w:tmpl w:val="F9640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1282F"/>
    <w:multiLevelType w:val="hybridMultilevel"/>
    <w:tmpl w:val="2ADC9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D4C2F"/>
    <w:multiLevelType w:val="hybridMultilevel"/>
    <w:tmpl w:val="BD7CB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A0C6F"/>
    <w:multiLevelType w:val="hybridMultilevel"/>
    <w:tmpl w:val="510C9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0A0B763C"/>
    <w:multiLevelType w:val="hybridMultilevel"/>
    <w:tmpl w:val="AB205A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B2B42"/>
    <w:multiLevelType w:val="hybridMultilevel"/>
    <w:tmpl w:val="6B947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47EA7"/>
    <w:multiLevelType w:val="hybridMultilevel"/>
    <w:tmpl w:val="49A263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4C1BCC"/>
    <w:multiLevelType w:val="hybridMultilevel"/>
    <w:tmpl w:val="4E769A3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6737C"/>
    <w:multiLevelType w:val="hybridMultilevel"/>
    <w:tmpl w:val="44DC3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E50F55"/>
    <w:multiLevelType w:val="hybridMultilevel"/>
    <w:tmpl w:val="A6A2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47943"/>
    <w:multiLevelType w:val="hybridMultilevel"/>
    <w:tmpl w:val="AE26756C"/>
    <w:lvl w:ilvl="0" w:tplc="93ACD7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C79692A"/>
    <w:multiLevelType w:val="hybridMultilevel"/>
    <w:tmpl w:val="8E9C8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74D61"/>
    <w:multiLevelType w:val="hybridMultilevel"/>
    <w:tmpl w:val="A14C8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A7F06"/>
    <w:multiLevelType w:val="hybridMultilevel"/>
    <w:tmpl w:val="C080907C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8BF4432"/>
    <w:multiLevelType w:val="hybridMultilevel"/>
    <w:tmpl w:val="D6C0243E"/>
    <w:lvl w:ilvl="0" w:tplc="C76AD5FE">
      <w:start w:val="1"/>
      <w:numFmt w:val="lowerLetter"/>
      <w:lvlText w:val="%1)"/>
      <w:lvlJc w:val="left"/>
      <w:pPr>
        <w:ind w:left="1080" w:hanging="360"/>
      </w:pPr>
      <w:rPr>
        <w:rFonts w:asciiTheme="minorHAnsi" w:eastAsia="Times New Roman" w:hAnsiTheme="minorHAnsi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6629D6"/>
    <w:multiLevelType w:val="hybridMultilevel"/>
    <w:tmpl w:val="56520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505638"/>
    <w:multiLevelType w:val="hybridMultilevel"/>
    <w:tmpl w:val="52E6985E"/>
    <w:lvl w:ilvl="0" w:tplc="6DD2ACF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3F346093"/>
    <w:multiLevelType w:val="hybridMultilevel"/>
    <w:tmpl w:val="E11ED0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3A2F4D"/>
    <w:multiLevelType w:val="hybridMultilevel"/>
    <w:tmpl w:val="AA94A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6102CF"/>
    <w:multiLevelType w:val="hybridMultilevel"/>
    <w:tmpl w:val="DE3C6826"/>
    <w:lvl w:ilvl="0" w:tplc="9CAE569A">
      <w:start w:val="1"/>
      <w:numFmt w:val="lowerLetter"/>
      <w:lvlText w:val="%1)"/>
      <w:lvlJc w:val="left"/>
      <w:pPr>
        <w:ind w:left="81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7" w:hanging="360"/>
      </w:pPr>
    </w:lvl>
    <w:lvl w:ilvl="2" w:tplc="1009001B" w:tentative="1">
      <w:start w:val="1"/>
      <w:numFmt w:val="lowerRoman"/>
      <w:lvlText w:val="%3."/>
      <w:lvlJc w:val="right"/>
      <w:pPr>
        <w:ind w:left="2257" w:hanging="180"/>
      </w:pPr>
    </w:lvl>
    <w:lvl w:ilvl="3" w:tplc="1009000F" w:tentative="1">
      <w:start w:val="1"/>
      <w:numFmt w:val="decimal"/>
      <w:lvlText w:val="%4."/>
      <w:lvlJc w:val="left"/>
      <w:pPr>
        <w:ind w:left="2977" w:hanging="360"/>
      </w:pPr>
    </w:lvl>
    <w:lvl w:ilvl="4" w:tplc="10090019" w:tentative="1">
      <w:start w:val="1"/>
      <w:numFmt w:val="lowerLetter"/>
      <w:lvlText w:val="%5."/>
      <w:lvlJc w:val="left"/>
      <w:pPr>
        <w:ind w:left="3697" w:hanging="360"/>
      </w:pPr>
    </w:lvl>
    <w:lvl w:ilvl="5" w:tplc="1009001B" w:tentative="1">
      <w:start w:val="1"/>
      <w:numFmt w:val="lowerRoman"/>
      <w:lvlText w:val="%6."/>
      <w:lvlJc w:val="right"/>
      <w:pPr>
        <w:ind w:left="4417" w:hanging="180"/>
      </w:pPr>
    </w:lvl>
    <w:lvl w:ilvl="6" w:tplc="1009000F" w:tentative="1">
      <w:start w:val="1"/>
      <w:numFmt w:val="decimal"/>
      <w:lvlText w:val="%7."/>
      <w:lvlJc w:val="left"/>
      <w:pPr>
        <w:ind w:left="5137" w:hanging="360"/>
      </w:pPr>
    </w:lvl>
    <w:lvl w:ilvl="7" w:tplc="10090019" w:tentative="1">
      <w:start w:val="1"/>
      <w:numFmt w:val="lowerLetter"/>
      <w:lvlText w:val="%8."/>
      <w:lvlJc w:val="left"/>
      <w:pPr>
        <w:ind w:left="5857" w:hanging="360"/>
      </w:pPr>
    </w:lvl>
    <w:lvl w:ilvl="8" w:tplc="1009001B" w:tentative="1">
      <w:start w:val="1"/>
      <w:numFmt w:val="lowerRoman"/>
      <w:lvlText w:val="%9."/>
      <w:lvlJc w:val="right"/>
      <w:pPr>
        <w:ind w:left="6577" w:hanging="180"/>
      </w:pPr>
    </w:lvl>
  </w:abstractNum>
  <w:abstractNum w:abstractNumId="20" w15:restartNumberingAfterBreak="0">
    <w:nsid w:val="4380593C"/>
    <w:multiLevelType w:val="hybridMultilevel"/>
    <w:tmpl w:val="6F0A3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012F42"/>
    <w:multiLevelType w:val="hybridMultilevel"/>
    <w:tmpl w:val="540CA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AB4ABF"/>
    <w:multiLevelType w:val="hybridMultilevel"/>
    <w:tmpl w:val="EB2C8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5A7620"/>
    <w:multiLevelType w:val="hybridMultilevel"/>
    <w:tmpl w:val="D19AB9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4062CE"/>
    <w:multiLevelType w:val="hybridMultilevel"/>
    <w:tmpl w:val="693C9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DE0B5D"/>
    <w:multiLevelType w:val="hybridMultilevel"/>
    <w:tmpl w:val="39DC26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8060331"/>
    <w:multiLevelType w:val="hybridMultilevel"/>
    <w:tmpl w:val="475858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6CE566EB"/>
    <w:multiLevelType w:val="hybridMultilevel"/>
    <w:tmpl w:val="0B040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E67E9A"/>
    <w:multiLevelType w:val="hybridMultilevel"/>
    <w:tmpl w:val="3E9414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AB962F0"/>
    <w:multiLevelType w:val="hybridMultilevel"/>
    <w:tmpl w:val="BAF02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BA25AA5"/>
    <w:multiLevelType w:val="hybridMultilevel"/>
    <w:tmpl w:val="FDC03394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B">
      <w:start w:val="1"/>
      <w:numFmt w:val="bullet"/>
      <w:lvlText w:val=""/>
      <w:lvlJc w:val="left"/>
      <w:pPr>
        <w:ind w:left="1800" w:hanging="180"/>
      </w:pPr>
      <w:rPr>
        <w:rFonts w:ascii="Wingdings" w:hAnsi="Wingdings"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CBE4777"/>
    <w:multiLevelType w:val="hybridMultilevel"/>
    <w:tmpl w:val="B86A4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224271">
    <w:abstractNumId w:val="28"/>
  </w:num>
  <w:num w:numId="2" w16cid:durableId="118496395">
    <w:abstractNumId w:val="6"/>
  </w:num>
  <w:num w:numId="3" w16cid:durableId="907111755">
    <w:abstractNumId w:val="16"/>
  </w:num>
  <w:num w:numId="4" w16cid:durableId="897479417">
    <w:abstractNumId w:val="19"/>
  </w:num>
  <w:num w:numId="5" w16cid:durableId="120924644">
    <w:abstractNumId w:val="11"/>
  </w:num>
  <w:num w:numId="6" w16cid:durableId="1082216621">
    <w:abstractNumId w:val="8"/>
  </w:num>
  <w:num w:numId="7" w16cid:durableId="1143425951">
    <w:abstractNumId w:val="17"/>
  </w:num>
  <w:num w:numId="8" w16cid:durableId="1443724236">
    <w:abstractNumId w:val="2"/>
  </w:num>
  <w:num w:numId="9" w16cid:durableId="428038638">
    <w:abstractNumId w:val="18"/>
  </w:num>
  <w:num w:numId="10" w16cid:durableId="1173564725">
    <w:abstractNumId w:val="21"/>
  </w:num>
  <w:num w:numId="11" w16cid:durableId="2111777932">
    <w:abstractNumId w:val="24"/>
  </w:num>
  <w:num w:numId="12" w16cid:durableId="756169416">
    <w:abstractNumId w:val="29"/>
  </w:num>
  <w:num w:numId="13" w16cid:durableId="1153175637">
    <w:abstractNumId w:val="15"/>
  </w:num>
  <w:num w:numId="14" w16cid:durableId="1128667424">
    <w:abstractNumId w:val="0"/>
  </w:num>
  <w:num w:numId="15" w16cid:durableId="665524209">
    <w:abstractNumId w:val="1"/>
  </w:num>
  <w:num w:numId="16" w16cid:durableId="547298568">
    <w:abstractNumId w:val="31"/>
  </w:num>
  <w:num w:numId="17" w16cid:durableId="23017393">
    <w:abstractNumId w:val="26"/>
  </w:num>
  <w:num w:numId="18" w16cid:durableId="1273585556">
    <w:abstractNumId w:val="23"/>
  </w:num>
  <w:num w:numId="19" w16cid:durableId="1806194493">
    <w:abstractNumId w:val="4"/>
  </w:num>
  <w:num w:numId="20" w16cid:durableId="240214246">
    <w:abstractNumId w:val="10"/>
  </w:num>
  <w:num w:numId="21" w16cid:durableId="420374903">
    <w:abstractNumId w:val="14"/>
  </w:num>
  <w:num w:numId="22" w16cid:durableId="959650883">
    <w:abstractNumId w:val="5"/>
  </w:num>
  <w:num w:numId="23" w16cid:durableId="1880623354">
    <w:abstractNumId w:val="13"/>
  </w:num>
  <w:num w:numId="24" w16cid:durableId="454255881">
    <w:abstractNumId w:val="20"/>
  </w:num>
  <w:num w:numId="25" w16cid:durableId="1346398349">
    <w:abstractNumId w:val="25"/>
  </w:num>
  <w:num w:numId="26" w16cid:durableId="685248697">
    <w:abstractNumId w:val="3"/>
  </w:num>
  <w:num w:numId="27" w16cid:durableId="1033459944">
    <w:abstractNumId w:val="7"/>
  </w:num>
  <w:num w:numId="28" w16cid:durableId="324359974">
    <w:abstractNumId w:val="22"/>
  </w:num>
  <w:num w:numId="29" w16cid:durableId="389771612">
    <w:abstractNumId w:val="27"/>
  </w:num>
  <w:num w:numId="30" w16cid:durableId="964508096">
    <w:abstractNumId w:val="30"/>
  </w:num>
  <w:num w:numId="31" w16cid:durableId="739594850">
    <w:abstractNumId w:val="32"/>
  </w:num>
  <w:num w:numId="32" w16cid:durableId="1108501000">
    <w:abstractNumId w:val="9"/>
  </w:num>
  <w:num w:numId="33" w16cid:durableId="65885070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25"/>
    <w:rsid w:val="00037967"/>
    <w:rsid w:val="001344A4"/>
    <w:rsid w:val="00241B54"/>
    <w:rsid w:val="002C35E9"/>
    <w:rsid w:val="003A2A50"/>
    <w:rsid w:val="005B1C77"/>
    <w:rsid w:val="0078611E"/>
    <w:rsid w:val="007A49A2"/>
    <w:rsid w:val="007C52E5"/>
    <w:rsid w:val="007F079B"/>
    <w:rsid w:val="0085527F"/>
    <w:rsid w:val="0095544A"/>
    <w:rsid w:val="00962F75"/>
    <w:rsid w:val="009A0EE9"/>
    <w:rsid w:val="00AA142A"/>
    <w:rsid w:val="00B03F25"/>
    <w:rsid w:val="00C236C7"/>
    <w:rsid w:val="00EF0551"/>
    <w:rsid w:val="00F63B8E"/>
    <w:rsid w:val="00F85920"/>
    <w:rsid w:val="00FA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AB9863B"/>
  <w15:chartTrackingRefBased/>
  <w15:docId w15:val="{A0770436-E33D-4545-B553-215AFE83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2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2E5"/>
    <w:pPr>
      <w:keepNext/>
      <w:keepLines/>
      <w:spacing w:after="0" w:line="240" w:lineRule="auto"/>
      <w:outlineLvl w:val="0"/>
    </w:pPr>
    <w:rPr>
      <w:rFonts w:ascii="Calibri" w:eastAsiaTheme="majorEastAsia" w:hAnsi="Calibri" w:cstheme="majorHAns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E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F25"/>
  </w:style>
  <w:style w:type="paragraph" w:styleId="Header">
    <w:name w:val="header"/>
    <w:basedOn w:val="Normal"/>
    <w:link w:val="Head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F25"/>
  </w:style>
  <w:style w:type="character" w:customStyle="1" w:styleId="Heading1Char">
    <w:name w:val="Heading 1 Char"/>
    <w:basedOn w:val="DefaultParagraphFont"/>
    <w:link w:val="Heading1"/>
    <w:uiPriority w:val="9"/>
    <w:rsid w:val="007C52E5"/>
    <w:rPr>
      <w:rFonts w:ascii="Calibri" w:eastAsiaTheme="majorEastAsia" w:hAnsi="Calibri" w:cstheme="majorHAnsi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3A2A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2F7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A0E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Bullet2">
    <w:name w:val="List Bullet 2"/>
    <w:basedOn w:val="Normal"/>
    <w:qFormat/>
    <w:rsid w:val="009A0EE9"/>
    <w:pPr>
      <w:numPr>
        <w:numId w:val="12"/>
      </w:numPr>
      <w:spacing w:after="0" w:line="240" w:lineRule="auto"/>
      <w:contextualSpacing/>
    </w:pPr>
    <w:rPr>
      <w:rFonts w:eastAsia="Times New Roman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337</Words>
  <Characters>19024</Characters>
  <Application>Microsoft Office Word</Application>
  <DocSecurity>0</DocSecurity>
  <Lines>158</Lines>
  <Paragraphs>44</Paragraphs>
  <ScaleCrop>false</ScaleCrop>
  <Company/>
  <LinksUpToDate>false</LinksUpToDate>
  <CharactersWithSpaces>2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tha Wanigaratne</dc:creator>
  <cp:keywords/>
  <dc:description/>
  <cp:lastModifiedBy>Susitha Wanigaratne</cp:lastModifiedBy>
  <cp:revision>8</cp:revision>
  <dcterms:created xsi:type="dcterms:W3CDTF">2023-05-01T13:57:00Z</dcterms:created>
  <dcterms:modified xsi:type="dcterms:W3CDTF">2023-05-01T14:26:00Z</dcterms:modified>
</cp:coreProperties>
</file>